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A4A4D1" w14:textId="183CEAED" w:rsidR="00E858BB" w:rsidRDefault="00E858BB" w:rsidP="00E858BB">
      <w:pPr>
        <w:jc w:val="both"/>
        <w:rPr>
          <w:rFonts w:cs="Times New Roman"/>
          <w:szCs w:val="24"/>
        </w:rPr>
      </w:pPr>
      <w:r w:rsidRPr="00A677E3">
        <w:rPr>
          <w:rFonts w:cs="Times New Roman"/>
          <w:szCs w:val="24"/>
        </w:rPr>
        <w:t>Associations between sociodemographic variables and AESI</w:t>
      </w:r>
      <w:r>
        <w:rPr>
          <w:rFonts w:cs="Times New Roman"/>
          <w:szCs w:val="24"/>
        </w:rPr>
        <w:t xml:space="preserve"> for age group 15-19 years</w:t>
      </w:r>
      <w:r w:rsidR="00806FE6">
        <w:rPr>
          <w:rFonts w:cs="Times New Roman"/>
          <w:szCs w:val="24"/>
        </w:rPr>
        <w:t xml:space="preserve"> (n=</w:t>
      </w:r>
      <w:r w:rsidR="00B367BB">
        <w:rPr>
          <w:rFonts w:cs="Times New Roman"/>
          <w:szCs w:val="24"/>
        </w:rPr>
        <w:t>553)</w:t>
      </w:r>
      <w:r w:rsidRPr="00A677E3">
        <w:rPr>
          <w:rFonts w:cs="Times New Roman"/>
          <w:szCs w:val="24"/>
        </w:rPr>
        <w:t>.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1696"/>
        <w:gridCol w:w="567"/>
        <w:gridCol w:w="851"/>
        <w:gridCol w:w="850"/>
        <w:gridCol w:w="426"/>
        <w:gridCol w:w="567"/>
        <w:gridCol w:w="850"/>
        <w:gridCol w:w="851"/>
        <w:gridCol w:w="425"/>
        <w:gridCol w:w="567"/>
        <w:gridCol w:w="850"/>
        <w:gridCol w:w="851"/>
        <w:gridCol w:w="425"/>
      </w:tblGrid>
      <w:tr w:rsidR="00E858BB" w:rsidRPr="00A12C79" w14:paraId="4C85FD3C" w14:textId="77777777" w:rsidTr="00B006EC">
        <w:tc>
          <w:tcPr>
            <w:tcW w:w="1696" w:type="dxa"/>
            <w:vMerge w:val="restart"/>
            <w:vAlign w:val="bottom"/>
          </w:tcPr>
          <w:p w14:paraId="3E53DC50" w14:textId="77777777" w:rsidR="00E858BB" w:rsidRPr="00A12C79" w:rsidRDefault="00E858BB" w:rsidP="00A11277">
            <w:pPr>
              <w:spacing w:before="0" w:after="0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2694" w:type="dxa"/>
            <w:gridSpan w:val="4"/>
            <w:vAlign w:val="bottom"/>
          </w:tcPr>
          <w:p w14:paraId="3237C29A" w14:textId="77777777" w:rsidR="00E858BB" w:rsidRPr="00A12C79" w:rsidRDefault="00E858BB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AESI total</w:t>
            </w:r>
          </w:p>
        </w:tc>
        <w:tc>
          <w:tcPr>
            <w:tcW w:w="2693" w:type="dxa"/>
            <w:gridSpan w:val="4"/>
            <w:vAlign w:val="bottom"/>
          </w:tcPr>
          <w:p w14:paraId="20316A1C" w14:textId="77777777" w:rsidR="00E858BB" w:rsidRPr="00A12C79" w:rsidRDefault="00E858BB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Expectations of</w:t>
            </w:r>
          </w:p>
          <w:p w14:paraId="22C077AF" w14:textId="77777777" w:rsidR="00E858BB" w:rsidRPr="00A12C79" w:rsidRDefault="00E858BB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parents/</w:t>
            </w:r>
            <w:proofErr w:type="gramStart"/>
            <w:r w:rsidRPr="00A12C79">
              <w:rPr>
                <w:rFonts w:cs="Times New Roman"/>
                <w:sz w:val="12"/>
                <w:szCs w:val="12"/>
              </w:rPr>
              <w:t>teachers</w:t>
            </w:r>
            <w:proofErr w:type="gramEnd"/>
            <w:r w:rsidRPr="00A12C79">
              <w:rPr>
                <w:rFonts w:cs="Times New Roman"/>
                <w:sz w:val="12"/>
                <w:szCs w:val="12"/>
              </w:rPr>
              <w:t xml:space="preserve"> subscale</w:t>
            </w:r>
          </w:p>
        </w:tc>
        <w:tc>
          <w:tcPr>
            <w:tcW w:w="2693" w:type="dxa"/>
            <w:gridSpan w:val="4"/>
            <w:vAlign w:val="bottom"/>
          </w:tcPr>
          <w:p w14:paraId="4CBC414D" w14:textId="77777777" w:rsidR="00E858BB" w:rsidRPr="00A12C79" w:rsidRDefault="00E858BB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Expectations of</w:t>
            </w:r>
          </w:p>
          <w:p w14:paraId="6D2200CF" w14:textId="77777777" w:rsidR="00E858BB" w:rsidRPr="00A12C79" w:rsidRDefault="00E858BB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proofErr w:type="spellStart"/>
            <w:r w:rsidRPr="00A12C79">
              <w:rPr>
                <w:rFonts w:cs="Times New Roman"/>
                <w:sz w:val="12"/>
                <w:szCs w:val="12"/>
              </w:rPr>
              <w:t>self subscale</w:t>
            </w:r>
            <w:proofErr w:type="spellEnd"/>
          </w:p>
        </w:tc>
      </w:tr>
      <w:tr w:rsidR="00881CCB" w:rsidRPr="00A12C79" w14:paraId="3A184C06" w14:textId="77777777" w:rsidTr="00B006EC">
        <w:tc>
          <w:tcPr>
            <w:tcW w:w="1696" w:type="dxa"/>
            <w:vMerge/>
          </w:tcPr>
          <w:p w14:paraId="4B50C056" w14:textId="77777777" w:rsidR="00E77650" w:rsidRPr="00A12C79" w:rsidRDefault="00E77650" w:rsidP="00E77650">
            <w:pPr>
              <w:spacing w:before="0" w:after="0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bottom"/>
          </w:tcPr>
          <w:p w14:paraId="73EF7F67" w14:textId="77777777" w:rsidR="00E77650" w:rsidRPr="00A12C79" w:rsidRDefault="00E77650" w:rsidP="00E77650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B</w:t>
            </w:r>
          </w:p>
        </w:tc>
        <w:tc>
          <w:tcPr>
            <w:tcW w:w="851" w:type="dxa"/>
            <w:vAlign w:val="bottom"/>
          </w:tcPr>
          <w:p w14:paraId="45F77C4B" w14:textId="77777777" w:rsidR="00E77650" w:rsidRPr="00A12C79" w:rsidRDefault="00E77650" w:rsidP="00E77650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95% CI</w:t>
            </w:r>
          </w:p>
        </w:tc>
        <w:tc>
          <w:tcPr>
            <w:tcW w:w="850" w:type="dxa"/>
            <w:vAlign w:val="bottom"/>
          </w:tcPr>
          <w:p w14:paraId="242E4876" w14:textId="41A8CAAB" w:rsidR="00E77650" w:rsidRPr="00A12C79" w:rsidRDefault="00E77650" w:rsidP="00E77650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P value</w:t>
            </w:r>
          </w:p>
        </w:tc>
        <w:tc>
          <w:tcPr>
            <w:tcW w:w="426" w:type="dxa"/>
            <w:vAlign w:val="bottom"/>
          </w:tcPr>
          <w:p w14:paraId="4268160C" w14:textId="219A17DD" w:rsidR="00E77650" w:rsidRPr="00A12C79" w:rsidRDefault="00E77650" w:rsidP="00E77650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VIF</w:t>
            </w:r>
          </w:p>
        </w:tc>
        <w:tc>
          <w:tcPr>
            <w:tcW w:w="567" w:type="dxa"/>
            <w:vAlign w:val="bottom"/>
          </w:tcPr>
          <w:p w14:paraId="2E22AB2B" w14:textId="77777777" w:rsidR="00E77650" w:rsidRPr="00A12C79" w:rsidRDefault="00E77650" w:rsidP="00E77650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B</w:t>
            </w:r>
          </w:p>
        </w:tc>
        <w:tc>
          <w:tcPr>
            <w:tcW w:w="850" w:type="dxa"/>
            <w:vAlign w:val="bottom"/>
          </w:tcPr>
          <w:p w14:paraId="030D5E2D" w14:textId="77777777" w:rsidR="00E77650" w:rsidRPr="00A12C79" w:rsidRDefault="00E77650" w:rsidP="00E77650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95% CI</w:t>
            </w:r>
          </w:p>
        </w:tc>
        <w:tc>
          <w:tcPr>
            <w:tcW w:w="851" w:type="dxa"/>
            <w:vAlign w:val="bottom"/>
          </w:tcPr>
          <w:p w14:paraId="29B19AE9" w14:textId="58017979" w:rsidR="00E77650" w:rsidRPr="00A12C79" w:rsidRDefault="00E77650" w:rsidP="00E77650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P value</w:t>
            </w:r>
          </w:p>
        </w:tc>
        <w:tc>
          <w:tcPr>
            <w:tcW w:w="425" w:type="dxa"/>
            <w:vAlign w:val="bottom"/>
          </w:tcPr>
          <w:p w14:paraId="32E297C0" w14:textId="4B9DF96A" w:rsidR="00E77650" w:rsidRPr="00A12C79" w:rsidRDefault="00E77650" w:rsidP="00E77650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VIF</w:t>
            </w:r>
          </w:p>
        </w:tc>
        <w:tc>
          <w:tcPr>
            <w:tcW w:w="567" w:type="dxa"/>
            <w:vAlign w:val="bottom"/>
          </w:tcPr>
          <w:p w14:paraId="39E46B75" w14:textId="77777777" w:rsidR="00E77650" w:rsidRPr="00A12C79" w:rsidRDefault="00E77650" w:rsidP="00E77650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B</w:t>
            </w:r>
          </w:p>
        </w:tc>
        <w:tc>
          <w:tcPr>
            <w:tcW w:w="850" w:type="dxa"/>
            <w:vAlign w:val="bottom"/>
          </w:tcPr>
          <w:p w14:paraId="0AFB35A8" w14:textId="77777777" w:rsidR="00E77650" w:rsidRPr="00A12C79" w:rsidRDefault="00E77650" w:rsidP="00E77650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95% CI</w:t>
            </w:r>
          </w:p>
        </w:tc>
        <w:tc>
          <w:tcPr>
            <w:tcW w:w="851" w:type="dxa"/>
            <w:vAlign w:val="bottom"/>
          </w:tcPr>
          <w:p w14:paraId="4BE035B4" w14:textId="435B7EBA" w:rsidR="00E77650" w:rsidRPr="00A12C79" w:rsidRDefault="00E77650" w:rsidP="00E77650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P value</w:t>
            </w:r>
          </w:p>
        </w:tc>
        <w:tc>
          <w:tcPr>
            <w:tcW w:w="425" w:type="dxa"/>
            <w:vAlign w:val="bottom"/>
          </w:tcPr>
          <w:p w14:paraId="624632D0" w14:textId="28197D03" w:rsidR="00E77650" w:rsidRPr="00A12C79" w:rsidRDefault="00E77650" w:rsidP="00E77650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VIF</w:t>
            </w:r>
          </w:p>
        </w:tc>
      </w:tr>
      <w:tr w:rsidR="00B006EC" w:rsidRPr="00A12C79" w14:paraId="2F9B3D71" w14:textId="77777777" w:rsidTr="00B006EC">
        <w:tc>
          <w:tcPr>
            <w:tcW w:w="1696" w:type="dxa"/>
          </w:tcPr>
          <w:p w14:paraId="512962B0" w14:textId="77777777" w:rsidR="00887844" w:rsidRPr="00A12C79" w:rsidRDefault="00887844" w:rsidP="00887844">
            <w:pPr>
              <w:spacing w:before="0" w:after="0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Gender</w:t>
            </w:r>
          </w:p>
          <w:p w14:paraId="3BBBD1FB" w14:textId="77777777" w:rsidR="00887844" w:rsidRPr="00A12C79" w:rsidRDefault="00887844" w:rsidP="00887844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Female</w:t>
            </w:r>
          </w:p>
          <w:p w14:paraId="2F734E12" w14:textId="77777777" w:rsidR="00887844" w:rsidRPr="00A12C79" w:rsidRDefault="00887844" w:rsidP="00887844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Male</w:t>
            </w:r>
          </w:p>
        </w:tc>
        <w:tc>
          <w:tcPr>
            <w:tcW w:w="567" w:type="dxa"/>
          </w:tcPr>
          <w:p w14:paraId="7586D1BE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029519F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4.89</w:t>
            </w:r>
          </w:p>
          <w:p w14:paraId="5C2D144E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Ref.</w:t>
            </w:r>
          </w:p>
        </w:tc>
        <w:tc>
          <w:tcPr>
            <w:tcW w:w="851" w:type="dxa"/>
          </w:tcPr>
          <w:p w14:paraId="4870E27B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2DAD62F9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3.21-6.57</w:t>
            </w:r>
          </w:p>
        </w:tc>
        <w:tc>
          <w:tcPr>
            <w:tcW w:w="850" w:type="dxa"/>
          </w:tcPr>
          <w:p w14:paraId="168D3153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290B457" w14:textId="41AA08FB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&lt;0.001</w:t>
            </w:r>
            <w:r w:rsidRPr="00A12C79">
              <w:rPr>
                <w:rFonts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26" w:type="dxa"/>
          </w:tcPr>
          <w:p w14:paraId="5F52EBC9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6A54516D" w14:textId="414031CE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0</w:t>
            </w:r>
          </w:p>
        </w:tc>
        <w:tc>
          <w:tcPr>
            <w:tcW w:w="567" w:type="dxa"/>
          </w:tcPr>
          <w:p w14:paraId="3FC4B982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790D942E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2.44</w:t>
            </w:r>
          </w:p>
          <w:p w14:paraId="18FA8E64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Ref.</w:t>
            </w:r>
          </w:p>
        </w:tc>
        <w:tc>
          <w:tcPr>
            <w:tcW w:w="850" w:type="dxa"/>
          </w:tcPr>
          <w:p w14:paraId="5F355889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C92612E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40-3.47</w:t>
            </w:r>
          </w:p>
        </w:tc>
        <w:tc>
          <w:tcPr>
            <w:tcW w:w="851" w:type="dxa"/>
          </w:tcPr>
          <w:p w14:paraId="635D3FE6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8902EE9" w14:textId="0B6954EB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&lt;0.001</w:t>
            </w:r>
            <w:r w:rsidRPr="00A12C79">
              <w:rPr>
                <w:rFonts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25" w:type="dxa"/>
          </w:tcPr>
          <w:p w14:paraId="76B80A94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3A10DB51" w14:textId="6D1DAEDC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0</w:t>
            </w:r>
          </w:p>
        </w:tc>
        <w:tc>
          <w:tcPr>
            <w:tcW w:w="567" w:type="dxa"/>
          </w:tcPr>
          <w:p w14:paraId="33BA8021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4D23354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2.45</w:t>
            </w:r>
          </w:p>
          <w:p w14:paraId="5F07DFFA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Ref.</w:t>
            </w:r>
          </w:p>
        </w:tc>
        <w:tc>
          <w:tcPr>
            <w:tcW w:w="850" w:type="dxa"/>
          </w:tcPr>
          <w:p w14:paraId="4C285814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42C7E470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67-3.23</w:t>
            </w:r>
          </w:p>
        </w:tc>
        <w:tc>
          <w:tcPr>
            <w:tcW w:w="851" w:type="dxa"/>
          </w:tcPr>
          <w:p w14:paraId="42BC206B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608C8387" w14:textId="46347D9D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&lt;0.001</w:t>
            </w:r>
            <w:r w:rsidRPr="00A12C79">
              <w:rPr>
                <w:rFonts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25" w:type="dxa"/>
          </w:tcPr>
          <w:p w14:paraId="447273B9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773461DC" w14:textId="0B2B0E51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0</w:t>
            </w:r>
          </w:p>
        </w:tc>
      </w:tr>
      <w:tr w:rsidR="00B006EC" w:rsidRPr="00A12C79" w14:paraId="175632FF" w14:textId="77777777" w:rsidTr="00B006EC">
        <w:tc>
          <w:tcPr>
            <w:tcW w:w="1696" w:type="dxa"/>
          </w:tcPr>
          <w:p w14:paraId="7190F017" w14:textId="77777777" w:rsidR="00887844" w:rsidRPr="00A12C79" w:rsidRDefault="00887844" w:rsidP="00887844">
            <w:pPr>
              <w:spacing w:before="0" w:after="0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Ethnicity</w:t>
            </w:r>
          </w:p>
          <w:p w14:paraId="60578C9A" w14:textId="77777777" w:rsidR="00887844" w:rsidRPr="00A12C79" w:rsidRDefault="00887844" w:rsidP="00887844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Chinese</w:t>
            </w:r>
          </w:p>
          <w:p w14:paraId="19B9DFAB" w14:textId="77777777" w:rsidR="00887844" w:rsidRPr="00A12C79" w:rsidRDefault="00887844" w:rsidP="00887844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Malay</w:t>
            </w:r>
          </w:p>
          <w:p w14:paraId="0AC64FEF" w14:textId="77777777" w:rsidR="00887844" w:rsidRPr="00A12C79" w:rsidRDefault="00887844" w:rsidP="00887844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Indian</w:t>
            </w:r>
          </w:p>
          <w:p w14:paraId="74F528C3" w14:textId="77777777" w:rsidR="00887844" w:rsidRPr="00A12C79" w:rsidRDefault="00887844" w:rsidP="00887844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Others</w:t>
            </w:r>
          </w:p>
        </w:tc>
        <w:tc>
          <w:tcPr>
            <w:tcW w:w="567" w:type="dxa"/>
          </w:tcPr>
          <w:p w14:paraId="7C29AFBB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6647928A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Ref.</w:t>
            </w:r>
          </w:p>
          <w:p w14:paraId="62CDB0D7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25</w:t>
            </w:r>
          </w:p>
          <w:p w14:paraId="080619DA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09</w:t>
            </w:r>
          </w:p>
          <w:p w14:paraId="6D1A6954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99</w:t>
            </w:r>
          </w:p>
        </w:tc>
        <w:tc>
          <w:tcPr>
            <w:tcW w:w="851" w:type="dxa"/>
          </w:tcPr>
          <w:p w14:paraId="2947B101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3E5E4602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41B0A1FA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1.09-3.58</w:t>
            </w:r>
          </w:p>
          <w:p w14:paraId="3042D933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2.77-1.52</w:t>
            </w:r>
          </w:p>
          <w:p w14:paraId="0F934A27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0.86-6.96</w:t>
            </w:r>
          </w:p>
        </w:tc>
        <w:tc>
          <w:tcPr>
            <w:tcW w:w="850" w:type="dxa"/>
          </w:tcPr>
          <w:p w14:paraId="33275821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076CC6C1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731188A4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295</w:t>
            </w:r>
          </w:p>
          <w:p w14:paraId="02B3F411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569</w:t>
            </w:r>
          </w:p>
          <w:p w14:paraId="2078A622" w14:textId="4CA6E6A6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126</w:t>
            </w:r>
          </w:p>
        </w:tc>
        <w:tc>
          <w:tcPr>
            <w:tcW w:w="426" w:type="dxa"/>
          </w:tcPr>
          <w:p w14:paraId="26CF254E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3A165C62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760066AC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5</w:t>
            </w:r>
          </w:p>
          <w:p w14:paraId="6EB936EB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3</w:t>
            </w:r>
          </w:p>
          <w:p w14:paraId="38BB0589" w14:textId="256F0DCB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1</w:t>
            </w:r>
          </w:p>
        </w:tc>
        <w:tc>
          <w:tcPr>
            <w:tcW w:w="567" w:type="dxa"/>
          </w:tcPr>
          <w:p w14:paraId="79D0396C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4437F093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Ref.</w:t>
            </w:r>
          </w:p>
          <w:p w14:paraId="3115197C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95</w:t>
            </w:r>
          </w:p>
          <w:p w14:paraId="117F7AF9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0.25</w:t>
            </w:r>
          </w:p>
          <w:p w14:paraId="629D5C86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92</w:t>
            </w:r>
          </w:p>
        </w:tc>
        <w:tc>
          <w:tcPr>
            <w:tcW w:w="850" w:type="dxa"/>
          </w:tcPr>
          <w:p w14:paraId="49F3781D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C53DEE8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89B331C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0.49-2.38</w:t>
            </w:r>
          </w:p>
          <w:p w14:paraId="5504A84A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1.57-1.07</w:t>
            </w:r>
          </w:p>
          <w:p w14:paraId="2EB90709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0.48-4.32</w:t>
            </w:r>
          </w:p>
        </w:tc>
        <w:tc>
          <w:tcPr>
            <w:tcW w:w="851" w:type="dxa"/>
          </w:tcPr>
          <w:p w14:paraId="62EB603C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7AD7C5B8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42C92193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197</w:t>
            </w:r>
          </w:p>
          <w:p w14:paraId="3919D673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714</w:t>
            </w:r>
          </w:p>
          <w:p w14:paraId="6B89D9F6" w14:textId="2F44CFA6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117</w:t>
            </w:r>
          </w:p>
        </w:tc>
        <w:tc>
          <w:tcPr>
            <w:tcW w:w="425" w:type="dxa"/>
          </w:tcPr>
          <w:p w14:paraId="34E278C0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7A6BB2BD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70BA0706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5</w:t>
            </w:r>
          </w:p>
          <w:p w14:paraId="72C719B3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3</w:t>
            </w:r>
          </w:p>
          <w:p w14:paraId="004BFF69" w14:textId="5E2F0871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1</w:t>
            </w:r>
          </w:p>
        </w:tc>
        <w:tc>
          <w:tcPr>
            <w:tcW w:w="567" w:type="dxa"/>
          </w:tcPr>
          <w:p w14:paraId="7E91FFE2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42128FC4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Ref.</w:t>
            </w:r>
          </w:p>
          <w:p w14:paraId="5D22346F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30</w:t>
            </w:r>
          </w:p>
          <w:p w14:paraId="04426530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0.38</w:t>
            </w:r>
          </w:p>
          <w:p w14:paraId="02309445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13</w:t>
            </w:r>
          </w:p>
        </w:tc>
        <w:tc>
          <w:tcPr>
            <w:tcW w:w="850" w:type="dxa"/>
          </w:tcPr>
          <w:p w14:paraId="1CB4C687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E30EA02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58E2BB7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0.79-1.39</w:t>
            </w:r>
          </w:p>
          <w:p w14:paraId="0A2FCEEB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1.38-0.62</w:t>
            </w:r>
          </w:p>
          <w:p w14:paraId="6721D321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0.69-2.95</w:t>
            </w:r>
          </w:p>
        </w:tc>
        <w:tc>
          <w:tcPr>
            <w:tcW w:w="851" w:type="dxa"/>
          </w:tcPr>
          <w:p w14:paraId="66C3DA95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02A56B36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F0EAB5E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587</w:t>
            </w:r>
          </w:p>
          <w:p w14:paraId="10D10A33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460</w:t>
            </w:r>
          </w:p>
          <w:p w14:paraId="5E8E6F99" w14:textId="3E80F0DD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224</w:t>
            </w:r>
          </w:p>
        </w:tc>
        <w:tc>
          <w:tcPr>
            <w:tcW w:w="425" w:type="dxa"/>
          </w:tcPr>
          <w:p w14:paraId="217C5E58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36F8047C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0C7CBE0B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5</w:t>
            </w:r>
          </w:p>
          <w:p w14:paraId="421C677B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3</w:t>
            </w:r>
          </w:p>
          <w:p w14:paraId="4F309F25" w14:textId="037006F0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1</w:t>
            </w:r>
          </w:p>
        </w:tc>
      </w:tr>
      <w:tr w:rsidR="00B006EC" w:rsidRPr="00A12C79" w14:paraId="648D529C" w14:textId="77777777" w:rsidTr="00B006EC">
        <w:tc>
          <w:tcPr>
            <w:tcW w:w="1696" w:type="dxa"/>
          </w:tcPr>
          <w:p w14:paraId="60EF3155" w14:textId="77777777" w:rsidR="00887844" w:rsidRPr="00A12C79" w:rsidRDefault="00887844" w:rsidP="00887844">
            <w:pPr>
              <w:spacing w:before="0" w:after="0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Monthly household income</w:t>
            </w:r>
          </w:p>
          <w:p w14:paraId="53447BC5" w14:textId="77777777" w:rsidR="00887844" w:rsidRPr="00A12C79" w:rsidRDefault="00887844" w:rsidP="00887844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Below S$5,000</w:t>
            </w:r>
          </w:p>
          <w:p w14:paraId="054D1202" w14:textId="77777777" w:rsidR="00887844" w:rsidRPr="00A12C79" w:rsidRDefault="00887844" w:rsidP="00887844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S$5,000 to S$9,999</w:t>
            </w:r>
          </w:p>
          <w:p w14:paraId="78B8773E" w14:textId="77777777" w:rsidR="00887844" w:rsidRPr="00A12C79" w:rsidRDefault="00887844" w:rsidP="00887844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S$10,000 to S$19,999</w:t>
            </w:r>
          </w:p>
          <w:p w14:paraId="57C37F48" w14:textId="77777777" w:rsidR="00887844" w:rsidRPr="00A12C79" w:rsidRDefault="00887844" w:rsidP="00887844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S$20,000 and above</w:t>
            </w:r>
          </w:p>
        </w:tc>
        <w:tc>
          <w:tcPr>
            <w:tcW w:w="567" w:type="dxa"/>
          </w:tcPr>
          <w:p w14:paraId="01F6CD71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74342B2F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Ref.</w:t>
            </w:r>
          </w:p>
          <w:p w14:paraId="1069A0B1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45</w:t>
            </w:r>
          </w:p>
          <w:p w14:paraId="3F465F06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88</w:t>
            </w:r>
          </w:p>
          <w:p w14:paraId="09B82FEA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4.58</w:t>
            </w:r>
          </w:p>
        </w:tc>
        <w:tc>
          <w:tcPr>
            <w:tcW w:w="851" w:type="dxa"/>
          </w:tcPr>
          <w:p w14:paraId="7A12E977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429362AE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2B3D8F25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1.65-2.55</w:t>
            </w:r>
          </w:p>
          <w:p w14:paraId="73A9416D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0.69-4.44</w:t>
            </w:r>
          </w:p>
          <w:p w14:paraId="3F3FDB46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87-8.28</w:t>
            </w:r>
          </w:p>
        </w:tc>
        <w:tc>
          <w:tcPr>
            <w:tcW w:w="850" w:type="dxa"/>
          </w:tcPr>
          <w:p w14:paraId="39EB4A2B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28938A1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354E2645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672</w:t>
            </w:r>
          </w:p>
          <w:p w14:paraId="121EFE3C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151</w:t>
            </w:r>
          </w:p>
          <w:p w14:paraId="7A5DED00" w14:textId="4A0BFD1E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  <w:vertAlign w:val="superscript"/>
              </w:rPr>
            </w:pPr>
            <w:r w:rsidRPr="00A12C79">
              <w:rPr>
                <w:rFonts w:cs="Times New Roman"/>
                <w:sz w:val="12"/>
                <w:szCs w:val="12"/>
              </w:rPr>
              <w:t>0.016</w:t>
            </w:r>
            <w:r w:rsidRPr="00A12C79">
              <w:rPr>
                <w:rFonts w:cs="Times New Roman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426" w:type="dxa"/>
          </w:tcPr>
          <w:p w14:paraId="5D280644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  <w:vertAlign w:val="superscript"/>
              </w:rPr>
            </w:pPr>
          </w:p>
          <w:p w14:paraId="605DC85E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  <w:vertAlign w:val="superscript"/>
              </w:rPr>
            </w:pPr>
          </w:p>
          <w:p w14:paraId="19E162EC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3</w:t>
            </w:r>
          </w:p>
          <w:p w14:paraId="27AF4F29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4</w:t>
            </w:r>
          </w:p>
          <w:p w14:paraId="2F670F8A" w14:textId="29CB2D96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  <w:vertAlign w:val="superscript"/>
              </w:rPr>
            </w:pPr>
            <w:r w:rsidRPr="00A12C79">
              <w:rPr>
                <w:rFonts w:cs="Times New Roman"/>
                <w:sz w:val="12"/>
                <w:szCs w:val="12"/>
              </w:rPr>
              <w:t>1.2</w:t>
            </w:r>
          </w:p>
        </w:tc>
        <w:tc>
          <w:tcPr>
            <w:tcW w:w="567" w:type="dxa"/>
          </w:tcPr>
          <w:p w14:paraId="1FCBE0AD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6B770185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Ref.</w:t>
            </w:r>
          </w:p>
          <w:p w14:paraId="4F823FC1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33</w:t>
            </w:r>
          </w:p>
          <w:p w14:paraId="52D4B371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65</w:t>
            </w:r>
          </w:p>
          <w:p w14:paraId="44F4D835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2.90</w:t>
            </w:r>
          </w:p>
        </w:tc>
        <w:tc>
          <w:tcPr>
            <w:tcW w:w="850" w:type="dxa"/>
          </w:tcPr>
          <w:p w14:paraId="00174126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72B04C2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6862318F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0.96-1.62</w:t>
            </w:r>
          </w:p>
          <w:p w14:paraId="1A143375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0.92-2.23</w:t>
            </w:r>
          </w:p>
          <w:p w14:paraId="1406BE1D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62-5.18</w:t>
            </w:r>
          </w:p>
        </w:tc>
        <w:tc>
          <w:tcPr>
            <w:tcW w:w="851" w:type="dxa"/>
          </w:tcPr>
          <w:p w14:paraId="7DDECCEC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67686DB9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2C4632F1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614</w:t>
            </w:r>
          </w:p>
          <w:p w14:paraId="1C1D0E23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417</w:t>
            </w:r>
          </w:p>
          <w:p w14:paraId="4190623F" w14:textId="21B40C3D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  <w:vertAlign w:val="superscript"/>
              </w:rPr>
            </w:pPr>
            <w:r w:rsidRPr="00A12C79">
              <w:rPr>
                <w:rFonts w:cs="Times New Roman"/>
                <w:sz w:val="12"/>
                <w:szCs w:val="12"/>
              </w:rPr>
              <w:t>0.013</w:t>
            </w:r>
            <w:r w:rsidRPr="00A12C79">
              <w:rPr>
                <w:rFonts w:cs="Times New Roman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425" w:type="dxa"/>
          </w:tcPr>
          <w:p w14:paraId="66CDFE60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3CB592E9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2E3E1D72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3</w:t>
            </w:r>
          </w:p>
          <w:p w14:paraId="61514880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4</w:t>
            </w:r>
          </w:p>
          <w:p w14:paraId="3E74AE54" w14:textId="1059DD69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2</w:t>
            </w:r>
          </w:p>
        </w:tc>
        <w:tc>
          <w:tcPr>
            <w:tcW w:w="567" w:type="dxa"/>
          </w:tcPr>
          <w:p w14:paraId="1D50A29C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397B0933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Ref.</w:t>
            </w:r>
          </w:p>
          <w:p w14:paraId="401CAACA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12</w:t>
            </w:r>
          </w:p>
          <w:p w14:paraId="26D0E93E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22</w:t>
            </w:r>
          </w:p>
          <w:p w14:paraId="3790AB8B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67</w:t>
            </w:r>
          </w:p>
        </w:tc>
        <w:tc>
          <w:tcPr>
            <w:tcW w:w="850" w:type="dxa"/>
          </w:tcPr>
          <w:p w14:paraId="4411B9EE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7716AF68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3C5421B7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0.86-1.1</w:t>
            </w:r>
          </w:p>
          <w:p w14:paraId="029E49EB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03-2.42</w:t>
            </w:r>
          </w:p>
          <w:p w14:paraId="0D866715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0.05-3.4</w:t>
            </w:r>
          </w:p>
        </w:tc>
        <w:tc>
          <w:tcPr>
            <w:tcW w:w="851" w:type="dxa"/>
          </w:tcPr>
          <w:p w14:paraId="73A519CF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FDC1E00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A77ACF5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809</w:t>
            </w:r>
          </w:p>
          <w:p w14:paraId="3C330D5E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045</w:t>
            </w:r>
          </w:p>
          <w:p w14:paraId="789FF4CE" w14:textId="0D94AB3D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057</w:t>
            </w:r>
          </w:p>
        </w:tc>
        <w:tc>
          <w:tcPr>
            <w:tcW w:w="425" w:type="dxa"/>
          </w:tcPr>
          <w:p w14:paraId="13E640CA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41473D74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95451D5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3</w:t>
            </w:r>
          </w:p>
          <w:p w14:paraId="26E0FA24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4</w:t>
            </w:r>
          </w:p>
          <w:p w14:paraId="0783C0EF" w14:textId="775938B9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2</w:t>
            </w:r>
          </w:p>
        </w:tc>
      </w:tr>
      <w:tr w:rsidR="00B006EC" w:rsidRPr="00A12C79" w14:paraId="15D92276" w14:textId="77777777" w:rsidTr="00B006EC">
        <w:tc>
          <w:tcPr>
            <w:tcW w:w="1696" w:type="dxa"/>
          </w:tcPr>
          <w:p w14:paraId="1CA716F2" w14:textId="77777777" w:rsidR="00887844" w:rsidRPr="00A12C79" w:rsidRDefault="00887844" w:rsidP="00887844">
            <w:pPr>
              <w:spacing w:before="0" w:after="0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Mother's education</w:t>
            </w:r>
          </w:p>
          <w:p w14:paraId="51280772" w14:textId="77777777" w:rsidR="00887844" w:rsidRPr="00A12C79" w:rsidRDefault="00887844" w:rsidP="00887844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Primary and below</w:t>
            </w:r>
          </w:p>
          <w:p w14:paraId="07B28FD6" w14:textId="77777777" w:rsidR="00887844" w:rsidRPr="00A12C79" w:rsidRDefault="00887844" w:rsidP="00887844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Secondary</w:t>
            </w:r>
          </w:p>
          <w:p w14:paraId="6844BC0A" w14:textId="77777777" w:rsidR="00887844" w:rsidRPr="00A12C79" w:rsidRDefault="00887844" w:rsidP="00887844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Post secondary</w:t>
            </w:r>
          </w:p>
          <w:p w14:paraId="2FEEA76C" w14:textId="77777777" w:rsidR="00887844" w:rsidRPr="00A12C79" w:rsidRDefault="00887844" w:rsidP="00887844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University &amp; above</w:t>
            </w:r>
          </w:p>
        </w:tc>
        <w:tc>
          <w:tcPr>
            <w:tcW w:w="567" w:type="dxa"/>
          </w:tcPr>
          <w:p w14:paraId="7199A144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2DCC8F09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0.28</w:t>
            </w:r>
          </w:p>
          <w:p w14:paraId="1B982450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18</w:t>
            </w:r>
          </w:p>
          <w:p w14:paraId="36B5D4F3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0.17</w:t>
            </w:r>
          </w:p>
          <w:p w14:paraId="78B7377B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Ref.</w:t>
            </w:r>
          </w:p>
        </w:tc>
        <w:tc>
          <w:tcPr>
            <w:tcW w:w="851" w:type="dxa"/>
          </w:tcPr>
          <w:p w14:paraId="27D85548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314C7EB4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4.03-3.47</w:t>
            </w:r>
          </w:p>
          <w:p w14:paraId="5EA5872C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2.56-2.91</w:t>
            </w:r>
          </w:p>
          <w:p w14:paraId="0F3F7D47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2.58-2.25</w:t>
            </w:r>
          </w:p>
        </w:tc>
        <w:tc>
          <w:tcPr>
            <w:tcW w:w="850" w:type="dxa"/>
          </w:tcPr>
          <w:p w14:paraId="48FA4004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4376A44E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884</w:t>
            </w:r>
          </w:p>
          <w:p w14:paraId="398A2FC9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898</w:t>
            </w:r>
          </w:p>
          <w:p w14:paraId="43984D91" w14:textId="0557F7A2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892</w:t>
            </w:r>
          </w:p>
        </w:tc>
        <w:tc>
          <w:tcPr>
            <w:tcW w:w="426" w:type="dxa"/>
          </w:tcPr>
          <w:p w14:paraId="13D9A498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65C2C8A1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8</w:t>
            </w:r>
          </w:p>
          <w:p w14:paraId="78C07516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2.2</w:t>
            </w:r>
          </w:p>
          <w:p w14:paraId="1207282D" w14:textId="78B2307A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7</w:t>
            </w:r>
          </w:p>
        </w:tc>
        <w:tc>
          <w:tcPr>
            <w:tcW w:w="567" w:type="dxa"/>
          </w:tcPr>
          <w:p w14:paraId="379D09C9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E8D29C8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0.22</w:t>
            </w:r>
          </w:p>
          <w:p w14:paraId="28889541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19</w:t>
            </w:r>
          </w:p>
          <w:p w14:paraId="1AD2AFEA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0.24</w:t>
            </w:r>
          </w:p>
          <w:p w14:paraId="1FB35A8F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Ref.</w:t>
            </w:r>
          </w:p>
        </w:tc>
        <w:tc>
          <w:tcPr>
            <w:tcW w:w="850" w:type="dxa"/>
          </w:tcPr>
          <w:p w14:paraId="3EA5DC6B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7C05BEBF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2.53-2.09</w:t>
            </w:r>
          </w:p>
          <w:p w14:paraId="0373A957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1.49-1.88</w:t>
            </w:r>
          </w:p>
          <w:p w14:paraId="07341D24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1.72-1.25</w:t>
            </w:r>
          </w:p>
        </w:tc>
        <w:tc>
          <w:tcPr>
            <w:tcW w:w="851" w:type="dxa"/>
          </w:tcPr>
          <w:p w14:paraId="13464A7E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0AA47E72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851</w:t>
            </w:r>
          </w:p>
          <w:p w14:paraId="63939781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822</w:t>
            </w:r>
          </w:p>
          <w:p w14:paraId="0423588A" w14:textId="302823A1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753</w:t>
            </w:r>
          </w:p>
        </w:tc>
        <w:tc>
          <w:tcPr>
            <w:tcW w:w="425" w:type="dxa"/>
          </w:tcPr>
          <w:p w14:paraId="08B310D2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10DA916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8</w:t>
            </w:r>
          </w:p>
          <w:p w14:paraId="78E73352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2.2</w:t>
            </w:r>
          </w:p>
          <w:p w14:paraId="0B45EE5D" w14:textId="6BE898AC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7</w:t>
            </w:r>
          </w:p>
        </w:tc>
        <w:tc>
          <w:tcPr>
            <w:tcW w:w="567" w:type="dxa"/>
          </w:tcPr>
          <w:p w14:paraId="14D618AA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747CF20B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0.06</w:t>
            </w:r>
          </w:p>
          <w:p w14:paraId="785E8A5A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0.01</w:t>
            </w:r>
          </w:p>
          <w:p w14:paraId="5DEE905C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07</w:t>
            </w:r>
          </w:p>
          <w:p w14:paraId="24250865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Ref.</w:t>
            </w:r>
          </w:p>
        </w:tc>
        <w:tc>
          <w:tcPr>
            <w:tcW w:w="850" w:type="dxa"/>
          </w:tcPr>
          <w:p w14:paraId="3BBFBE8B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45FDA8A5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1.81-1.69</w:t>
            </w:r>
          </w:p>
          <w:p w14:paraId="2F3BAD17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1.29-1.26</w:t>
            </w:r>
          </w:p>
          <w:p w14:paraId="1F6C1B75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1.05-1.20</w:t>
            </w:r>
          </w:p>
        </w:tc>
        <w:tc>
          <w:tcPr>
            <w:tcW w:w="851" w:type="dxa"/>
          </w:tcPr>
          <w:p w14:paraId="1B79FFB4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32536D3D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948</w:t>
            </w:r>
          </w:p>
          <w:p w14:paraId="459296A0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982</w:t>
            </w:r>
          </w:p>
          <w:p w14:paraId="3906ADB4" w14:textId="23A94D52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901</w:t>
            </w:r>
          </w:p>
        </w:tc>
        <w:tc>
          <w:tcPr>
            <w:tcW w:w="425" w:type="dxa"/>
          </w:tcPr>
          <w:p w14:paraId="5ED145C1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01FCB03A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8</w:t>
            </w:r>
          </w:p>
          <w:p w14:paraId="465FBB5E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2.2</w:t>
            </w:r>
          </w:p>
          <w:p w14:paraId="5C286C8C" w14:textId="50D6F3E1" w:rsidR="00887844" w:rsidRPr="00A12C79" w:rsidRDefault="00887844" w:rsidP="00D86E5D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7</w:t>
            </w:r>
          </w:p>
        </w:tc>
      </w:tr>
      <w:tr w:rsidR="00B006EC" w:rsidRPr="00A12C79" w14:paraId="5F90140A" w14:textId="77777777" w:rsidTr="00B006EC">
        <w:tc>
          <w:tcPr>
            <w:tcW w:w="1696" w:type="dxa"/>
          </w:tcPr>
          <w:p w14:paraId="460BB60D" w14:textId="77777777" w:rsidR="00887844" w:rsidRPr="00A12C79" w:rsidRDefault="00887844" w:rsidP="00887844">
            <w:pPr>
              <w:spacing w:before="0" w:after="0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Father's education</w:t>
            </w:r>
          </w:p>
          <w:p w14:paraId="4A53D881" w14:textId="77777777" w:rsidR="00887844" w:rsidRPr="00A12C79" w:rsidRDefault="00887844" w:rsidP="00887844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Primary and below</w:t>
            </w:r>
          </w:p>
          <w:p w14:paraId="0DA5A728" w14:textId="77777777" w:rsidR="00887844" w:rsidRPr="00A12C79" w:rsidRDefault="00887844" w:rsidP="00887844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Secondary</w:t>
            </w:r>
          </w:p>
          <w:p w14:paraId="270A584A" w14:textId="77777777" w:rsidR="00887844" w:rsidRPr="00A12C79" w:rsidRDefault="00887844" w:rsidP="00887844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Post secondary</w:t>
            </w:r>
          </w:p>
          <w:p w14:paraId="52E9CF8C" w14:textId="77777777" w:rsidR="00887844" w:rsidRPr="00A12C79" w:rsidRDefault="00887844" w:rsidP="00887844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University &amp; above</w:t>
            </w:r>
          </w:p>
        </w:tc>
        <w:tc>
          <w:tcPr>
            <w:tcW w:w="567" w:type="dxa"/>
          </w:tcPr>
          <w:p w14:paraId="6ECBFE54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22E8DFDE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78</w:t>
            </w:r>
          </w:p>
          <w:p w14:paraId="5AE10B28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1.03</w:t>
            </w:r>
          </w:p>
          <w:p w14:paraId="0675F0A0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1.66</w:t>
            </w:r>
          </w:p>
          <w:p w14:paraId="759CDD99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Ref.</w:t>
            </w:r>
          </w:p>
        </w:tc>
        <w:tc>
          <w:tcPr>
            <w:tcW w:w="851" w:type="dxa"/>
          </w:tcPr>
          <w:p w14:paraId="1DEE2E9F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57F3CF0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3.11-4.68</w:t>
            </w:r>
          </w:p>
          <w:p w14:paraId="0D519F5A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3.94-1.88</w:t>
            </w:r>
          </w:p>
          <w:p w14:paraId="0F5B0336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3.97-0.66</w:t>
            </w:r>
          </w:p>
        </w:tc>
        <w:tc>
          <w:tcPr>
            <w:tcW w:w="850" w:type="dxa"/>
          </w:tcPr>
          <w:p w14:paraId="1AC3AB84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F979A21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693</w:t>
            </w:r>
          </w:p>
          <w:p w14:paraId="5600C026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487</w:t>
            </w:r>
          </w:p>
          <w:p w14:paraId="382EA2B5" w14:textId="75D85BAD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160</w:t>
            </w:r>
          </w:p>
        </w:tc>
        <w:tc>
          <w:tcPr>
            <w:tcW w:w="426" w:type="dxa"/>
          </w:tcPr>
          <w:p w14:paraId="61081D09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41F00C04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8</w:t>
            </w:r>
          </w:p>
          <w:p w14:paraId="53A224CF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2.2</w:t>
            </w:r>
          </w:p>
          <w:p w14:paraId="675F9296" w14:textId="08E2CA89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8</w:t>
            </w:r>
          </w:p>
        </w:tc>
        <w:tc>
          <w:tcPr>
            <w:tcW w:w="567" w:type="dxa"/>
          </w:tcPr>
          <w:p w14:paraId="588769B8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DEFA0E4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29</w:t>
            </w:r>
          </w:p>
          <w:p w14:paraId="4CFC3DFE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0.28</w:t>
            </w:r>
          </w:p>
          <w:p w14:paraId="03E31A16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0.81</w:t>
            </w:r>
          </w:p>
          <w:p w14:paraId="3A6C652E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Ref.</w:t>
            </w:r>
          </w:p>
        </w:tc>
        <w:tc>
          <w:tcPr>
            <w:tcW w:w="850" w:type="dxa"/>
          </w:tcPr>
          <w:p w14:paraId="6B726F79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202B6607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2.11-2.69</w:t>
            </w:r>
          </w:p>
          <w:p w14:paraId="3BF5D1C4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2.07-1.52</w:t>
            </w:r>
          </w:p>
          <w:p w14:paraId="607D2105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2.23-0.62</w:t>
            </w:r>
          </w:p>
        </w:tc>
        <w:tc>
          <w:tcPr>
            <w:tcW w:w="851" w:type="dxa"/>
          </w:tcPr>
          <w:p w14:paraId="0EEBA352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00E52D60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813</w:t>
            </w:r>
          </w:p>
          <w:p w14:paraId="730A7245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763</w:t>
            </w:r>
          </w:p>
          <w:p w14:paraId="007D789C" w14:textId="72CEBC52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267</w:t>
            </w:r>
          </w:p>
        </w:tc>
        <w:tc>
          <w:tcPr>
            <w:tcW w:w="425" w:type="dxa"/>
          </w:tcPr>
          <w:p w14:paraId="39F02B50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9E9F586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8</w:t>
            </w:r>
          </w:p>
          <w:p w14:paraId="2AEFBE23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2.2</w:t>
            </w:r>
          </w:p>
          <w:p w14:paraId="53966CF4" w14:textId="4F27FE45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8</w:t>
            </w:r>
          </w:p>
        </w:tc>
        <w:tc>
          <w:tcPr>
            <w:tcW w:w="567" w:type="dxa"/>
          </w:tcPr>
          <w:p w14:paraId="4CDEBE75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83D7070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49</w:t>
            </w:r>
          </w:p>
          <w:p w14:paraId="080F3BAD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0.75</w:t>
            </w:r>
          </w:p>
          <w:p w14:paraId="4B711E29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0.85</w:t>
            </w:r>
          </w:p>
          <w:p w14:paraId="4D9EDB38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Ref.</w:t>
            </w:r>
          </w:p>
        </w:tc>
        <w:tc>
          <w:tcPr>
            <w:tcW w:w="850" w:type="dxa"/>
          </w:tcPr>
          <w:p w14:paraId="624CC264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35CA685F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1.32-2.31</w:t>
            </w:r>
          </w:p>
          <w:p w14:paraId="3112C986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2.11-0.60</w:t>
            </w:r>
          </w:p>
          <w:p w14:paraId="38C9D852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1.93-0.23</w:t>
            </w:r>
          </w:p>
        </w:tc>
        <w:tc>
          <w:tcPr>
            <w:tcW w:w="851" w:type="dxa"/>
          </w:tcPr>
          <w:p w14:paraId="31080A6C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C849D97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593</w:t>
            </w:r>
          </w:p>
          <w:p w14:paraId="269E60DB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275</w:t>
            </w:r>
          </w:p>
          <w:p w14:paraId="2B1E5433" w14:textId="24F67179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122</w:t>
            </w:r>
          </w:p>
        </w:tc>
        <w:tc>
          <w:tcPr>
            <w:tcW w:w="425" w:type="dxa"/>
          </w:tcPr>
          <w:p w14:paraId="332A929B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FE00990" w14:textId="77777777" w:rsidR="00D86E5D" w:rsidRPr="00A12C79" w:rsidRDefault="00D86E5D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8</w:t>
            </w:r>
          </w:p>
          <w:p w14:paraId="3388482B" w14:textId="77777777" w:rsidR="00D86E5D" w:rsidRPr="00A12C79" w:rsidRDefault="00D86E5D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2.2</w:t>
            </w:r>
          </w:p>
          <w:p w14:paraId="033D3E6A" w14:textId="625752DA" w:rsidR="00D86E5D" w:rsidRPr="00A12C79" w:rsidRDefault="00D86E5D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8</w:t>
            </w:r>
          </w:p>
        </w:tc>
      </w:tr>
      <w:tr w:rsidR="00B006EC" w:rsidRPr="00A12C79" w14:paraId="4FB82F92" w14:textId="77777777" w:rsidTr="00B006EC">
        <w:tc>
          <w:tcPr>
            <w:tcW w:w="1696" w:type="dxa"/>
          </w:tcPr>
          <w:p w14:paraId="355DB1EE" w14:textId="77777777" w:rsidR="00887844" w:rsidRPr="00A12C79" w:rsidRDefault="00887844" w:rsidP="00887844">
            <w:pPr>
              <w:spacing w:before="0" w:after="0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Number of siblings</w:t>
            </w:r>
          </w:p>
          <w:p w14:paraId="667FD053" w14:textId="77777777" w:rsidR="00887844" w:rsidRPr="00A12C79" w:rsidRDefault="00887844" w:rsidP="00887844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0</w:t>
            </w:r>
          </w:p>
          <w:p w14:paraId="5067EA53" w14:textId="77777777" w:rsidR="00887844" w:rsidRPr="00A12C79" w:rsidRDefault="00887844" w:rsidP="00887844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1</w:t>
            </w:r>
          </w:p>
          <w:p w14:paraId="3D955AC1" w14:textId="77777777" w:rsidR="00887844" w:rsidRPr="00A12C79" w:rsidRDefault="00887844" w:rsidP="00887844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2 or more</w:t>
            </w:r>
          </w:p>
        </w:tc>
        <w:tc>
          <w:tcPr>
            <w:tcW w:w="567" w:type="dxa"/>
          </w:tcPr>
          <w:p w14:paraId="25C76778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6DD939C3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Ref.</w:t>
            </w:r>
          </w:p>
          <w:p w14:paraId="4189DF82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0.64</w:t>
            </w:r>
          </w:p>
          <w:p w14:paraId="615046D5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2.65</w:t>
            </w:r>
          </w:p>
        </w:tc>
        <w:tc>
          <w:tcPr>
            <w:tcW w:w="851" w:type="dxa"/>
          </w:tcPr>
          <w:p w14:paraId="5FBA3397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F36E371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055A1C5F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3.48-2.20</w:t>
            </w:r>
          </w:p>
          <w:p w14:paraId="6CFF2D4B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5.49-0.19</w:t>
            </w:r>
          </w:p>
        </w:tc>
        <w:tc>
          <w:tcPr>
            <w:tcW w:w="850" w:type="dxa"/>
          </w:tcPr>
          <w:p w14:paraId="0841EEF1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104A7BD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64784706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658</w:t>
            </w:r>
          </w:p>
          <w:p w14:paraId="31556102" w14:textId="7549A936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068</w:t>
            </w:r>
          </w:p>
        </w:tc>
        <w:tc>
          <w:tcPr>
            <w:tcW w:w="426" w:type="dxa"/>
          </w:tcPr>
          <w:p w14:paraId="039BF162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71F6ADFE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0942E060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2.8</w:t>
            </w:r>
          </w:p>
          <w:p w14:paraId="2C6CAE41" w14:textId="55A3FADD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2.9</w:t>
            </w:r>
          </w:p>
        </w:tc>
        <w:tc>
          <w:tcPr>
            <w:tcW w:w="567" w:type="dxa"/>
          </w:tcPr>
          <w:p w14:paraId="6065B360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389F59D2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Ref.</w:t>
            </w:r>
          </w:p>
          <w:p w14:paraId="54458F00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0.57</w:t>
            </w:r>
          </w:p>
          <w:p w14:paraId="0B8BD84E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1.38</w:t>
            </w:r>
          </w:p>
        </w:tc>
        <w:tc>
          <w:tcPr>
            <w:tcW w:w="850" w:type="dxa"/>
          </w:tcPr>
          <w:p w14:paraId="0EF5F1FE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712277E6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0C5165F5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2.31-1.18</w:t>
            </w:r>
          </w:p>
          <w:p w14:paraId="29C122D3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3.13-0.36</w:t>
            </w:r>
          </w:p>
        </w:tc>
        <w:tc>
          <w:tcPr>
            <w:tcW w:w="851" w:type="dxa"/>
          </w:tcPr>
          <w:p w14:paraId="001B99E4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3DEB7C4C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0E0C397E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522</w:t>
            </w:r>
          </w:p>
          <w:p w14:paraId="4823354E" w14:textId="06065C63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120</w:t>
            </w:r>
          </w:p>
        </w:tc>
        <w:tc>
          <w:tcPr>
            <w:tcW w:w="425" w:type="dxa"/>
          </w:tcPr>
          <w:p w14:paraId="14C7BB83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3A9C6F88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43A19CF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2.8</w:t>
            </w:r>
          </w:p>
          <w:p w14:paraId="320290F3" w14:textId="40E0C59D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2.9</w:t>
            </w:r>
          </w:p>
        </w:tc>
        <w:tc>
          <w:tcPr>
            <w:tcW w:w="567" w:type="dxa"/>
          </w:tcPr>
          <w:p w14:paraId="277F8D26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6356C099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Ref.</w:t>
            </w:r>
          </w:p>
          <w:p w14:paraId="1227869A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0.07</w:t>
            </w:r>
          </w:p>
          <w:p w14:paraId="11636D55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1.26</w:t>
            </w:r>
          </w:p>
        </w:tc>
        <w:tc>
          <w:tcPr>
            <w:tcW w:w="850" w:type="dxa"/>
          </w:tcPr>
          <w:p w14:paraId="2E660FE0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796A62F7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C7BCE7B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1.39-1.25</w:t>
            </w:r>
          </w:p>
          <w:p w14:paraId="54AD10CF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2.59-0.06</w:t>
            </w:r>
          </w:p>
        </w:tc>
        <w:tc>
          <w:tcPr>
            <w:tcW w:w="851" w:type="dxa"/>
          </w:tcPr>
          <w:p w14:paraId="1D6C067A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4412FCA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63D33E6F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917</w:t>
            </w:r>
          </w:p>
          <w:p w14:paraId="1DADF0BA" w14:textId="3A0F114D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062</w:t>
            </w:r>
          </w:p>
        </w:tc>
        <w:tc>
          <w:tcPr>
            <w:tcW w:w="425" w:type="dxa"/>
          </w:tcPr>
          <w:p w14:paraId="186BFE13" w14:textId="77777777" w:rsidR="00887844" w:rsidRPr="00A12C79" w:rsidRDefault="00887844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24DEC845" w14:textId="77777777" w:rsidR="00D86E5D" w:rsidRPr="00A12C79" w:rsidRDefault="00D86E5D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3827ED5A" w14:textId="77777777" w:rsidR="00D86E5D" w:rsidRPr="00A12C79" w:rsidRDefault="00D86E5D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2.8</w:t>
            </w:r>
          </w:p>
          <w:p w14:paraId="524C2F1C" w14:textId="5ECA6BE0" w:rsidR="00D86E5D" w:rsidRPr="00A12C79" w:rsidRDefault="00D86E5D" w:rsidP="00887844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2.9</w:t>
            </w:r>
          </w:p>
        </w:tc>
      </w:tr>
      <w:tr w:rsidR="00E858BB" w:rsidRPr="00A12C79" w14:paraId="38E8A11B" w14:textId="77777777" w:rsidTr="00B53A3D">
        <w:tc>
          <w:tcPr>
            <w:tcW w:w="1696" w:type="dxa"/>
            <w:tcBorders>
              <w:bottom w:val="single" w:sz="4" w:space="0" w:color="auto"/>
            </w:tcBorders>
          </w:tcPr>
          <w:p w14:paraId="6805CB2E" w14:textId="7713E49C" w:rsidR="00E858BB" w:rsidRPr="006E070D" w:rsidRDefault="00E858BB" w:rsidP="00A11277">
            <w:pPr>
              <w:spacing w:before="0" w:after="0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R</w:t>
            </w:r>
            <w:r w:rsidR="006E070D">
              <w:rPr>
                <w:rFonts w:cs="Times New Roman"/>
                <w:sz w:val="12"/>
                <w:szCs w:val="12"/>
                <w:vertAlign w:val="superscript"/>
              </w:rPr>
              <w:t>2</w:t>
            </w:r>
            <w:r w:rsidR="006E070D">
              <w:rPr>
                <w:rFonts w:cs="Times New Roman"/>
                <w:sz w:val="12"/>
                <w:szCs w:val="12"/>
              </w:rPr>
              <w:t xml:space="preserve"> value</w:t>
            </w:r>
          </w:p>
        </w:tc>
        <w:tc>
          <w:tcPr>
            <w:tcW w:w="2694" w:type="dxa"/>
            <w:gridSpan w:val="4"/>
            <w:tcBorders>
              <w:bottom w:val="single" w:sz="4" w:space="0" w:color="auto"/>
            </w:tcBorders>
          </w:tcPr>
          <w:p w14:paraId="41508711" w14:textId="77777777" w:rsidR="00E858BB" w:rsidRPr="00A12C79" w:rsidRDefault="00E858BB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10</w:t>
            </w:r>
          </w:p>
        </w:tc>
        <w:tc>
          <w:tcPr>
            <w:tcW w:w="2693" w:type="dxa"/>
            <w:gridSpan w:val="4"/>
            <w:tcBorders>
              <w:bottom w:val="single" w:sz="4" w:space="0" w:color="auto"/>
            </w:tcBorders>
          </w:tcPr>
          <w:p w14:paraId="495A6B78" w14:textId="77777777" w:rsidR="00E858BB" w:rsidRPr="00A12C79" w:rsidRDefault="00E858BB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07</w:t>
            </w:r>
          </w:p>
        </w:tc>
        <w:tc>
          <w:tcPr>
            <w:tcW w:w="2693" w:type="dxa"/>
            <w:gridSpan w:val="4"/>
            <w:tcBorders>
              <w:bottom w:val="single" w:sz="4" w:space="0" w:color="auto"/>
            </w:tcBorders>
          </w:tcPr>
          <w:p w14:paraId="2CD9C1B2" w14:textId="77777777" w:rsidR="00E858BB" w:rsidRPr="00A12C79" w:rsidRDefault="00E858BB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12</w:t>
            </w:r>
          </w:p>
        </w:tc>
      </w:tr>
      <w:tr w:rsidR="00B53A3D" w:rsidRPr="00A12C79" w14:paraId="243DE125" w14:textId="77777777" w:rsidTr="00B53A3D">
        <w:tc>
          <w:tcPr>
            <w:tcW w:w="9776" w:type="dxa"/>
            <w:gridSpan w:val="13"/>
            <w:tcBorders>
              <w:left w:val="nil"/>
              <w:bottom w:val="nil"/>
              <w:right w:val="nil"/>
            </w:tcBorders>
          </w:tcPr>
          <w:p w14:paraId="7B1D0B0D" w14:textId="61CA4D2C" w:rsidR="00B53A3D" w:rsidRPr="00A12C79" w:rsidRDefault="00F76D5D" w:rsidP="00F76D5D">
            <w:pPr>
              <w:spacing w:before="0" w:after="0"/>
              <w:rPr>
                <w:rFonts w:cs="Times New Roman"/>
                <w:sz w:val="12"/>
                <w:szCs w:val="12"/>
              </w:rPr>
            </w:pPr>
            <w:r w:rsidRPr="00F76D5D">
              <w:rPr>
                <w:rFonts w:cs="Times New Roman"/>
                <w:sz w:val="12"/>
                <w:szCs w:val="12"/>
              </w:rPr>
              <w:t>*p&lt;0.05; **p&lt;0.01</w:t>
            </w:r>
          </w:p>
        </w:tc>
      </w:tr>
    </w:tbl>
    <w:p w14:paraId="43739627" w14:textId="4DAFB8CB" w:rsidR="00D13B5D" w:rsidRDefault="00D13B5D" w:rsidP="00D13B5D">
      <w:pPr>
        <w:jc w:val="both"/>
        <w:rPr>
          <w:rFonts w:cs="Times New Roman"/>
          <w:szCs w:val="24"/>
        </w:rPr>
      </w:pPr>
      <w:r w:rsidRPr="00A677E3">
        <w:rPr>
          <w:rFonts w:cs="Times New Roman"/>
          <w:szCs w:val="24"/>
        </w:rPr>
        <w:t>Associations between sociodemographic variables and AESI</w:t>
      </w:r>
      <w:r>
        <w:rPr>
          <w:rFonts w:cs="Times New Roman"/>
          <w:szCs w:val="24"/>
        </w:rPr>
        <w:t xml:space="preserve"> for age group </w:t>
      </w:r>
      <w:r w:rsidR="00A12C79">
        <w:rPr>
          <w:rFonts w:cs="Times New Roman"/>
          <w:szCs w:val="24"/>
        </w:rPr>
        <w:t>20-24</w:t>
      </w:r>
      <w:r>
        <w:rPr>
          <w:rFonts w:cs="Times New Roman"/>
          <w:szCs w:val="24"/>
        </w:rPr>
        <w:t xml:space="preserve"> years</w:t>
      </w:r>
      <w:r w:rsidR="00B367BB">
        <w:rPr>
          <w:rFonts w:cs="Times New Roman"/>
          <w:szCs w:val="24"/>
        </w:rPr>
        <w:t xml:space="preserve"> (n=301)</w:t>
      </w:r>
      <w:r w:rsidRPr="00A677E3">
        <w:rPr>
          <w:rFonts w:cs="Times New Roman"/>
          <w:szCs w:val="24"/>
        </w:rPr>
        <w:t>.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1696"/>
        <w:gridCol w:w="567"/>
        <w:gridCol w:w="851"/>
        <w:gridCol w:w="850"/>
        <w:gridCol w:w="426"/>
        <w:gridCol w:w="567"/>
        <w:gridCol w:w="850"/>
        <w:gridCol w:w="851"/>
        <w:gridCol w:w="425"/>
        <w:gridCol w:w="567"/>
        <w:gridCol w:w="850"/>
        <w:gridCol w:w="851"/>
        <w:gridCol w:w="425"/>
      </w:tblGrid>
      <w:tr w:rsidR="00B006EC" w:rsidRPr="00A12C79" w14:paraId="00383809" w14:textId="77777777" w:rsidTr="00A11277">
        <w:tc>
          <w:tcPr>
            <w:tcW w:w="1696" w:type="dxa"/>
            <w:vMerge w:val="restart"/>
            <w:vAlign w:val="bottom"/>
          </w:tcPr>
          <w:p w14:paraId="5D13CDB8" w14:textId="77777777" w:rsidR="00B006EC" w:rsidRPr="00A12C79" w:rsidRDefault="00B006EC" w:rsidP="00A11277">
            <w:pPr>
              <w:spacing w:before="0" w:after="0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2694" w:type="dxa"/>
            <w:gridSpan w:val="4"/>
            <w:vAlign w:val="bottom"/>
          </w:tcPr>
          <w:p w14:paraId="5BC8041A" w14:textId="77777777" w:rsidR="00B006EC" w:rsidRPr="00A12C79" w:rsidRDefault="00B006EC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AESI total</w:t>
            </w:r>
          </w:p>
        </w:tc>
        <w:tc>
          <w:tcPr>
            <w:tcW w:w="2693" w:type="dxa"/>
            <w:gridSpan w:val="4"/>
            <w:vAlign w:val="bottom"/>
          </w:tcPr>
          <w:p w14:paraId="235247BE" w14:textId="77777777" w:rsidR="00B006EC" w:rsidRPr="00A12C79" w:rsidRDefault="00B006EC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Expectations of</w:t>
            </w:r>
          </w:p>
          <w:p w14:paraId="269705E3" w14:textId="77777777" w:rsidR="00B006EC" w:rsidRPr="00A12C79" w:rsidRDefault="00B006EC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parents/</w:t>
            </w:r>
            <w:proofErr w:type="gramStart"/>
            <w:r w:rsidRPr="00A12C79">
              <w:rPr>
                <w:rFonts w:cs="Times New Roman"/>
                <w:sz w:val="12"/>
                <w:szCs w:val="12"/>
              </w:rPr>
              <w:t>teachers</w:t>
            </w:r>
            <w:proofErr w:type="gramEnd"/>
            <w:r w:rsidRPr="00A12C79">
              <w:rPr>
                <w:rFonts w:cs="Times New Roman"/>
                <w:sz w:val="12"/>
                <w:szCs w:val="12"/>
              </w:rPr>
              <w:t xml:space="preserve"> subscale</w:t>
            </w:r>
          </w:p>
        </w:tc>
        <w:tc>
          <w:tcPr>
            <w:tcW w:w="2693" w:type="dxa"/>
            <w:gridSpan w:val="4"/>
            <w:vAlign w:val="bottom"/>
          </w:tcPr>
          <w:p w14:paraId="0AC9A258" w14:textId="77777777" w:rsidR="00B006EC" w:rsidRPr="00A12C79" w:rsidRDefault="00B006EC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Expectations of</w:t>
            </w:r>
          </w:p>
          <w:p w14:paraId="7465CB61" w14:textId="77777777" w:rsidR="00B006EC" w:rsidRPr="00A12C79" w:rsidRDefault="00B006EC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proofErr w:type="spellStart"/>
            <w:r w:rsidRPr="00A12C79">
              <w:rPr>
                <w:rFonts w:cs="Times New Roman"/>
                <w:sz w:val="12"/>
                <w:szCs w:val="12"/>
              </w:rPr>
              <w:t>self subscale</w:t>
            </w:r>
            <w:proofErr w:type="spellEnd"/>
          </w:p>
        </w:tc>
      </w:tr>
      <w:tr w:rsidR="00B006EC" w:rsidRPr="00A12C79" w14:paraId="22F6D6E5" w14:textId="77777777" w:rsidTr="00A11277">
        <w:tc>
          <w:tcPr>
            <w:tcW w:w="1696" w:type="dxa"/>
            <w:vMerge/>
          </w:tcPr>
          <w:p w14:paraId="07CA650C" w14:textId="77777777" w:rsidR="00B006EC" w:rsidRPr="00A12C79" w:rsidRDefault="00B006EC" w:rsidP="00A11277">
            <w:pPr>
              <w:spacing w:before="0" w:after="0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bottom"/>
          </w:tcPr>
          <w:p w14:paraId="7A93448A" w14:textId="77777777" w:rsidR="00B006EC" w:rsidRPr="00A12C79" w:rsidRDefault="00B006EC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B</w:t>
            </w:r>
          </w:p>
        </w:tc>
        <w:tc>
          <w:tcPr>
            <w:tcW w:w="851" w:type="dxa"/>
            <w:vAlign w:val="bottom"/>
          </w:tcPr>
          <w:p w14:paraId="7EB95FC6" w14:textId="77777777" w:rsidR="00B006EC" w:rsidRPr="00A12C79" w:rsidRDefault="00B006EC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95% CI</w:t>
            </w:r>
          </w:p>
        </w:tc>
        <w:tc>
          <w:tcPr>
            <w:tcW w:w="850" w:type="dxa"/>
            <w:vAlign w:val="bottom"/>
          </w:tcPr>
          <w:p w14:paraId="289C3760" w14:textId="77777777" w:rsidR="00B006EC" w:rsidRPr="00A12C79" w:rsidRDefault="00B006EC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P value</w:t>
            </w:r>
          </w:p>
        </w:tc>
        <w:tc>
          <w:tcPr>
            <w:tcW w:w="426" w:type="dxa"/>
            <w:vAlign w:val="bottom"/>
          </w:tcPr>
          <w:p w14:paraId="0C052EE0" w14:textId="77777777" w:rsidR="00B006EC" w:rsidRPr="00A12C79" w:rsidRDefault="00B006EC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VIF</w:t>
            </w:r>
          </w:p>
        </w:tc>
        <w:tc>
          <w:tcPr>
            <w:tcW w:w="567" w:type="dxa"/>
            <w:vAlign w:val="bottom"/>
          </w:tcPr>
          <w:p w14:paraId="3DE4086A" w14:textId="77777777" w:rsidR="00B006EC" w:rsidRPr="00A12C79" w:rsidRDefault="00B006EC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B</w:t>
            </w:r>
          </w:p>
        </w:tc>
        <w:tc>
          <w:tcPr>
            <w:tcW w:w="850" w:type="dxa"/>
            <w:vAlign w:val="bottom"/>
          </w:tcPr>
          <w:p w14:paraId="70239775" w14:textId="77777777" w:rsidR="00B006EC" w:rsidRPr="00A12C79" w:rsidRDefault="00B006EC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95% CI</w:t>
            </w:r>
          </w:p>
        </w:tc>
        <w:tc>
          <w:tcPr>
            <w:tcW w:w="851" w:type="dxa"/>
            <w:vAlign w:val="bottom"/>
          </w:tcPr>
          <w:p w14:paraId="20765240" w14:textId="77777777" w:rsidR="00B006EC" w:rsidRPr="00A12C79" w:rsidRDefault="00B006EC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P value</w:t>
            </w:r>
          </w:p>
        </w:tc>
        <w:tc>
          <w:tcPr>
            <w:tcW w:w="425" w:type="dxa"/>
            <w:vAlign w:val="bottom"/>
          </w:tcPr>
          <w:p w14:paraId="763E26B5" w14:textId="77777777" w:rsidR="00B006EC" w:rsidRPr="00A12C79" w:rsidRDefault="00B006EC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VIF</w:t>
            </w:r>
          </w:p>
        </w:tc>
        <w:tc>
          <w:tcPr>
            <w:tcW w:w="567" w:type="dxa"/>
            <w:vAlign w:val="bottom"/>
          </w:tcPr>
          <w:p w14:paraId="495FD634" w14:textId="77777777" w:rsidR="00B006EC" w:rsidRPr="00A12C79" w:rsidRDefault="00B006EC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B</w:t>
            </w:r>
          </w:p>
        </w:tc>
        <w:tc>
          <w:tcPr>
            <w:tcW w:w="850" w:type="dxa"/>
            <w:vAlign w:val="bottom"/>
          </w:tcPr>
          <w:p w14:paraId="7CA96AD2" w14:textId="77777777" w:rsidR="00B006EC" w:rsidRPr="00A12C79" w:rsidRDefault="00B006EC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95% CI</w:t>
            </w:r>
          </w:p>
        </w:tc>
        <w:tc>
          <w:tcPr>
            <w:tcW w:w="851" w:type="dxa"/>
            <w:vAlign w:val="bottom"/>
          </w:tcPr>
          <w:p w14:paraId="0A73E3A4" w14:textId="77777777" w:rsidR="00B006EC" w:rsidRPr="00A12C79" w:rsidRDefault="00B006EC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P value</w:t>
            </w:r>
          </w:p>
        </w:tc>
        <w:tc>
          <w:tcPr>
            <w:tcW w:w="425" w:type="dxa"/>
            <w:vAlign w:val="bottom"/>
          </w:tcPr>
          <w:p w14:paraId="1AF0CD0B" w14:textId="77777777" w:rsidR="00B006EC" w:rsidRPr="00A12C79" w:rsidRDefault="00B006EC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VIF</w:t>
            </w:r>
          </w:p>
        </w:tc>
      </w:tr>
      <w:tr w:rsidR="00A12C79" w:rsidRPr="00A12C79" w14:paraId="6CE4FBA3" w14:textId="77777777" w:rsidTr="00A11277">
        <w:tc>
          <w:tcPr>
            <w:tcW w:w="1696" w:type="dxa"/>
          </w:tcPr>
          <w:p w14:paraId="729ED5FF" w14:textId="77777777" w:rsidR="00A12C79" w:rsidRPr="00A12C79" w:rsidRDefault="00A12C79" w:rsidP="00A12C79">
            <w:pPr>
              <w:spacing w:before="0" w:after="0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Gender</w:t>
            </w:r>
          </w:p>
          <w:p w14:paraId="52848A6D" w14:textId="77777777" w:rsidR="00A12C79" w:rsidRPr="00A12C79" w:rsidRDefault="00A12C79" w:rsidP="00A12C79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Female</w:t>
            </w:r>
          </w:p>
          <w:p w14:paraId="41BF5BED" w14:textId="77777777" w:rsidR="00A12C79" w:rsidRPr="00A12C79" w:rsidRDefault="00A12C79" w:rsidP="00A12C79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Male</w:t>
            </w:r>
          </w:p>
        </w:tc>
        <w:tc>
          <w:tcPr>
            <w:tcW w:w="567" w:type="dxa"/>
          </w:tcPr>
          <w:p w14:paraId="45B6B5D7" w14:textId="77777777" w:rsidR="00A12C79" w:rsidRPr="00A12C79" w:rsidRDefault="00A12C79" w:rsidP="00A12C7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0A1FD6D8" w14:textId="77777777" w:rsidR="00A12C79" w:rsidRPr="00A12C79" w:rsidRDefault="00A12C79" w:rsidP="00A12C7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2.85</w:t>
            </w:r>
          </w:p>
          <w:p w14:paraId="43952F2D" w14:textId="0A0F5AEC" w:rsidR="00A12C79" w:rsidRPr="00A12C79" w:rsidRDefault="00A12C79" w:rsidP="00A12C7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Ref.</w:t>
            </w:r>
          </w:p>
        </w:tc>
        <w:tc>
          <w:tcPr>
            <w:tcW w:w="851" w:type="dxa"/>
          </w:tcPr>
          <w:p w14:paraId="71FFCB27" w14:textId="77777777" w:rsidR="00A12C79" w:rsidRPr="00A12C79" w:rsidRDefault="00A12C79" w:rsidP="00A12C7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D553099" w14:textId="7D218D40" w:rsidR="00A12C79" w:rsidRPr="00A12C79" w:rsidRDefault="00A12C79" w:rsidP="00A12C7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61-5.10</w:t>
            </w:r>
          </w:p>
        </w:tc>
        <w:tc>
          <w:tcPr>
            <w:tcW w:w="850" w:type="dxa"/>
          </w:tcPr>
          <w:p w14:paraId="05B4B24E" w14:textId="77777777" w:rsidR="00A12C79" w:rsidRPr="00A12C79" w:rsidRDefault="00A12C79" w:rsidP="00A12C7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7D55FCD3" w14:textId="0028FCF5" w:rsidR="00A12C79" w:rsidRPr="00A12C79" w:rsidRDefault="00A12C79" w:rsidP="00A12C7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013</w:t>
            </w:r>
            <w:r w:rsidRPr="00A12C79">
              <w:rPr>
                <w:rFonts w:cs="Times New Roman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426" w:type="dxa"/>
          </w:tcPr>
          <w:p w14:paraId="66D1278E" w14:textId="77777777" w:rsidR="00A12C79" w:rsidRPr="00A12C79" w:rsidRDefault="00A12C79" w:rsidP="00A12C7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00E76B00" w14:textId="77777777" w:rsidR="00A12C79" w:rsidRPr="00A12C79" w:rsidRDefault="00A12C79" w:rsidP="00A12C7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0</w:t>
            </w:r>
          </w:p>
        </w:tc>
        <w:tc>
          <w:tcPr>
            <w:tcW w:w="567" w:type="dxa"/>
          </w:tcPr>
          <w:p w14:paraId="62EEA9D8" w14:textId="77777777" w:rsidR="00A12C79" w:rsidRPr="00A12C79" w:rsidRDefault="00A12C79" w:rsidP="00A12C7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78F69D74" w14:textId="77777777" w:rsidR="00A12C79" w:rsidRPr="00A12C79" w:rsidRDefault="00A12C79" w:rsidP="00A12C7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35</w:t>
            </w:r>
          </w:p>
          <w:p w14:paraId="69DDBFEB" w14:textId="2803711D" w:rsidR="00A12C79" w:rsidRPr="00A12C79" w:rsidRDefault="00A12C79" w:rsidP="00A12C7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Ref.</w:t>
            </w:r>
          </w:p>
        </w:tc>
        <w:tc>
          <w:tcPr>
            <w:tcW w:w="850" w:type="dxa"/>
          </w:tcPr>
          <w:p w14:paraId="4099A68D" w14:textId="77777777" w:rsidR="00A12C79" w:rsidRPr="00A12C79" w:rsidRDefault="00A12C79" w:rsidP="00A12C7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79C3AD03" w14:textId="619733EE" w:rsidR="00A12C79" w:rsidRPr="00A12C79" w:rsidRDefault="00A12C79" w:rsidP="00A12C7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01-2.68</w:t>
            </w:r>
          </w:p>
        </w:tc>
        <w:tc>
          <w:tcPr>
            <w:tcW w:w="851" w:type="dxa"/>
          </w:tcPr>
          <w:p w14:paraId="7FED1544" w14:textId="77777777" w:rsidR="00A12C79" w:rsidRPr="00A12C79" w:rsidRDefault="00A12C79" w:rsidP="00A12C7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01E4561" w14:textId="4555CFBC" w:rsidR="00A12C79" w:rsidRPr="00A12C79" w:rsidRDefault="00A12C79" w:rsidP="00A12C7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049*</w:t>
            </w:r>
          </w:p>
        </w:tc>
        <w:tc>
          <w:tcPr>
            <w:tcW w:w="425" w:type="dxa"/>
          </w:tcPr>
          <w:p w14:paraId="745850EF" w14:textId="77777777" w:rsidR="00A12C79" w:rsidRPr="00A12C79" w:rsidRDefault="00A12C79" w:rsidP="00A12C7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7B25D197" w14:textId="77777777" w:rsidR="00A12C79" w:rsidRPr="00A12C79" w:rsidRDefault="00A12C79" w:rsidP="00A12C7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0</w:t>
            </w:r>
          </w:p>
        </w:tc>
        <w:tc>
          <w:tcPr>
            <w:tcW w:w="567" w:type="dxa"/>
          </w:tcPr>
          <w:p w14:paraId="174C02D0" w14:textId="77777777" w:rsidR="00A12C79" w:rsidRPr="00A12C79" w:rsidRDefault="00A12C79" w:rsidP="00A12C7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A14978A" w14:textId="77777777" w:rsidR="00A12C79" w:rsidRPr="00A12C79" w:rsidRDefault="00A12C79" w:rsidP="00A12C7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51</w:t>
            </w:r>
          </w:p>
          <w:p w14:paraId="695DD8CD" w14:textId="630668E4" w:rsidR="00A12C79" w:rsidRPr="00A12C79" w:rsidRDefault="00A12C79" w:rsidP="00A12C7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Ref.</w:t>
            </w:r>
          </w:p>
        </w:tc>
        <w:tc>
          <w:tcPr>
            <w:tcW w:w="850" w:type="dxa"/>
          </w:tcPr>
          <w:p w14:paraId="096BC4BE" w14:textId="77777777" w:rsidR="00A12C79" w:rsidRPr="00A12C79" w:rsidRDefault="00A12C79" w:rsidP="00A12C7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205A2739" w14:textId="0667727C" w:rsidR="00A12C79" w:rsidRPr="00A12C79" w:rsidRDefault="00A12C79" w:rsidP="00A12C7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41-2.61</w:t>
            </w:r>
          </w:p>
        </w:tc>
        <w:tc>
          <w:tcPr>
            <w:tcW w:w="851" w:type="dxa"/>
          </w:tcPr>
          <w:p w14:paraId="5E38ECCE" w14:textId="77777777" w:rsidR="00A12C79" w:rsidRPr="00A12C79" w:rsidRDefault="00A12C79" w:rsidP="00A12C7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48E18FF3" w14:textId="13DDC8CB" w:rsidR="00A12C79" w:rsidRPr="00A12C79" w:rsidRDefault="00B371A0" w:rsidP="00A12C7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0.007*</w:t>
            </w:r>
          </w:p>
          <w:p w14:paraId="2A7B8041" w14:textId="105C3373" w:rsidR="00A12C79" w:rsidRPr="00A12C79" w:rsidRDefault="00A12C79" w:rsidP="00A12C7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Ref.</w:t>
            </w:r>
          </w:p>
        </w:tc>
        <w:tc>
          <w:tcPr>
            <w:tcW w:w="425" w:type="dxa"/>
          </w:tcPr>
          <w:p w14:paraId="5EF3F775" w14:textId="77777777" w:rsidR="00A12C79" w:rsidRPr="00A12C79" w:rsidRDefault="00A12C79" w:rsidP="00A12C7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0692609" w14:textId="77777777" w:rsidR="00A12C79" w:rsidRPr="00A12C79" w:rsidRDefault="00A12C79" w:rsidP="00A12C7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0</w:t>
            </w:r>
          </w:p>
        </w:tc>
      </w:tr>
      <w:tr w:rsidR="008A4F7B" w:rsidRPr="00A12C79" w14:paraId="13830967" w14:textId="77777777" w:rsidTr="00A11277">
        <w:tc>
          <w:tcPr>
            <w:tcW w:w="1696" w:type="dxa"/>
          </w:tcPr>
          <w:p w14:paraId="27968A49" w14:textId="77777777" w:rsidR="008A4F7B" w:rsidRPr="00A12C79" w:rsidRDefault="008A4F7B" w:rsidP="008A4F7B">
            <w:pPr>
              <w:spacing w:before="0" w:after="0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Ethnicity</w:t>
            </w:r>
          </w:p>
          <w:p w14:paraId="5543E5EA" w14:textId="77777777" w:rsidR="008A4F7B" w:rsidRPr="00A12C79" w:rsidRDefault="008A4F7B" w:rsidP="008A4F7B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Chinese</w:t>
            </w:r>
          </w:p>
          <w:p w14:paraId="28D82238" w14:textId="77777777" w:rsidR="008A4F7B" w:rsidRPr="00A12C79" w:rsidRDefault="008A4F7B" w:rsidP="008A4F7B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Malay</w:t>
            </w:r>
          </w:p>
          <w:p w14:paraId="06A57A84" w14:textId="77777777" w:rsidR="008A4F7B" w:rsidRPr="00A12C79" w:rsidRDefault="008A4F7B" w:rsidP="008A4F7B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Indian</w:t>
            </w:r>
          </w:p>
          <w:p w14:paraId="1559C7F6" w14:textId="77777777" w:rsidR="008A4F7B" w:rsidRPr="00A12C79" w:rsidRDefault="008A4F7B" w:rsidP="008A4F7B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Others</w:t>
            </w:r>
          </w:p>
        </w:tc>
        <w:tc>
          <w:tcPr>
            <w:tcW w:w="567" w:type="dxa"/>
          </w:tcPr>
          <w:p w14:paraId="5D68308B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011B2708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Ref.</w:t>
            </w:r>
          </w:p>
          <w:p w14:paraId="09B50BEA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65</w:t>
            </w:r>
          </w:p>
          <w:p w14:paraId="0196D7B8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43</w:t>
            </w:r>
          </w:p>
          <w:p w14:paraId="7DF6D7D1" w14:textId="12DE664E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2.84</w:t>
            </w:r>
          </w:p>
        </w:tc>
        <w:tc>
          <w:tcPr>
            <w:tcW w:w="851" w:type="dxa"/>
          </w:tcPr>
          <w:p w14:paraId="378FE3CA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2622916E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731E2A9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1.48-5.02</w:t>
            </w:r>
          </w:p>
          <w:p w14:paraId="6FD11B9F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1.94-3.67</w:t>
            </w:r>
          </w:p>
          <w:p w14:paraId="5A4AD2D7" w14:textId="441DA5BD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2.55-13.73</w:t>
            </w:r>
          </w:p>
        </w:tc>
        <w:tc>
          <w:tcPr>
            <w:tcW w:w="850" w:type="dxa"/>
          </w:tcPr>
          <w:p w14:paraId="0BE029C4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31AEF9EE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20B6DC01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545</w:t>
            </w:r>
          </w:p>
          <w:p w14:paraId="2222E337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286</w:t>
            </w:r>
          </w:p>
          <w:p w14:paraId="62B26908" w14:textId="2F736815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005</w:t>
            </w:r>
            <w:r w:rsidRPr="00A12C79">
              <w:rPr>
                <w:rFonts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26" w:type="dxa"/>
          </w:tcPr>
          <w:p w14:paraId="71744CB7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5B00F81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E4F87A1" w14:textId="63AA7FB5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2</w:t>
            </w:r>
          </w:p>
          <w:p w14:paraId="6C12F511" w14:textId="4AC6C1B0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1</w:t>
            </w:r>
          </w:p>
          <w:p w14:paraId="2E507541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1</w:t>
            </w:r>
          </w:p>
        </w:tc>
        <w:tc>
          <w:tcPr>
            <w:tcW w:w="567" w:type="dxa"/>
          </w:tcPr>
          <w:p w14:paraId="4A075149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5C6326B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Ref.</w:t>
            </w:r>
          </w:p>
          <w:p w14:paraId="6F88DEA0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87</w:t>
            </w:r>
          </w:p>
          <w:p w14:paraId="70D1A352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91</w:t>
            </w:r>
          </w:p>
          <w:p w14:paraId="14B0C34E" w14:textId="3573831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4.49</w:t>
            </w:r>
          </w:p>
        </w:tc>
        <w:tc>
          <w:tcPr>
            <w:tcW w:w="850" w:type="dxa"/>
          </w:tcPr>
          <w:p w14:paraId="56F8CF1D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222E6022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682AAE99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1.07-2.81</w:t>
            </w:r>
          </w:p>
          <w:p w14:paraId="487910E7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0.76-2.59</w:t>
            </w:r>
          </w:p>
          <w:p w14:paraId="765F0A7D" w14:textId="678A4848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16-7.83</w:t>
            </w:r>
          </w:p>
        </w:tc>
        <w:tc>
          <w:tcPr>
            <w:tcW w:w="851" w:type="dxa"/>
          </w:tcPr>
          <w:p w14:paraId="100C036F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37EC63CF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02BDD5AB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377</w:t>
            </w:r>
          </w:p>
          <w:p w14:paraId="47BAAFF3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284</w:t>
            </w:r>
          </w:p>
          <w:p w14:paraId="0DD4B906" w14:textId="5FFCEB46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008**</w:t>
            </w:r>
          </w:p>
        </w:tc>
        <w:tc>
          <w:tcPr>
            <w:tcW w:w="425" w:type="dxa"/>
          </w:tcPr>
          <w:p w14:paraId="34CAD1F4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63E54F03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6F1509F7" w14:textId="4CF3BE74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</w:t>
            </w:r>
            <w:r>
              <w:rPr>
                <w:rFonts w:cs="Times New Roman"/>
                <w:sz w:val="12"/>
                <w:szCs w:val="12"/>
              </w:rPr>
              <w:t>2</w:t>
            </w:r>
          </w:p>
          <w:p w14:paraId="152C4DCE" w14:textId="1079A42C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</w:t>
            </w:r>
            <w:r>
              <w:rPr>
                <w:rFonts w:cs="Times New Roman"/>
                <w:sz w:val="12"/>
                <w:szCs w:val="12"/>
              </w:rPr>
              <w:t>1</w:t>
            </w:r>
          </w:p>
          <w:p w14:paraId="5FB1A217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1</w:t>
            </w:r>
          </w:p>
        </w:tc>
        <w:tc>
          <w:tcPr>
            <w:tcW w:w="567" w:type="dxa"/>
          </w:tcPr>
          <w:p w14:paraId="10C11723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AA14EC3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Ref.</w:t>
            </w:r>
          </w:p>
          <w:p w14:paraId="79577FC1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90</w:t>
            </w:r>
          </w:p>
          <w:p w14:paraId="2CCD050D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0.05</w:t>
            </w:r>
          </w:p>
          <w:p w14:paraId="50D83003" w14:textId="504799F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3.64</w:t>
            </w:r>
          </w:p>
        </w:tc>
        <w:tc>
          <w:tcPr>
            <w:tcW w:w="850" w:type="dxa"/>
          </w:tcPr>
          <w:p w14:paraId="6E9EB82F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A0CC5AE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37087F8D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0.70-2.49</w:t>
            </w:r>
          </w:p>
          <w:p w14:paraId="5C1207CE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1.43-1.33</w:t>
            </w:r>
          </w:p>
          <w:p w14:paraId="64DE3EB3" w14:textId="3AC263E5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90-6.38</w:t>
            </w:r>
          </w:p>
        </w:tc>
        <w:tc>
          <w:tcPr>
            <w:tcW w:w="851" w:type="dxa"/>
          </w:tcPr>
          <w:p w14:paraId="5CD4B4C9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67286540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Ref.</w:t>
            </w:r>
          </w:p>
          <w:p w14:paraId="13C1271D" w14:textId="3E6CBF0E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</w:t>
            </w:r>
            <w:r w:rsidR="00B371A0">
              <w:rPr>
                <w:rFonts w:cs="Times New Roman"/>
                <w:sz w:val="12"/>
                <w:szCs w:val="12"/>
              </w:rPr>
              <w:t>.269</w:t>
            </w:r>
          </w:p>
          <w:p w14:paraId="7406355C" w14:textId="6CEA5579" w:rsidR="008A4F7B" w:rsidRPr="00A12C79" w:rsidRDefault="00B371A0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0.944</w:t>
            </w:r>
          </w:p>
          <w:p w14:paraId="361E7AEE" w14:textId="74DDF78B" w:rsidR="008A4F7B" w:rsidRPr="00A12C79" w:rsidRDefault="00B371A0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0.009</w:t>
            </w:r>
          </w:p>
        </w:tc>
        <w:tc>
          <w:tcPr>
            <w:tcW w:w="425" w:type="dxa"/>
          </w:tcPr>
          <w:p w14:paraId="175DFB43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0B7CEAA5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2428359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</w:t>
            </w:r>
            <w:r>
              <w:rPr>
                <w:rFonts w:cs="Times New Roman"/>
                <w:sz w:val="12"/>
                <w:szCs w:val="12"/>
              </w:rPr>
              <w:t>2</w:t>
            </w:r>
          </w:p>
          <w:p w14:paraId="5CB5CB24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</w:t>
            </w:r>
            <w:r>
              <w:rPr>
                <w:rFonts w:cs="Times New Roman"/>
                <w:sz w:val="12"/>
                <w:szCs w:val="12"/>
              </w:rPr>
              <w:t>1</w:t>
            </w:r>
          </w:p>
          <w:p w14:paraId="305A4E85" w14:textId="453F0DCD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1</w:t>
            </w:r>
          </w:p>
        </w:tc>
      </w:tr>
      <w:tr w:rsidR="008A4F7B" w:rsidRPr="00A12C79" w14:paraId="71F7E06F" w14:textId="77777777" w:rsidTr="00A11277">
        <w:tc>
          <w:tcPr>
            <w:tcW w:w="1696" w:type="dxa"/>
          </w:tcPr>
          <w:p w14:paraId="250C7A07" w14:textId="77777777" w:rsidR="008A4F7B" w:rsidRPr="00A12C79" w:rsidRDefault="008A4F7B" w:rsidP="008A4F7B">
            <w:pPr>
              <w:spacing w:before="0" w:after="0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Monthly household income</w:t>
            </w:r>
          </w:p>
          <w:p w14:paraId="6AB22E90" w14:textId="77777777" w:rsidR="008A4F7B" w:rsidRPr="00A12C79" w:rsidRDefault="008A4F7B" w:rsidP="008A4F7B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Below S$5,000</w:t>
            </w:r>
          </w:p>
          <w:p w14:paraId="50B14A37" w14:textId="77777777" w:rsidR="008A4F7B" w:rsidRPr="00A12C79" w:rsidRDefault="008A4F7B" w:rsidP="008A4F7B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S$5,000 to S$9,999</w:t>
            </w:r>
          </w:p>
          <w:p w14:paraId="3C78FC25" w14:textId="77777777" w:rsidR="008A4F7B" w:rsidRPr="00A12C79" w:rsidRDefault="008A4F7B" w:rsidP="008A4F7B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S$10,000 to S$19,999</w:t>
            </w:r>
          </w:p>
          <w:p w14:paraId="086DDAF5" w14:textId="77777777" w:rsidR="008A4F7B" w:rsidRPr="00A12C79" w:rsidRDefault="008A4F7B" w:rsidP="008A4F7B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S$20,000 and above</w:t>
            </w:r>
          </w:p>
        </w:tc>
        <w:tc>
          <w:tcPr>
            <w:tcW w:w="567" w:type="dxa"/>
          </w:tcPr>
          <w:p w14:paraId="2FC10D7D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C2F43E9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Ref.</w:t>
            </w:r>
          </w:p>
          <w:p w14:paraId="5C4D10C4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14</w:t>
            </w:r>
          </w:p>
          <w:p w14:paraId="13892837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90</w:t>
            </w:r>
          </w:p>
          <w:p w14:paraId="5681BC6E" w14:textId="0FD886DF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0.12</w:t>
            </w:r>
          </w:p>
        </w:tc>
        <w:tc>
          <w:tcPr>
            <w:tcW w:w="851" w:type="dxa"/>
          </w:tcPr>
          <w:p w14:paraId="5C7AE048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70FB1CDE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6C8F745F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2.63-2.91</w:t>
            </w:r>
          </w:p>
          <w:p w14:paraId="567046F0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2.54-4.35</w:t>
            </w:r>
          </w:p>
          <w:p w14:paraId="11CCAA77" w14:textId="2C5E4AB8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4.20-3.96</w:t>
            </w:r>
          </w:p>
        </w:tc>
        <w:tc>
          <w:tcPr>
            <w:tcW w:w="850" w:type="dxa"/>
          </w:tcPr>
          <w:p w14:paraId="1C7DBB51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E87CE5F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B04D1FA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921</w:t>
            </w:r>
          </w:p>
          <w:p w14:paraId="62F837E3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606</w:t>
            </w:r>
          </w:p>
          <w:p w14:paraId="37A2A9F7" w14:textId="6784F806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  <w:vertAlign w:val="superscript"/>
              </w:rPr>
            </w:pPr>
            <w:r w:rsidRPr="00A12C79">
              <w:rPr>
                <w:rFonts w:cs="Times New Roman"/>
                <w:sz w:val="12"/>
                <w:szCs w:val="12"/>
              </w:rPr>
              <w:t>0.953</w:t>
            </w:r>
          </w:p>
        </w:tc>
        <w:tc>
          <w:tcPr>
            <w:tcW w:w="426" w:type="dxa"/>
          </w:tcPr>
          <w:p w14:paraId="765F4257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  <w:vertAlign w:val="superscript"/>
              </w:rPr>
            </w:pPr>
          </w:p>
          <w:p w14:paraId="3F810D19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  <w:vertAlign w:val="superscript"/>
              </w:rPr>
            </w:pPr>
          </w:p>
          <w:p w14:paraId="54E05DE9" w14:textId="68E22536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6</w:t>
            </w:r>
          </w:p>
          <w:p w14:paraId="3E7F87B7" w14:textId="7BC9A159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7</w:t>
            </w:r>
          </w:p>
          <w:p w14:paraId="3D8649AD" w14:textId="0752AFBA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  <w:vertAlign w:val="superscript"/>
              </w:rPr>
            </w:pPr>
            <w:r w:rsidRPr="00A12C79">
              <w:rPr>
                <w:rFonts w:cs="Times New Roman"/>
                <w:sz w:val="12"/>
                <w:szCs w:val="12"/>
              </w:rPr>
              <w:t>1.4</w:t>
            </w:r>
          </w:p>
        </w:tc>
        <w:tc>
          <w:tcPr>
            <w:tcW w:w="567" w:type="dxa"/>
          </w:tcPr>
          <w:p w14:paraId="56FC5650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2988222A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Ref.</w:t>
            </w:r>
          </w:p>
          <w:p w14:paraId="66937CB2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0.12</w:t>
            </w:r>
          </w:p>
          <w:p w14:paraId="4323B7E4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36</w:t>
            </w:r>
          </w:p>
          <w:p w14:paraId="356ACD76" w14:textId="4C529000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0.40</w:t>
            </w:r>
          </w:p>
        </w:tc>
        <w:tc>
          <w:tcPr>
            <w:tcW w:w="850" w:type="dxa"/>
          </w:tcPr>
          <w:p w14:paraId="2A67354D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4749E24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8E3BCBF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1.77-1.54</w:t>
            </w:r>
          </w:p>
          <w:p w14:paraId="73CCB3EA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1.70-2.41</w:t>
            </w:r>
          </w:p>
          <w:p w14:paraId="602604D7" w14:textId="0F1F119F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2.83-2.04</w:t>
            </w:r>
          </w:p>
        </w:tc>
        <w:tc>
          <w:tcPr>
            <w:tcW w:w="851" w:type="dxa"/>
          </w:tcPr>
          <w:p w14:paraId="6036E6C3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353FBCB4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69371483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888</w:t>
            </w:r>
          </w:p>
          <w:p w14:paraId="011ADE9A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734</w:t>
            </w:r>
          </w:p>
          <w:p w14:paraId="5B0A8ADD" w14:textId="7EDA7AD4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748</w:t>
            </w:r>
          </w:p>
        </w:tc>
        <w:tc>
          <w:tcPr>
            <w:tcW w:w="425" w:type="dxa"/>
          </w:tcPr>
          <w:p w14:paraId="3E7E389F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0B4EFAAA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6FF3097F" w14:textId="2004BBC2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</w:t>
            </w:r>
            <w:r>
              <w:rPr>
                <w:rFonts w:cs="Times New Roman"/>
                <w:sz w:val="12"/>
                <w:szCs w:val="12"/>
              </w:rPr>
              <w:t>6</w:t>
            </w:r>
          </w:p>
          <w:p w14:paraId="59C040C0" w14:textId="542DDD21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</w:t>
            </w:r>
            <w:r>
              <w:rPr>
                <w:rFonts w:cs="Times New Roman"/>
                <w:sz w:val="12"/>
                <w:szCs w:val="12"/>
              </w:rPr>
              <w:t>7</w:t>
            </w:r>
          </w:p>
          <w:p w14:paraId="3F80EA14" w14:textId="45D6A095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</w:t>
            </w:r>
            <w:r>
              <w:rPr>
                <w:rFonts w:cs="Times New Roman"/>
                <w:sz w:val="12"/>
                <w:szCs w:val="12"/>
              </w:rPr>
              <w:t>4</w:t>
            </w:r>
          </w:p>
        </w:tc>
        <w:tc>
          <w:tcPr>
            <w:tcW w:w="567" w:type="dxa"/>
          </w:tcPr>
          <w:p w14:paraId="7DAB45B0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2E9D6D2C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Ref.</w:t>
            </w:r>
          </w:p>
          <w:p w14:paraId="6871EAC0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26</w:t>
            </w:r>
          </w:p>
          <w:p w14:paraId="7547C9AC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55</w:t>
            </w:r>
          </w:p>
          <w:p w14:paraId="336C6EC6" w14:textId="5E10CA56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28</w:t>
            </w:r>
          </w:p>
        </w:tc>
        <w:tc>
          <w:tcPr>
            <w:tcW w:w="850" w:type="dxa"/>
          </w:tcPr>
          <w:p w14:paraId="3EC4D7E7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209B7C48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07FB94F3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1.10-1.62</w:t>
            </w:r>
          </w:p>
          <w:p w14:paraId="598DE9FE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1.14-2.24</w:t>
            </w:r>
          </w:p>
          <w:p w14:paraId="27DE449D" w14:textId="3456AC8F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1.73-2.28</w:t>
            </w:r>
          </w:p>
        </w:tc>
        <w:tc>
          <w:tcPr>
            <w:tcW w:w="851" w:type="dxa"/>
          </w:tcPr>
          <w:p w14:paraId="2830C233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7196EB07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Ref.</w:t>
            </w:r>
          </w:p>
          <w:p w14:paraId="45C356D7" w14:textId="026E819E" w:rsidR="008A4F7B" w:rsidRPr="00A12C79" w:rsidRDefault="00B371A0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0.708</w:t>
            </w:r>
          </w:p>
          <w:p w14:paraId="71E75423" w14:textId="646F3016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</w:t>
            </w:r>
            <w:r w:rsidR="00B371A0">
              <w:rPr>
                <w:rFonts w:cs="Times New Roman"/>
                <w:sz w:val="12"/>
                <w:szCs w:val="12"/>
              </w:rPr>
              <w:t>524</w:t>
            </w:r>
          </w:p>
          <w:p w14:paraId="2B3E43D1" w14:textId="1894A3D9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</w:t>
            </w:r>
            <w:r w:rsidR="00B371A0">
              <w:rPr>
                <w:rFonts w:cs="Times New Roman"/>
                <w:sz w:val="12"/>
                <w:szCs w:val="12"/>
              </w:rPr>
              <w:t>786</w:t>
            </w:r>
          </w:p>
        </w:tc>
        <w:tc>
          <w:tcPr>
            <w:tcW w:w="425" w:type="dxa"/>
          </w:tcPr>
          <w:p w14:paraId="11651A36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6EAB342D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38FD82C8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</w:t>
            </w:r>
            <w:r>
              <w:rPr>
                <w:rFonts w:cs="Times New Roman"/>
                <w:sz w:val="12"/>
                <w:szCs w:val="12"/>
              </w:rPr>
              <w:t>6</w:t>
            </w:r>
          </w:p>
          <w:p w14:paraId="708F03CD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</w:t>
            </w:r>
            <w:r>
              <w:rPr>
                <w:rFonts w:cs="Times New Roman"/>
                <w:sz w:val="12"/>
                <w:szCs w:val="12"/>
              </w:rPr>
              <w:t>7</w:t>
            </w:r>
          </w:p>
          <w:p w14:paraId="377A82C7" w14:textId="3991C4D0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</w:t>
            </w:r>
            <w:r>
              <w:rPr>
                <w:rFonts w:cs="Times New Roman"/>
                <w:sz w:val="12"/>
                <w:szCs w:val="12"/>
              </w:rPr>
              <w:t>4</w:t>
            </w:r>
          </w:p>
        </w:tc>
      </w:tr>
      <w:tr w:rsidR="008A4F7B" w:rsidRPr="00A12C79" w14:paraId="75218E8C" w14:textId="77777777" w:rsidTr="00A11277">
        <w:tc>
          <w:tcPr>
            <w:tcW w:w="1696" w:type="dxa"/>
          </w:tcPr>
          <w:p w14:paraId="4D6A01DA" w14:textId="77777777" w:rsidR="008A4F7B" w:rsidRPr="00A12C79" w:rsidRDefault="008A4F7B" w:rsidP="008A4F7B">
            <w:pPr>
              <w:spacing w:before="0" w:after="0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Mother's education</w:t>
            </w:r>
          </w:p>
          <w:p w14:paraId="76D5E807" w14:textId="77777777" w:rsidR="008A4F7B" w:rsidRPr="00A12C79" w:rsidRDefault="008A4F7B" w:rsidP="008A4F7B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Primary and below</w:t>
            </w:r>
          </w:p>
          <w:p w14:paraId="07333A99" w14:textId="77777777" w:rsidR="008A4F7B" w:rsidRPr="00A12C79" w:rsidRDefault="008A4F7B" w:rsidP="008A4F7B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Secondary</w:t>
            </w:r>
          </w:p>
          <w:p w14:paraId="535BC258" w14:textId="77777777" w:rsidR="008A4F7B" w:rsidRPr="00A12C79" w:rsidRDefault="008A4F7B" w:rsidP="008A4F7B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Post secondary</w:t>
            </w:r>
          </w:p>
          <w:p w14:paraId="023B7DBE" w14:textId="77777777" w:rsidR="008A4F7B" w:rsidRPr="00A12C79" w:rsidRDefault="008A4F7B" w:rsidP="008A4F7B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University &amp; above</w:t>
            </w:r>
          </w:p>
        </w:tc>
        <w:tc>
          <w:tcPr>
            <w:tcW w:w="567" w:type="dxa"/>
          </w:tcPr>
          <w:p w14:paraId="1AFE552B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2A16172F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39</w:t>
            </w:r>
          </w:p>
          <w:p w14:paraId="2C842CC5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69</w:t>
            </w:r>
          </w:p>
          <w:p w14:paraId="65B656B8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0.14</w:t>
            </w:r>
          </w:p>
          <w:p w14:paraId="1F08D0A8" w14:textId="1F29CE8A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Ref.</w:t>
            </w:r>
          </w:p>
        </w:tc>
        <w:tc>
          <w:tcPr>
            <w:tcW w:w="851" w:type="dxa"/>
          </w:tcPr>
          <w:p w14:paraId="75895849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310CDD55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2.86-5.65</w:t>
            </w:r>
          </w:p>
          <w:p w14:paraId="5593E69C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1.76-5.15</w:t>
            </w:r>
          </w:p>
          <w:p w14:paraId="78EC55A8" w14:textId="2602DB9F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3.27-3.00</w:t>
            </w:r>
          </w:p>
        </w:tc>
        <w:tc>
          <w:tcPr>
            <w:tcW w:w="850" w:type="dxa"/>
          </w:tcPr>
          <w:p w14:paraId="3CED2CD9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71DE61DD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519</w:t>
            </w:r>
          </w:p>
          <w:p w14:paraId="7B5D3DBD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336</w:t>
            </w:r>
          </w:p>
          <w:p w14:paraId="0CBF4B32" w14:textId="43166F93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931</w:t>
            </w:r>
          </w:p>
        </w:tc>
        <w:tc>
          <w:tcPr>
            <w:tcW w:w="426" w:type="dxa"/>
          </w:tcPr>
          <w:p w14:paraId="21B466AD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20D3C674" w14:textId="46413525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2.0</w:t>
            </w:r>
          </w:p>
          <w:p w14:paraId="77710E2E" w14:textId="4E4B5C5D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9</w:t>
            </w:r>
          </w:p>
          <w:p w14:paraId="4739E3D6" w14:textId="2C405EA5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8</w:t>
            </w:r>
          </w:p>
        </w:tc>
        <w:tc>
          <w:tcPr>
            <w:tcW w:w="567" w:type="dxa"/>
          </w:tcPr>
          <w:p w14:paraId="0CED48B7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060B5EF7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52</w:t>
            </w:r>
          </w:p>
          <w:p w14:paraId="7D46CBF8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62</w:t>
            </w:r>
          </w:p>
          <w:p w14:paraId="200BE9AC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20</w:t>
            </w:r>
          </w:p>
          <w:p w14:paraId="42F16FD3" w14:textId="041039A3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Ref.</w:t>
            </w:r>
          </w:p>
        </w:tc>
        <w:tc>
          <w:tcPr>
            <w:tcW w:w="850" w:type="dxa"/>
          </w:tcPr>
          <w:p w14:paraId="2ECDBB1A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258F8EAB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2.01-3.06</w:t>
            </w:r>
          </w:p>
          <w:p w14:paraId="0F60EEC5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1.44-2.68</w:t>
            </w:r>
          </w:p>
          <w:p w14:paraId="67E1AC4E" w14:textId="14B4BB55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1.67-2.07</w:t>
            </w:r>
          </w:p>
        </w:tc>
        <w:tc>
          <w:tcPr>
            <w:tcW w:w="851" w:type="dxa"/>
          </w:tcPr>
          <w:p w14:paraId="723DF194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4D69A025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685</w:t>
            </w:r>
          </w:p>
          <w:p w14:paraId="68317C23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555</w:t>
            </w:r>
          </w:p>
          <w:p w14:paraId="31F4FB33" w14:textId="4D743C9B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834</w:t>
            </w:r>
          </w:p>
        </w:tc>
        <w:tc>
          <w:tcPr>
            <w:tcW w:w="425" w:type="dxa"/>
          </w:tcPr>
          <w:p w14:paraId="1E55A14E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619F5A4" w14:textId="29C9AF3E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2.0</w:t>
            </w:r>
          </w:p>
          <w:p w14:paraId="3CF17948" w14:textId="3DE9A995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1.9</w:t>
            </w:r>
          </w:p>
          <w:p w14:paraId="16C69DCB" w14:textId="63202A0A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</w:t>
            </w:r>
            <w:r>
              <w:rPr>
                <w:rFonts w:cs="Times New Roman"/>
                <w:sz w:val="12"/>
                <w:szCs w:val="12"/>
              </w:rPr>
              <w:t>8</w:t>
            </w:r>
          </w:p>
        </w:tc>
        <w:tc>
          <w:tcPr>
            <w:tcW w:w="567" w:type="dxa"/>
          </w:tcPr>
          <w:p w14:paraId="772EE2AC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CBACF01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87</w:t>
            </w:r>
          </w:p>
          <w:p w14:paraId="05A43036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08</w:t>
            </w:r>
          </w:p>
          <w:p w14:paraId="06DA28BD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0.34</w:t>
            </w:r>
          </w:p>
          <w:p w14:paraId="21759718" w14:textId="7A599912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Ref.</w:t>
            </w:r>
          </w:p>
        </w:tc>
        <w:tc>
          <w:tcPr>
            <w:tcW w:w="850" w:type="dxa"/>
          </w:tcPr>
          <w:p w14:paraId="235A6165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D5717E3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1.22-2.96</w:t>
            </w:r>
          </w:p>
          <w:p w14:paraId="713C4225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0.62-2.77</w:t>
            </w:r>
          </w:p>
          <w:p w14:paraId="48168F9D" w14:textId="2FC267C0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1.87-1.20</w:t>
            </w:r>
          </w:p>
        </w:tc>
        <w:tc>
          <w:tcPr>
            <w:tcW w:w="851" w:type="dxa"/>
          </w:tcPr>
          <w:p w14:paraId="3B54266C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2652E1B7" w14:textId="195E7CDF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</w:t>
            </w:r>
            <w:r w:rsidR="00B371A0">
              <w:rPr>
                <w:rFonts w:cs="Times New Roman"/>
                <w:sz w:val="12"/>
                <w:szCs w:val="12"/>
              </w:rPr>
              <w:t>412</w:t>
            </w:r>
          </w:p>
          <w:p w14:paraId="54A9F335" w14:textId="58E943F6" w:rsidR="008A4F7B" w:rsidRPr="00A12C79" w:rsidRDefault="00B371A0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0.213</w:t>
            </w:r>
          </w:p>
          <w:p w14:paraId="16E42E45" w14:textId="07E1231D" w:rsidR="008A4F7B" w:rsidRPr="00A12C79" w:rsidRDefault="00B371A0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0.667</w:t>
            </w:r>
          </w:p>
          <w:p w14:paraId="506B2CC3" w14:textId="4ACFC3C4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Ref.</w:t>
            </w:r>
          </w:p>
        </w:tc>
        <w:tc>
          <w:tcPr>
            <w:tcW w:w="425" w:type="dxa"/>
          </w:tcPr>
          <w:p w14:paraId="0CDA1A4E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262FD85C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2.0</w:t>
            </w:r>
          </w:p>
          <w:p w14:paraId="148C19D7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1.9</w:t>
            </w:r>
          </w:p>
          <w:p w14:paraId="23D31D8E" w14:textId="5DC80D78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</w:t>
            </w:r>
            <w:r>
              <w:rPr>
                <w:rFonts w:cs="Times New Roman"/>
                <w:sz w:val="12"/>
                <w:szCs w:val="12"/>
              </w:rPr>
              <w:t>8</w:t>
            </w:r>
          </w:p>
        </w:tc>
      </w:tr>
      <w:tr w:rsidR="008A4F7B" w:rsidRPr="00A12C79" w14:paraId="4944FFB5" w14:textId="77777777" w:rsidTr="00A11277">
        <w:tc>
          <w:tcPr>
            <w:tcW w:w="1696" w:type="dxa"/>
          </w:tcPr>
          <w:p w14:paraId="23669961" w14:textId="77777777" w:rsidR="008A4F7B" w:rsidRPr="00A12C79" w:rsidRDefault="008A4F7B" w:rsidP="008A4F7B">
            <w:pPr>
              <w:spacing w:before="0" w:after="0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Father's education</w:t>
            </w:r>
          </w:p>
          <w:p w14:paraId="3216F648" w14:textId="77777777" w:rsidR="008A4F7B" w:rsidRPr="00A12C79" w:rsidRDefault="008A4F7B" w:rsidP="008A4F7B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Primary and below</w:t>
            </w:r>
          </w:p>
          <w:p w14:paraId="35F2EC0B" w14:textId="77777777" w:rsidR="008A4F7B" w:rsidRPr="00A12C79" w:rsidRDefault="008A4F7B" w:rsidP="008A4F7B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Secondary</w:t>
            </w:r>
          </w:p>
          <w:p w14:paraId="43562B33" w14:textId="77777777" w:rsidR="008A4F7B" w:rsidRPr="00A12C79" w:rsidRDefault="008A4F7B" w:rsidP="008A4F7B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Post secondary</w:t>
            </w:r>
          </w:p>
          <w:p w14:paraId="5BC42F1F" w14:textId="77777777" w:rsidR="008A4F7B" w:rsidRPr="00A12C79" w:rsidRDefault="008A4F7B" w:rsidP="008A4F7B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University &amp; above</w:t>
            </w:r>
          </w:p>
        </w:tc>
        <w:tc>
          <w:tcPr>
            <w:tcW w:w="567" w:type="dxa"/>
          </w:tcPr>
          <w:p w14:paraId="72BB4005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493FD19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0.65</w:t>
            </w:r>
          </w:p>
          <w:p w14:paraId="0C617689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0.81</w:t>
            </w:r>
          </w:p>
          <w:p w14:paraId="120D2011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2.48</w:t>
            </w:r>
          </w:p>
          <w:p w14:paraId="320C34DB" w14:textId="1C93EBCB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Ref.</w:t>
            </w:r>
          </w:p>
        </w:tc>
        <w:tc>
          <w:tcPr>
            <w:tcW w:w="851" w:type="dxa"/>
          </w:tcPr>
          <w:p w14:paraId="31B80032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7AEC578D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5.43-4.14</w:t>
            </w:r>
          </w:p>
          <w:p w14:paraId="57E7B0CF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4.35-2.74</w:t>
            </w:r>
          </w:p>
          <w:p w14:paraId="6230B207" w14:textId="6E76E750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5.53-0.56</w:t>
            </w:r>
          </w:p>
        </w:tc>
        <w:tc>
          <w:tcPr>
            <w:tcW w:w="850" w:type="dxa"/>
          </w:tcPr>
          <w:p w14:paraId="038B8274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A18583C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790</w:t>
            </w:r>
          </w:p>
          <w:p w14:paraId="32FDC333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655</w:t>
            </w:r>
          </w:p>
          <w:p w14:paraId="05D16500" w14:textId="4C36475B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109</w:t>
            </w:r>
          </w:p>
        </w:tc>
        <w:tc>
          <w:tcPr>
            <w:tcW w:w="426" w:type="dxa"/>
          </w:tcPr>
          <w:p w14:paraId="4D1C6E24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6BA3D4F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8</w:t>
            </w:r>
          </w:p>
          <w:p w14:paraId="41CEDE8F" w14:textId="0E332609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9</w:t>
            </w:r>
          </w:p>
          <w:p w14:paraId="383CEC24" w14:textId="4B2B2190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8</w:t>
            </w:r>
          </w:p>
        </w:tc>
        <w:tc>
          <w:tcPr>
            <w:tcW w:w="567" w:type="dxa"/>
          </w:tcPr>
          <w:p w14:paraId="373EDD45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01BB739E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27</w:t>
            </w:r>
          </w:p>
          <w:p w14:paraId="0F4F15D2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0.65</w:t>
            </w:r>
          </w:p>
          <w:p w14:paraId="6804CD37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1.51</w:t>
            </w:r>
          </w:p>
          <w:p w14:paraId="5CE6B112" w14:textId="1B41A31B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Ref.</w:t>
            </w:r>
          </w:p>
        </w:tc>
        <w:tc>
          <w:tcPr>
            <w:tcW w:w="850" w:type="dxa"/>
          </w:tcPr>
          <w:p w14:paraId="66053914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716B912D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2.59-3.12</w:t>
            </w:r>
          </w:p>
          <w:p w14:paraId="46AD4E2E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2.76-1.47</w:t>
            </w:r>
          </w:p>
          <w:p w14:paraId="4558CDD9" w14:textId="019D04AB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3.32-0.31</w:t>
            </w:r>
          </w:p>
        </w:tc>
        <w:tc>
          <w:tcPr>
            <w:tcW w:w="851" w:type="dxa"/>
          </w:tcPr>
          <w:p w14:paraId="563917C3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67516AFB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854</w:t>
            </w:r>
          </w:p>
          <w:p w14:paraId="3982028A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547</w:t>
            </w:r>
          </w:p>
          <w:p w14:paraId="1EE984CD" w14:textId="4BA83C6D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103</w:t>
            </w:r>
          </w:p>
        </w:tc>
        <w:tc>
          <w:tcPr>
            <w:tcW w:w="425" w:type="dxa"/>
          </w:tcPr>
          <w:p w14:paraId="7F986AE2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5496C12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8</w:t>
            </w:r>
          </w:p>
          <w:p w14:paraId="3CC3ADB4" w14:textId="03495741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1.9</w:t>
            </w:r>
          </w:p>
          <w:p w14:paraId="39EBB0F3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8</w:t>
            </w:r>
          </w:p>
        </w:tc>
        <w:tc>
          <w:tcPr>
            <w:tcW w:w="567" w:type="dxa"/>
          </w:tcPr>
          <w:p w14:paraId="0196420E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7C70BEEA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0.92</w:t>
            </w:r>
          </w:p>
          <w:p w14:paraId="0C59212E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0.16</w:t>
            </w:r>
          </w:p>
          <w:p w14:paraId="525A9EA0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0.98</w:t>
            </w:r>
          </w:p>
          <w:p w14:paraId="6B4A32BB" w14:textId="798453D0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Ref.</w:t>
            </w:r>
          </w:p>
        </w:tc>
        <w:tc>
          <w:tcPr>
            <w:tcW w:w="850" w:type="dxa"/>
          </w:tcPr>
          <w:p w14:paraId="0C9F1F2A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4F7B4B40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3.26-1.43</w:t>
            </w:r>
          </w:p>
          <w:p w14:paraId="4802AA8B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1.90-1.58</w:t>
            </w:r>
          </w:p>
          <w:p w14:paraId="6D54C76F" w14:textId="29557D99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2.47-0.51</w:t>
            </w:r>
          </w:p>
        </w:tc>
        <w:tc>
          <w:tcPr>
            <w:tcW w:w="851" w:type="dxa"/>
          </w:tcPr>
          <w:p w14:paraId="58A2224F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F0B0F08" w14:textId="630CD4D8" w:rsidR="008A4F7B" w:rsidRPr="00A12C79" w:rsidRDefault="00B371A0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0.444</w:t>
            </w:r>
          </w:p>
          <w:p w14:paraId="464C9A0C" w14:textId="7E4E3CFB" w:rsidR="008A4F7B" w:rsidRPr="00A12C79" w:rsidRDefault="00B371A0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0.857</w:t>
            </w:r>
          </w:p>
          <w:p w14:paraId="03BE86AB" w14:textId="1A865336" w:rsidR="008A4F7B" w:rsidRPr="00A12C79" w:rsidRDefault="00B371A0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0.198</w:t>
            </w:r>
          </w:p>
          <w:p w14:paraId="3F56EB6C" w14:textId="3F410C76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Ref.</w:t>
            </w:r>
          </w:p>
        </w:tc>
        <w:tc>
          <w:tcPr>
            <w:tcW w:w="425" w:type="dxa"/>
          </w:tcPr>
          <w:p w14:paraId="0FC5280F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99E8964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8</w:t>
            </w:r>
          </w:p>
          <w:p w14:paraId="72096ECF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1.9</w:t>
            </w:r>
          </w:p>
          <w:p w14:paraId="152F0E51" w14:textId="6EECDEDA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8</w:t>
            </w:r>
          </w:p>
        </w:tc>
      </w:tr>
      <w:tr w:rsidR="008A4F7B" w:rsidRPr="00A12C79" w14:paraId="2D7116AF" w14:textId="77777777" w:rsidTr="00A11277">
        <w:tc>
          <w:tcPr>
            <w:tcW w:w="1696" w:type="dxa"/>
          </w:tcPr>
          <w:p w14:paraId="7712AB20" w14:textId="77777777" w:rsidR="008A4F7B" w:rsidRPr="00A12C79" w:rsidRDefault="008A4F7B" w:rsidP="008A4F7B">
            <w:pPr>
              <w:spacing w:before="0" w:after="0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Number of siblings</w:t>
            </w:r>
          </w:p>
          <w:p w14:paraId="223BEBCE" w14:textId="77777777" w:rsidR="008A4F7B" w:rsidRPr="00A12C79" w:rsidRDefault="008A4F7B" w:rsidP="008A4F7B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0</w:t>
            </w:r>
          </w:p>
          <w:p w14:paraId="6FD1F701" w14:textId="77777777" w:rsidR="008A4F7B" w:rsidRPr="00A12C79" w:rsidRDefault="008A4F7B" w:rsidP="008A4F7B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1</w:t>
            </w:r>
          </w:p>
          <w:p w14:paraId="64FDD1E7" w14:textId="77777777" w:rsidR="008A4F7B" w:rsidRPr="00A12C79" w:rsidRDefault="008A4F7B" w:rsidP="008A4F7B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2 or more</w:t>
            </w:r>
          </w:p>
        </w:tc>
        <w:tc>
          <w:tcPr>
            <w:tcW w:w="567" w:type="dxa"/>
          </w:tcPr>
          <w:p w14:paraId="5B357448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2CBAD2C9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Ref.</w:t>
            </w:r>
          </w:p>
          <w:p w14:paraId="163540B0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3.21</w:t>
            </w:r>
          </w:p>
          <w:p w14:paraId="6949591A" w14:textId="13FF6759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3.50</w:t>
            </w:r>
          </w:p>
        </w:tc>
        <w:tc>
          <w:tcPr>
            <w:tcW w:w="851" w:type="dxa"/>
          </w:tcPr>
          <w:p w14:paraId="4336A020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21A9C085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084B8071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6.7-0.28</w:t>
            </w:r>
          </w:p>
          <w:p w14:paraId="65853C87" w14:textId="538B2586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6.97--0.04</w:t>
            </w:r>
          </w:p>
        </w:tc>
        <w:tc>
          <w:tcPr>
            <w:tcW w:w="850" w:type="dxa"/>
          </w:tcPr>
          <w:p w14:paraId="4749DF7F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780FE858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55176AD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071</w:t>
            </w:r>
          </w:p>
          <w:p w14:paraId="179DF0DD" w14:textId="71428451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047</w:t>
            </w:r>
            <w:r w:rsidRPr="00A12C79">
              <w:rPr>
                <w:rFonts w:cs="Times New Roman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426" w:type="dxa"/>
          </w:tcPr>
          <w:p w14:paraId="212E1EFC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01677514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79033756" w14:textId="0F16DDDA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2.6</w:t>
            </w:r>
          </w:p>
          <w:p w14:paraId="0B6ECB7E" w14:textId="52E06C99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2.6</w:t>
            </w:r>
          </w:p>
        </w:tc>
        <w:tc>
          <w:tcPr>
            <w:tcW w:w="567" w:type="dxa"/>
          </w:tcPr>
          <w:p w14:paraId="2B119278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C2CDE75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Ref.</w:t>
            </w:r>
          </w:p>
          <w:p w14:paraId="405F18AD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1.49</w:t>
            </w:r>
          </w:p>
          <w:p w14:paraId="378B2EA4" w14:textId="1B428D73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1.43</w:t>
            </w:r>
          </w:p>
        </w:tc>
        <w:tc>
          <w:tcPr>
            <w:tcW w:w="850" w:type="dxa"/>
          </w:tcPr>
          <w:p w14:paraId="26117186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063CECFD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6A5C4813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3.57-0.59</w:t>
            </w:r>
          </w:p>
          <w:p w14:paraId="61BB852B" w14:textId="7145FA82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3.49-0.64</w:t>
            </w:r>
          </w:p>
        </w:tc>
        <w:tc>
          <w:tcPr>
            <w:tcW w:w="851" w:type="dxa"/>
          </w:tcPr>
          <w:p w14:paraId="668CF3D8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48738706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30FDE0E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160</w:t>
            </w:r>
          </w:p>
          <w:p w14:paraId="6A4FDFFC" w14:textId="62C66FA3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175</w:t>
            </w:r>
          </w:p>
        </w:tc>
        <w:tc>
          <w:tcPr>
            <w:tcW w:w="425" w:type="dxa"/>
          </w:tcPr>
          <w:p w14:paraId="1550C21B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6334D70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092EB468" w14:textId="6C740182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2.</w:t>
            </w:r>
            <w:r>
              <w:rPr>
                <w:rFonts w:cs="Times New Roman"/>
                <w:sz w:val="12"/>
                <w:szCs w:val="12"/>
              </w:rPr>
              <w:t>6</w:t>
            </w:r>
          </w:p>
          <w:p w14:paraId="5FCBB0C7" w14:textId="4E99D833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2.</w:t>
            </w:r>
            <w:r>
              <w:rPr>
                <w:rFonts w:cs="Times New Roman"/>
                <w:sz w:val="12"/>
                <w:szCs w:val="12"/>
              </w:rPr>
              <w:t>6</w:t>
            </w:r>
          </w:p>
        </w:tc>
        <w:tc>
          <w:tcPr>
            <w:tcW w:w="567" w:type="dxa"/>
          </w:tcPr>
          <w:p w14:paraId="1AB2750C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4B41112B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Ref.</w:t>
            </w:r>
          </w:p>
          <w:p w14:paraId="1A3C8739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1.72</w:t>
            </w:r>
          </w:p>
          <w:p w14:paraId="7919D9EC" w14:textId="1F1C5F10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2.08</w:t>
            </w:r>
          </w:p>
        </w:tc>
        <w:tc>
          <w:tcPr>
            <w:tcW w:w="850" w:type="dxa"/>
          </w:tcPr>
          <w:p w14:paraId="72737DD9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3AFDCBA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CB39ED1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3.43--0.01</w:t>
            </w:r>
          </w:p>
          <w:p w14:paraId="289BE531" w14:textId="31E08A33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-3.78--0.38</w:t>
            </w:r>
          </w:p>
        </w:tc>
        <w:tc>
          <w:tcPr>
            <w:tcW w:w="851" w:type="dxa"/>
          </w:tcPr>
          <w:p w14:paraId="2215BD27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370638FE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Ref.</w:t>
            </w:r>
          </w:p>
          <w:p w14:paraId="04C5281E" w14:textId="2E32F2FE" w:rsidR="008A4F7B" w:rsidRPr="00A12C79" w:rsidRDefault="00B371A0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0.049*</w:t>
            </w:r>
          </w:p>
          <w:p w14:paraId="31C3C7BC" w14:textId="73A0D2D6" w:rsidR="008A4F7B" w:rsidRPr="00A12C79" w:rsidRDefault="00B371A0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0.017*</w:t>
            </w:r>
          </w:p>
        </w:tc>
        <w:tc>
          <w:tcPr>
            <w:tcW w:w="425" w:type="dxa"/>
          </w:tcPr>
          <w:p w14:paraId="59942338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2317F303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68D2817F" w14:textId="77777777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2.</w:t>
            </w:r>
            <w:r>
              <w:rPr>
                <w:rFonts w:cs="Times New Roman"/>
                <w:sz w:val="12"/>
                <w:szCs w:val="12"/>
              </w:rPr>
              <w:t>6</w:t>
            </w:r>
          </w:p>
          <w:p w14:paraId="78BAB2FA" w14:textId="6EBEC2F2" w:rsidR="008A4F7B" w:rsidRPr="00A12C79" w:rsidRDefault="008A4F7B" w:rsidP="008A4F7B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2.</w:t>
            </w:r>
            <w:r>
              <w:rPr>
                <w:rFonts w:cs="Times New Roman"/>
                <w:sz w:val="12"/>
                <w:szCs w:val="12"/>
              </w:rPr>
              <w:t>6</w:t>
            </w:r>
          </w:p>
        </w:tc>
      </w:tr>
      <w:tr w:rsidR="00B006EC" w:rsidRPr="00A12C79" w14:paraId="7AECB5D6" w14:textId="77777777" w:rsidTr="00F76D5D">
        <w:tc>
          <w:tcPr>
            <w:tcW w:w="1696" w:type="dxa"/>
            <w:tcBorders>
              <w:bottom w:val="single" w:sz="4" w:space="0" w:color="auto"/>
            </w:tcBorders>
          </w:tcPr>
          <w:p w14:paraId="668006C5" w14:textId="0D4749AF" w:rsidR="00B006EC" w:rsidRPr="00A12C79" w:rsidRDefault="006E070D" w:rsidP="00A11277">
            <w:pPr>
              <w:spacing w:before="0" w:after="0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R</w:t>
            </w:r>
            <w:r>
              <w:rPr>
                <w:rFonts w:cs="Times New Roman"/>
                <w:sz w:val="12"/>
                <w:szCs w:val="12"/>
                <w:vertAlign w:val="superscript"/>
              </w:rPr>
              <w:t>2</w:t>
            </w:r>
            <w:r>
              <w:rPr>
                <w:rFonts w:cs="Times New Roman"/>
                <w:sz w:val="12"/>
                <w:szCs w:val="12"/>
              </w:rPr>
              <w:t xml:space="preserve"> value</w:t>
            </w:r>
          </w:p>
        </w:tc>
        <w:tc>
          <w:tcPr>
            <w:tcW w:w="2694" w:type="dxa"/>
            <w:gridSpan w:val="4"/>
            <w:tcBorders>
              <w:bottom w:val="single" w:sz="4" w:space="0" w:color="auto"/>
            </w:tcBorders>
          </w:tcPr>
          <w:p w14:paraId="5890B38B" w14:textId="6B0F3A41" w:rsidR="00B006EC" w:rsidRPr="00A12C79" w:rsidRDefault="00B006EC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</w:t>
            </w:r>
            <w:r w:rsidR="00A12C79" w:rsidRPr="00A12C79">
              <w:rPr>
                <w:rFonts w:cs="Times New Roman"/>
                <w:sz w:val="12"/>
                <w:szCs w:val="12"/>
              </w:rPr>
              <w:t>08</w:t>
            </w:r>
          </w:p>
        </w:tc>
        <w:tc>
          <w:tcPr>
            <w:tcW w:w="2693" w:type="dxa"/>
            <w:gridSpan w:val="4"/>
            <w:tcBorders>
              <w:bottom w:val="single" w:sz="4" w:space="0" w:color="auto"/>
            </w:tcBorders>
          </w:tcPr>
          <w:p w14:paraId="4244BEA0" w14:textId="4E1FD836" w:rsidR="00B006EC" w:rsidRPr="00A12C79" w:rsidRDefault="00B006EC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0</w:t>
            </w:r>
            <w:r w:rsidR="00A12C79" w:rsidRPr="00A12C79">
              <w:rPr>
                <w:rFonts w:cs="Times New Roman"/>
                <w:sz w:val="12"/>
                <w:szCs w:val="12"/>
              </w:rPr>
              <w:t>6</w:t>
            </w:r>
          </w:p>
        </w:tc>
        <w:tc>
          <w:tcPr>
            <w:tcW w:w="2693" w:type="dxa"/>
            <w:gridSpan w:val="4"/>
            <w:tcBorders>
              <w:bottom w:val="single" w:sz="4" w:space="0" w:color="auto"/>
            </w:tcBorders>
          </w:tcPr>
          <w:p w14:paraId="6251E5E0" w14:textId="6E37D1BB" w:rsidR="00B006EC" w:rsidRPr="00A12C79" w:rsidRDefault="00B006EC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</w:t>
            </w:r>
            <w:r w:rsidR="00A12C79" w:rsidRPr="00A12C79">
              <w:rPr>
                <w:rFonts w:cs="Times New Roman"/>
                <w:sz w:val="12"/>
                <w:szCs w:val="12"/>
              </w:rPr>
              <w:t>09</w:t>
            </w:r>
          </w:p>
        </w:tc>
      </w:tr>
      <w:tr w:rsidR="00F76D5D" w:rsidRPr="00A12C79" w14:paraId="7A4DBF6E" w14:textId="77777777" w:rsidTr="00F76D5D">
        <w:tc>
          <w:tcPr>
            <w:tcW w:w="9776" w:type="dxa"/>
            <w:gridSpan w:val="13"/>
            <w:tcBorders>
              <w:left w:val="nil"/>
              <w:bottom w:val="nil"/>
              <w:right w:val="nil"/>
            </w:tcBorders>
          </w:tcPr>
          <w:p w14:paraId="01000F0B" w14:textId="5696EB69" w:rsidR="00F76D5D" w:rsidRPr="00A12C79" w:rsidRDefault="00F76D5D" w:rsidP="00F76D5D">
            <w:pPr>
              <w:spacing w:before="0" w:after="0"/>
              <w:rPr>
                <w:rFonts w:cs="Times New Roman"/>
                <w:sz w:val="12"/>
                <w:szCs w:val="12"/>
              </w:rPr>
            </w:pPr>
            <w:r w:rsidRPr="00F76D5D">
              <w:rPr>
                <w:rFonts w:cs="Times New Roman"/>
                <w:sz w:val="12"/>
                <w:szCs w:val="12"/>
              </w:rPr>
              <w:t>*p&lt;0.05; **p&lt;0.01</w:t>
            </w:r>
          </w:p>
        </w:tc>
      </w:tr>
    </w:tbl>
    <w:p w14:paraId="020A7CB9" w14:textId="67BDEDC5" w:rsidR="0075630E" w:rsidRDefault="0075630E" w:rsidP="0075630E">
      <w:pPr>
        <w:jc w:val="both"/>
        <w:rPr>
          <w:rFonts w:cs="Times New Roman"/>
          <w:szCs w:val="24"/>
        </w:rPr>
      </w:pPr>
      <w:r w:rsidRPr="00A677E3">
        <w:rPr>
          <w:rFonts w:cs="Times New Roman"/>
          <w:szCs w:val="24"/>
        </w:rPr>
        <w:t>Associations between sociodemographic variables and AESI</w:t>
      </w:r>
      <w:r>
        <w:rPr>
          <w:rFonts w:cs="Times New Roman"/>
          <w:szCs w:val="24"/>
        </w:rPr>
        <w:t xml:space="preserve"> for age group 25-29 years</w:t>
      </w:r>
      <w:r w:rsidR="00B367BB">
        <w:rPr>
          <w:rFonts w:cs="Times New Roman"/>
          <w:szCs w:val="24"/>
        </w:rPr>
        <w:t xml:space="preserve"> (n=80)</w:t>
      </w:r>
      <w:r w:rsidRPr="00A677E3">
        <w:rPr>
          <w:rFonts w:cs="Times New Roman"/>
          <w:szCs w:val="24"/>
        </w:rPr>
        <w:t>.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1696"/>
        <w:gridCol w:w="567"/>
        <w:gridCol w:w="851"/>
        <w:gridCol w:w="850"/>
        <w:gridCol w:w="426"/>
        <w:gridCol w:w="567"/>
        <w:gridCol w:w="850"/>
        <w:gridCol w:w="851"/>
        <w:gridCol w:w="425"/>
        <w:gridCol w:w="567"/>
        <w:gridCol w:w="850"/>
        <w:gridCol w:w="851"/>
        <w:gridCol w:w="425"/>
      </w:tblGrid>
      <w:tr w:rsidR="00A12C79" w:rsidRPr="00A12C79" w14:paraId="765CEEC0" w14:textId="77777777" w:rsidTr="00A11277">
        <w:tc>
          <w:tcPr>
            <w:tcW w:w="1696" w:type="dxa"/>
            <w:vMerge w:val="restart"/>
            <w:vAlign w:val="bottom"/>
          </w:tcPr>
          <w:p w14:paraId="1DF6EB59" w14:textId="77777777" w:rsidR="00A12C79" w:rsidRPr="00A12C79" w:rsidRDefault="00A12C79" w:rsidP="00A11277">
            <w:pPr>
              <w:spacing w:before="0" w:after="0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2694" w:type="dxa"/>
            <w:gridSpan w:val="4"/>
            <w:vAlign w:val="bottom"/>
          </w:tcPr>
          <w:p w14:paraId="24AF716D" w14:textId="77777777" w:rsidR="00A12C79" w:rsidRPr="00A12C79" w:rsidRDefault="00A12C79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AESI total</w:t>
            </w:r>
          </w:p>
        </w:tc>
        <w:tc>
          <w:tcPr>
            <w:tcW w:w="2693" w:type="dxa"/>
            <w:gridSpan w:val="4"/>
            <w:vAlign w:val="bottom"/>
          </w:tcPr>
          <w:p w14:paraId="799F2FFF" w14:textId="77777777" w:rsidR="00A12C79" w:rsidRPr="00A12C79" w:rsidRDefault="00A12C79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Expectations of</w:t>
            </w:r>
          </w:p>
          <w:p w14:paraId="6B013BD3" w14:textId="77777777" w:rsidR="00A12C79" w:rsidRPr="00A12C79" w:rsidRDefault="00A12C79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parents/</w:t>
            </w:r>
            <w:proofErr w:type="gramStart"/>
            <w:r w:rsidRPr="00A12C79">
              <w:rPr>
                <w:rFonts w:cs="Times New Roman"/>
                <w:sz w:val="12"/>
                <w:szCs w:val="12"/>
              </w:rPr>
              <w:t>teachers</w:t>
            </w:r>
            <w:proofErr w:type="gramEnd"/>
            <w:r w:rsidRPr="00A12C79">
              <w:rPr>
                <w:rFonts w:cs="Times New Roman"/>
                <w:sz w:val="12"/>
                <w:szCs w:val="12"/>
              </w:rPr>
              <w:t xml:space="preserve"> subscale</w:t>
            </w:r>
          </w:p>
        </w:tc>
        <w:tc>
          <w:tcPr>
            <w:tcW w:w="2693" w:type="dxa"/>
            <w:gridSpan w:val="4"/>
            <w:vAlign w:val="bottom"/>
          </w:tcPr>
          <w:p w14:paraId="296106F7" w14:textId="77777777" w:rsidR="00A12C79" w:rsidRPr="00A12C79" w:rsidRDefault="00A12C79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Expectations of</w:t>
            </w:r>
          </w:p>
          <w:p w14:paraId="0A54E835" w14:textId="77777777" w:rsidR="00A12C79" w:rsidRPr="00A12C79" w:rsidRDefault="00A12C79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proofErr w:type="spellStart"/>
            <w:r w:rsidRPr="00A12C79">
              <w:rPr>
                <w:rFonts w:cs="Times New Roman"/>
                <w:sz w:val="12"/>
                <w:szCs w:val="12"/>
              </w:rPr>
              <w:t>self subscale</w:t>
            </w:r>
            <w:proofErr w:type="spellEnd"/>
          </w:p>
        </w:tc>
      </w:tr>
      <w:tr w:rsidR="00A12C79" w:rsidRPr="00A12C79" w14:paraId="78EA26C1" w14:textId="77777777" w:rsidTr="00A11277">
        <w:tc>
          <w:tcPr>
            <w:tcW w:w="1696" w:type="dxa"/>
            <w:vMerge/>
          </w:tcPr>
          <w:p w14:paraId="6640301D" w14:textId="77777777" w:rsidR="00A12C79" w:rsidRPr="00A12C79" w:rsidRDefault="00A12C79" w:rsidP="00A11277">
            <w:pPr>
              <w:spacing w:before="0" w:after="0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bottom"/>
          </w:tcPr>
          <w:p w14:paraId="4782A5D2" w14:textId="77777777" w:rsidR="00A12C79" w:rsidRPr="00A12C79" w:rsidRDefault="00A12C79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B</w:t>
            </w:r>
          </w:p>
        </w:tc>
        <w:tc>
          <w:tcPr>
            <w:tcW w:w="851" w:type="dxa"/>
            <w:vAlign w:val="bottom"/>
          </w:tcPr>
          <w:p w14:paraId="7A204898" w14:textId="77777777" w:rsidR="00A12C79" w:rsidRPr="00A12C79" w:rsidRDefault="00A12C79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95% CI</w:t>
            </w:r>
          </w:p>
        </w:tc>
        <w:tc>
          <w:tcPr>
            <w:tcW w:w="850" w:type="dxa"/>
            <w:vAlign w:val="bottom"/>
          </w:tcPr>
          <w:p w14:paraId="438DF138" w14:textId="77777777" w:rsidR="00A12C79" w:rsidRPr="00A12C79" w:rsidRDefault="00A12C79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P value</w:t>
            </w:r>
          </w:p>
        </w:tc>
        <w:tc>
          <w:tcPr>
            <w:tcW w:w="426" w:type="dxa"/>
            <w:vAlign w:val="bottom"/>
          </w:tcPr>
          <w:p w14:paraId="376BD0E1" w14:textId="77777777" w:rsidR="00A12C79" w:rsidRPr="00A12C79" w:rsidRDefault="00A12C79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VIF</w:t>
            </w:r>
          </w:p>
        </w:tc>
        <w:tc>
          <w:tcPr>
            <w:tcW w:w="567" w:type="dxa"/>
            <w:vAlign w:val="bottom"/>
          </w:tcPr>
          <w:p w14:paraId="3E3911EB" w14:textId="77777777" w:rsidR="00A12C79" w:rsidRPr="00A12C79" w:rsidRDefault="00A12C79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B</w:t>
            </w:r>
          </w:p>
        </w:tc>
        <w:tc>
          <w:tcPr>
            <w:tcW w:w="850" w:type="dxa"/>
            <w:vAlign w:val="bottom"/>
          </w:tcPr>
          <w:p w14:paraId="2E713778" w14:textId="77777777" w:rsidR="00A12C79" w:rsidRPr="00A12C79" w:rsidRDefault="00A12C79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95% CI</w:t>
            </w:r>
          </w:p>
        </w:tc>
        <w:tc>
          <w:tcPr>
            <w:tcW w:w="851" w:type="dxa"/>
            <w:vAlign w:val="bottom"/>
          </w:tcPr>
          <w:p w14:paraId="4869BAEE" w14:textId="77777777" w:rsidR="00A12C79" w:rsidRPr="00A12C79" w:rsidRDefault="00A12C79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P value</w:t>
            </w:r>
          </w:p>
        </w:tc>
        <w:tc>
          <w:tcPr>
            <w:tcW w:w="425" w:type="dxa"/>
            <w:vAlign w:val="bottom"/>
          </w:tcPr>
          <w:p w14:paraId="1B35091D" w14:textId="77777777" w:rsidR="00A12C79" w:rsidRPr="00A12C79" w:rsidRDefault="00A12C79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VIF</w:t>
            </w:r>
          </w:p>
        </w:tc>
        <w:tc>
          <w:tcPr>
            <w:tcW w:w="567" w:type="dxa"/>
            <w:vAlign w:val="bottom"/>
          </w:tcPr>
          <w:p w14:paraId="5CAB7068" w14:textId="77777777" w:rsidR="00A12C79" w:rsidRPr="00A12C79" w:rsidRDefault="00A12C79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B</w:t>
            </w:r>
          </w:p>
        </w:tc>
        <w:tc>
          <w:tcPr>
            <w:tcW w:w="850" w:type="dxa"/>
            <w:vAlign w:val="bottom"/>
          </w:tcPr>
          <w:p w14:paraId="38041B93" w14:textId="77777777" w:rsidR="00A12C79" w:rsidRPr="00A12C79" w:rsidRDefault="00A12C79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95% CI</w:t>
            </w:r>
          </w:p>
        </w:tc>
        <w:tc>
          <w:tcPr>
            <w:tcW w:w="851" w:type="dxa"/>
            <w:vAlign w:val="bottom"/>
          </w:tcPr>
          <w:p w14:paraId="10A2AF6C" w14:textId="77777777" w:rsidR="00A12C79" w:rsidRPr="00A12C79" w:rsidRDefault="00A12C79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P value</w:t>
            </w:r>
          </w:p>
        </w:tc>
        <w:tc>
          <w:tcPr>
            <w:tcW w:w="425" w:type="dxa"/>
            <w:vAlign w:val="bottom"/>
          </w:tcPr>
          <w:p w14:paraId="4C306D9E" w14:textId="77777777" w:rsidR="00A12C79" w:rsidRPr="00A12C79" w:rsidRDefault="00A12C79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VIF</w:t>
            </w:r>
          </w:p>
        </w:tc>
      </w:tr>
      <w:tr w:rsidR="002F6D39" w:rsidRPr="00A12C79" w14:paraId="7040EB03" w14:textId="77777777" w:rsidTr="00A11277">
        <w:tc>
          <w:tcPr>
            <w:tcW w:w="1696" w:type="dxa"/>
          </w:tcPr>
          <w:p w14:paraId="49DDAA95" w14:textId="77777777" w:rsidR="002F6D39" w:rsidRPr="00A12C79" w:rsidRDefault="002F6D39" w:rsidP="002F6D39">
            <w:pPr>
              <w:spacing w:before="0" w:after="0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Gender</w:t>
            </w:r>
          </w:p>
          <w:p w14:paraId="57E5E254" w14:textId="77777777" w:rsidR="002F6D39" w:rsidRPr="00A12C79" w:rsidRDefault="002F6D39" w:rsidP="002F6D39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Female</w:t>
            </w:r>
          </w:p>
          <w:p w14:paraId="2928A64E" w14:textId="77777777" w:rsidR="002F6D39" w:rsidRPr="00A12C79" w:rsidRDefault="002F6D39" w:rsidP="002F6D39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Male</w:t>
            </w:r>
          </w:p>
        </w:tc>
        <w:tc>
          <w:tcPr>
            <w:tcW w:w="567" w:type="dxa"/>
          </w:tcPr>
          <w:p w14:paraId="6AF0D864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34AA5DD4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1.77</w:t>
            </w:r>
          </w:p>
          <w:p w14:paraId="6B40E302" w14:textId="06DE5E45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Ref.</w:t>
            </w:r>
          </w:p>
        </w:tc>
        <w:tc>
          <w:tcPr>
            <w:tcW w:w="851" w:type="dxa"/>
          </w:tcPr>
          <w:p w14:paraId="0D50D4D2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F585B5A" w14:textId="710140EC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2.79-6.34</w:t>
            </w:r>
          </w:p>
        </w:tc>
        <w:tc>
          <w:tcPr>
            <w:tcW w:w="850" w:type="dxa"/>
          </w:tcPr>
          <w:p w14:paraId="0C3F7ACE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B4C9030" w14:textId="7A56E8BB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441</w:t>
            </w:r>
          </w:p>
        </w:tc>
        <w:tc>
          <w:tcPr>
            <w:tcW w:w="426" w:type="dxa"/>
          </w:tcPr>
          <w:p w14:paraId="2344623F" w14:textId="77777777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179D871" w14:textId="02263D3A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</w:t>
            </w:r>
            <w:r>
              <w:rPr>
                <w:rFonts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</w:tcPr>
          <w:p w14:paraId="4DB0FD5D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9F4ABF5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82</w:t>
            </w:r>
          </w:p>
          <w:p w14:paraId="08AAA1FC" w14:textId="5A75A14E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Ref.</w:t>
            </w:r>
          </w:p>
        </w:tc>
        <w:tc>
          <w:tcPr>
            <w:tcW w:w="850" w:type="dxa"/>
          </w:tcPr>
          <w:p w14:paraId="17D9D6AF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E16708B" w14:textId="1B0DA38F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1.98-3.61</w:t>
            </w:r>
          </w:p>
        </w:tc>
        <w:tc>
          <w:tcPr>
            <w:tcW w:w="851" w:type="dxa"/>
          </w:tcPr>
          <w:p w14:paraId="770A1603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777A8F46" w14:textId="58FB66A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561</w:t>
            </w:r>
          </w:p>
        </w:tc>
        <w:tc>
          <w:tcPr>
            <w:tcW w:w="425" w:type="dxa"/>
          </w:tcPr>
          <w:p w14:paraId="1732525E" w14:textId="77777777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6720759A" w14:textId="008EA550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</w:t>
            </w:r>
            <w:r>
              <w:rPr>
                <w:rFonts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</w:tcPr>
          <w:p w14:paraId="71AEE8F6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E2C263E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96</w:t>
            </w:r>
          </w:p>
          <w:p w14:paraId="376FFCC0" w14:textId="5EC4028C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Ref.</w:t>
            </w:r>
          </w:p>
        </w:tc>
        <w:tc>
          <w:tcPr>
            <w:tcW w:w="850" w:type="dxa"/>
          </w:tcPr>
          <w:p w14:paraId="1768D948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BBBB538" w14:textId="2C644B3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1.16-3.07</w:t>
            </w:r>
          </w:p>
        </w:tc>
        <w:tc>
          <w:tcPr>
            <w:tcW w:w="851" w:type="dxa"/>
          </w:tcPr>
          <w:p w14:paraId="6D3E14E4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25397422" w14:textId="01B464B2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371</w:t>
            </w:r>
          </w:p>
        </w:tc>
        <w:tc>
          <w:tcPr>
            <w:tcW w:w="425" w:type="dxa"/>
          </w:tcPr>
          <w:p w14:paraId="793C9443" w14:textId="77777777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4A95CF5C" w14:textId="2410D30A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</w:t>
            </w:r>
            <w:r>
              <w:rPr>
                <w:rFonts w:cs="Times New Roman"/>
                <w:sz w:val="12"/>
                <w:szCs w:val="12"/>
              </w:rPr>
              <w:t>1</w:t>
            </w:r>
          </w:p>
        </w:tc>
      </w:tr>
      <w:tr w:rsidR="002F6D39" w:rsidRPr="00A12C79" w14:paraId="4504F9A5" w14:textId="77777777" w:rsidTr="00A11277">
        <w:tc>
          <w:tcPr>
            <w:tcW w:w="1696" w:type="dxa"/>
          </w:tcPr>
          <w:p w14:paraId="0584D631" w14:textId="77777777" w:rsidR="002F6D39" w:rsidRPr="00A12C79" w:rsidRDefault="002F6D39" w:rsidP="002F6D39">
            <w:pPr>
              <w:spacing w:before="0" w:after="0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Ethnicity</w:t>
            </w:r>
          </w:p>
          <w:p w14:paraId="5419D244" w14:textId="77777777" w:rsidR="002F6D39" w:rsidRPr="00A12C79" w:rsidRDefault="002F6D39" w:rsidP="002F6D39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Chinese</w:t>
            </w:r>
          </w:p>
          <w:p w14:paraId="7DA46AF1" w14:textId="77777777" w:rsidR="002F6D39" w:rsidRPr="00A12C79" w:rsidRDefault="002F6D39" w:rsidP="002F6D39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Malay</w:t>
            </w:r>
          </w:p>
          <w:p w14:paraId="27A7A380" w14:textId="77777777" w:rsidR="002F6D39" w:rsidRPr="00A12C79" w:rsidRDefault="002F6D39" w:rsidP="002F6D39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Indian</w:t>
            </w:r>
          </w:p>
          <w:p w14:paraId="65383A64" w14:textId="77777777" w:rsidR="002F6D39" w:rsidRPr="00A12C79" w:rsidRDefault="002F6D39" w:rsidP="002F6D39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Others</w:t>
            </w:r>
          </w:p>
        </w:tc>
        <w:tc>
          <w:tcPr>
            <w:tcW w:w="567" w:type="dxa"/>
          </w:tcPr>
          <w:p w14:paraId="5C87474F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4CC78D12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Ref.</w:t>
            </w:r>
          </w:p>
          <w:p w14:paraId="1E7BD08B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2.62</w:t>
            </w:r>
          </w:p>
          <w:p w14:paraId="0EFC38A5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1.34</w:t>
            </w:r>
          </w:p>
          <w:p w14:paraId="5AB73CB9" w14:textId="7D15C4BD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2.10</w:t>
            </w:r>
          </w:p>
        </w:tc>
        <w:tc>
          <w:tcPr>
            <w:tcW w:w="851" w:type="dxa"/>
          </w:tcPr>
          <w:p w14:paraId="2007D3F2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675ABCBC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F075FA0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2.95-8.20</w:t>
            </w:r>
          </w:p>
          <w:p w14:paraId="78EC431B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7.35-4.68</w:t>
            </w:r>
          </w:p>
          <w:p w14:paraId="763FE81D" w14:textId="1AD755AD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18.40-14.20</w:t>
            </w:r>
          </w:p>
        </w:tc>
        <w:tc>
          <w:tcPr>
            <w:tcW w:w="850" w:type="dxa"/>
          </w:tcPr>
          <w:p w14:paraId="2E54C090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046C2876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4458E9AB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658</w:t>
            </w:r>
          </w:p>
          <w:p w14:paraId="220924CF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350</w:t>
            </w:r>
          </w:p>
          <w:p w14:paraId="4B49846F" w14:textId="53D5CAF3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798</w:t>
            </w:r>
          </w:p>
        </w:tc>
        <w:tc>
          <w:tcPr>
            <w:tcW w:w="426" w:type="dxa"/>
          </w:tcPr>
          <w:p w14:paraId="5E6A655F" w14:textId="77777777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32BFDF8E" w14:textId="77777777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05F00F99" w14:textId="0E99F0D8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</w:t>
            </w:r>
            <w:r>
              <w:rPr>
                <w:rFonts w:cs="Times New Roman"/>
                <w:sz w:val="12"/>
                <w:szCs w:val="12"/>
              </w:rPr>
              <w:t>4</w:t>
            </w:r>
          </w:p>
          <w:p w14:paraId="65931F38" w14:textId="5A70F813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</w:t>
            </w:r>
            <w:r>
              <w:rPr>
                <w:rFonts w:cs="Times New Roman"/>
                <w:sz w:val="12"/>
                <w:szCs w:val="12"/>
              </w:rPr>
              <w:t>5</w:t>
            </w:r>
          </w:p>
          <w:p w14:paraId="5821A1DA" w14:textId="3B6EAA3D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</w:t>
            </w:r>
            <w:r>
              <w:rPr>
                <w:rFonts w:cs="Times New Roman"/>
                <w:sz w:val="12"/>
                <w:szCs w:val="12"/>
              </w:rPr>
              <w:t>5</w:t>
            </w:r>
          </w:p>
        </w:tc>
        <w:tc>
          <w:tcPr>
            <w:tcW w:w="567" w:type="dxa"/>
          </w:tcPr>
          <w:p w14:paraId="28CE0329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025BF72B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Ref.</w:t>
            </w:r>
          </w:p>
          <w:p w14:paraId="1D25D3BC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1.85</w:t>
            </w:r>
          </w:p>
          <w:p w14:paraId="4F38A618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02</w:t>
            </w:r>
          </w:p>
          <w:p w14:paraId="1A5B04BA" w14:textId="4B48CC8C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2.21</w:t>
            </w:r>
          </w:p>
        </w:tc>
        <w:tc>
          <w:tcPr>
            <w:tcW w:w="850" w:type="dxa"/>
          </w:tcPr>
          <w:p w14:paraId="09D07EA9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E97D6D7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4219A77C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1.56-5.26</w:t>
            </w:r>
          </w:p>
          <w:p w14:paraId="6D3B0E6B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3.66-3.70</w:t>
            </w:r>
          </w:p>
          <w:p w14:paraId="6D9E2987" w14:textId="0DA51EED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7.77-12.18</w:t>
            </w:r>
          </w:p>
        </w:tc>
        <w:tc>
          <w:tcPr>
            <w:tcW w:w="851" w:type="dxa"/>
          </w:tcPr>
          <w:p w14:paraId="260E05E2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03047876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D8DF3AC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283</w:t>
            </w:r>
          </w:p>
          <w:p w14:paraId="29C9FF28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990</w:t>
            </w:r>
          </w:p>
          <w:p w14:paraId="16F969F2" w14:textId="454E5AB4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660</w:t>
            </w:r>
          </w:p>
        </w:tc>
        <w:tc>
          <w:tcPr>
            <w:tcW w:w="425" w:type="dxa"/>
          </w:tcPr>
          <w:p w14:paraId="760D33B2" w14:textId="77777777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73851930" w14:textId="77777777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4244B6F" w14:textId="77777777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</w:t>
            </w:r>
            <w:r>
              <w:rPr>
                <w:rFonts w:cs="Times New Roman"/>
                <w:sz w:val="12"/>
                <w:szCs w:val="12"/>
              </w:rPr>
              <w:t>4</w:t>
            </w:r>
          </w:p>
          <w:p w14:paraId="0F6ECB0D" w14:textId="77777777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</w:t>
            </w:r>
            <w:r>
              <w:rPr>
                <w:rFonts w:cs="Times New Roman"/>
                <w:sz w:val="12"/>
                <w:szCs w:val="12"/>
              </w:rPr>
              <w:t>5</w:t>
            </w:r>
          </w:p>
          <w:p w14:paraId="50A9F98D" w14:textId="28707084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</w:t>
            </w:r>
            <w:r>
              <w:rPr>
                <w:rFonts w:cs="Times New Roman"/>
                <w:sz w:val="12"/>
                <w:szCs w:val="12"/>
              </w:rPr>
              <w:t>5</w:t>
            </w:r>
          </w:p>
        </w:tc>
        <w:tc>
          <w:tcPr>
            <w:tcW w:w="567" w:type="dxa"/>
          </w:tcPr>
          <w:p w14:paraId="6F7E6D1D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602CEBA9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Ref.</w:t>
            </w:r>
          </w:p>
          <w:p w14:paraId="3659A26A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78</w:t>
            </w:r>
          </w:p>
          <w:p w14:paraId="27B88531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1.36</w:t>
            </w:r>
          </w:p>
          <w:p w14:paraId="7B7B691E" w14:textId="6CDA639E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4.30</w:t>
            </w:r>
          </w:p>
        </w:tc>
        <w:tc>
          <w:tcPr>
            <w:tcW w:w="850" w:type="dxa"/>
          </w:tcPr>
          <w:p w14:paraId="7654F4E7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344434DC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37ACA7FA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1.81-3.36</w:t>
            </w:r>
          </w:p>
          <w:p w14:paraId="75B4E34E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4.15-1.43</w:t>
            </w:r>
          </w:p>
          <w:p w14:paraId="34F598DA" w14:textId="37811E19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11.87-3.26</w:t>
            </w:r>
          </w:p>
        </w:tc>
        <w:tc>
          <w:tcPr>
            <w:tcW w:w="851" w:type="dxa"/>
          </w:tcPr>
          <w:p w14:paraId="2FBE3BE0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300BC1A4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4E106C12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551</w:t>
            </w:r>
          </w:p>
          <w:p w14:paraId="670ED0EB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334</w:t>
            </w:r>
          </w:p>
          <w:p w14:paraId="4F923E0E" w14:textId="3E71B42B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260</w:t>
            </w:r>
          </w:p>
        </w:tc>
        <w:tc>
          <w:tcPr>
            <w:tcW w:w="425" w:type="dxa"/>
          </w:tcPr>
          <w:p w14:paraId="38BC0852" w14:textId="77777777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20981260" w14:textId="77777777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0505A586" w14:textId="77777777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</w:t>
            </w:r>
            <w:r>
              <w:rPr>
                <w:rFonts w:cs="Times New Roman"/>
                <w:sz w:val="12"/>
                <w:szCs w:val="12"/>
              </w:rPr>
              <w:t>4</w:t>
            </w:r>
          </w:p>
          <w:p w14:paraId="44ABC572" w14:textId="77777777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</w:t>
            </w:r>
            <w:r>
              <w:rPr>
                <w:rFonts w:cs="Times New Roman"/>
                <w:sz w:val="12"/>
                <w:szCs w:val="12"/>
              </w:rPr>
              <w:t>5</w:t>
            </w:r>
          </w:p>
          <w:p w14:paraId="3ACC271B" w14:textId="0CC26FFF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</w:t>
            </w:r>
            <w:r>
              <w:rPr>
                <w:rFonts w:cs="Times New Roman"/>
                <w:sz w:val="12"/>
                <w:szCs w:val="12"/>
              </w:rPr>
              <w:t>5</w:t>
            </w:r>
          </w:p>
        </w:tc>
      </w:tr>
      <w:tr w:rsidR="002F6D39" w:rsidRPr="00A12C79" w14:paraId="67974AC3" w14:textId="77777777" w:rsidTr="00A11277">
        <w:tc>
          <w:tcPr>
            <w:tcW w:w="1696" w:type="dxa"/>
          </w:tcPr>
          <w:p w14:paraId="6AEA09AD" w14:textId="77777777" w:rsidR="002F6D39" w:rsidRPr="00A12C79" w:rsidRDefault="002F6D39" w:rsidP="002F6D39">
            <w:pPr>
              <w:spacing w:before="0" w:after="0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Monthly household income</w:t>
            </w:r>
          </w:p>
          <w:p w14:paraId="2F8230C7" w14:textId="77777777" w:rsidR="002F6D39" w:rsidRPr="00A12C79" w:rsidRDefault="002F6D39" w:rsidP="002F6D39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Below S$5,000</w:t>
            </w:r>
          </w:p>
          <w:p w14:paraId="309610BF" w14:textId="77777777" w:rsidR="002F6D39" w:rsidRPr="00A12C79" w:rsidRDefault="002F6D39" w:rsidP="002F6D39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S$5,000 to S$9,999</w:t>
            </w:r>
          </w:p>
          <w:p w14:paraId="080D29AF" w14:textId="77777777" w:rsidR="002F6D39" w:rsidRPr="00A12C79" w:rsidRDefault="002F6D39" w:rsidP="002F6D39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S$10,000 to S$19,999</w:t>
            </w:r>
          </w:p>
          <w:p w14:paraId="7C04DE2F" w14:textId="77777777" w:rsidR="002F6D39" w:rsidRPr="00A12C79" w:rsidRDefault="002F6D39" w:rsidP="002F6D39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S$20,000 and above</w:t>
            </w:r>
          </w:p>
        </w:tc>
        <w:tc>
          <w:tcPr>
            <w:tcW w:w="567" w:type="dxa"/>
          </w:tcPr>
          <w:p w14:paraId="2E8D7639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03FD2E52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Ref.</w:t>
            </w:r>
          </w:p>
          <w:p w14:paraId="22E6A974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19</w:t>
            </w:r>
          </w:p>
          <w:p w14:paraId="05FF7A52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4.44</w:t>
            </w:r>
          </w:p>
          <w:p w14:paraId="1AA04DE3" w14:textId="3504519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5.69</w:t>
            </w:r>
          </w:p>
        </w:tc>
        <w:tc>
          <w:tcPr>
            <w:tcW w:w="851" w:type="dxa"/>
          </w:tcPr>
          <w:p w14:paraId="76FECFDF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28799E38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CB78CA7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5.27-5.66</w:t>
            </w:r>
          </w:p>
          <w:p w14:paraId="089BD95C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2.09-10.96</w:t>
            </w:r>
          </w:p>
          <w:p w14:paraId="13BA4A6A" w14:textId="5DEE471B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13.73-2.35</w:t>
            </w:r>
          </w:p>
        </w:tc>
        <w:tc>
          <w:tcPr>
            <w:tcW w:w="850" w:type="dxa"/>
          </w:tcPr>
          <w:p w14:paraId="19681835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497567E5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381F9056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944</w:t>
            </w:r>
          </w:p>
          <w:p w14:paraId="2DF10C69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179</w:t>
            </w:r>
          </w:p>
          <w:p w14:paraId="5D861F7E" w14:textId="1375D178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  <w:vertAlign w:val="superscript"/>
              </w:rPr>
            </w:pPr>
            <w:r w:rsidRPr="00873EE2">
              <w:rPr>
                <w:rFonts w:cs="Times New Roman"/>
                <w:sz w:val="12"/>
                <w:szCs w:val="12"/>
              </w:rPr>
              <w:t>0.162</w:t>
            </w:r>
          </w:p>
        </w:tc>
        <w:tc>
          <w:tcPr>
            <w:tcW w:w="426" w:type="dxa"/>
          </w:tcPr>
          <w:p w14:paraId="7D73172F" w14:textId="77777777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  <w:vertAlign w:val="superscript"/>
              </w:rPr>
            </w:pPr>
          </w:p>
          <w:p w14:paraId="434D744A" w14:textId="77777777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  <w:vertAlign w:val="superscript"/>
              </w:rPr>
            </w:pPr>
          </w:p>
          <w:p w14:paraId="0D730B6F" w14:textId="1A4F2831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</w:t>
            </w:r>
            <w:r>
              <w:rPr>
                <w:rFonts w:cs="Times New Roman"/>
                <w:sz w:val="12"/>
                <w:szCs w:val="12"/>
              </w:rPr>
              <w:t>4</w:t>
            </w:r>
          </w:p>
          <w:p w14:paraId="118A5EEB" w14:textId="5D3F6A7D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</w:t>
            </w:r>
            <w:r>
              <w:rPr>
                <w:rFonts w:cs="Times New Roman"/>
                <w:sz w:val="12"/>
                <w:szCs w:val="12"/>
              </w:rPr>
              <w:t>7</w:t>
            </w:r>
          </w:p>
          <w:p w14:paraId="04681CB1" w14:textId="440D202C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  <w:vertAlign w:val="superscript"/>
              </w:rPr>
            </w:pPr>
            <w:r w:rsidRPr="00A12C79">
              <w:rPr>
                <w:rFonts w:cs="Times New Roman"/>
                <w:sz w:val="12"/>
                <w:szCs w:val="12"/>
              </w:rPr>
              <w:t>1.</w:t>
            </w:r>
            <w:r>
              <w:rPr>
                <w:rFonts w:cs="Times New Roman"/>
                <w:sz w:val="12"/>
                <w:szCs w:val="12"/>
              </w:rPr>
              <w:t>4</w:t>
            </w:r>
          </w:p>
        </w:tc>
        <w:tc>
          <w:tcPr>
            <w:tcW w:w="567" w:type="dxa"/>
          </w:tcPr>
          <w:p w14:paraId="487D3522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066C440E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Ref.</w:t>
            </w:r>
          </w:p>
          <w:p w14:paraId="027B7361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0.02</w:t>
            </w:r>
          </w:p>
          <w:p w14:paraId="5505FCBF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4.24</w:t>
            </w:r>
          </w:p>
          <w:p w14:paraId="19B3F4DC" w14:textId="61BE012E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1.81</w:t>
            </w:r>
          </w:p>
        </w:tc>
        <w:tc>
          <w:tcPr>
            <w:tcW w:w="850" w:type="dxa"/>
          </w:tcPr>
          <w:p w14:paraId="26C09B9E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461EB738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2367A960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3.37-3.32</w:t>
            </w:r>
          </w:p>
          <w:p w14:paraId="5AD98D08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25-8.24</w:t>
            </w:r>
          </w:p>
          <w:p w14:paraId="3B029E1F" w14:textId="67045ED8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6.73-3.12</w:t>
            </w:r>
          </w:p>
        </w:tc>
        <w:tc>
          <w:tcPr>
            <w:tcW w:w="851" w:type="dxa"/>
          </w:tcPr>
          <w:p w14:paraId="7252E435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7109C441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EBAED52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989</w:t>
            </w:r>
          </w:p>
          <w:p w14:paraId="042F3870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  <w:vertAlign w:val="superscript"/>
              </w:rPr>
            </w:pPr>
            <w:r w:rsidRPr="00873EE2">
              <w:rPr>
                <w:rFonts w:cs="Times New Roman"/>
                <w:sz w:val="12"/>
                <w:szCs w:val="12"/>
              </w:rPr>
              <w:t>0.038</w:t>
            </w:r>
            <w:r w:rsidRPr="00873EE2">
              <w:rPr>
                <w:rFonts w:cs="Times New Roman"/>
                <w:sz w:val="12"/>
                <w:szCs w:val="12"/>
                <w:vertAlign w:val="superscript"/>
              </w:rPr>
              <w:t>*</w:t>
            </w:r>
          </w:p>
          <w:p w14:paraId="799F0F3D" w14:textId="2294C568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466</w:t>
            </w:r>
          </w:p>
        </w:tc>
        <w:tc>
          <w:tcPr>
            <w:tcW w:w="425" w:type="dxa"/>
          </w:tcPr>
          <w:p w14:paraId="1C601E69" w14:textId="77777777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  <w:vertAlign w:val="superscript"/>
              </w:rPr>
            </w:pPr>
          </w:p>
          <w:p w14:paraId="2E7B5C37" w14:textId="77777777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  <w:vertAlign w:val="superscript"/>
              </w:rPr>
            </w:pPr>
          </w:p>
          <w:p w14:paraId="4D8D7B0D" w14:textId="77777777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</w:t>
            </w:r>
            <w:r>
              <w:rPr>
                <w:rFonts w:cs="Times New Roman"/>
                <w:sz w:val="12"/>
                <w:szCs w:val="12"/>
              </w:rPr>
              <w:t>4</w:t>
            </w:r>
          </w:p>
          <w:p w14:paraId="47B69018" w14:textId="77777777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</w:t>
            </w:r>
            <w:r>
              <w:rPr>
                <w:rFonts w:cs="Times New Roman"/>
                <w:sz w:val="12"/>
                <w:szCs w:val="12"/>
              </w:rPr>
              <w:t>7</w:t>
            </w:r>
          </w:p>
          <w:p w14:paraId="6DF775BF" w14:textId="41C2B18D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</w:t>
            </w:r>
            <w:r>
              <w:rPr>
                <w:rFonts w:cs="Times New Roman"/>
                <w:sz w:val="12"/>
                <w:szCs w:val="12"/>
              </w:rPr>
              <w:t>4</w:t>
            </w:r>
          </w:p>
        </w:tc>
        <w:tc>
          <w:tcPr>
            <w:tcW w:w="567" w:type="dxa"/>
          </w:tcPr>
          <w:p w14:paraId="11F1A49D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7E44D4F4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Ref.</w:t>
            </w:r>
          </w:p>
          <w:p w14:paraId="31AA7E24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21</w:t>
            </w:r>
          </w:p>
          <w:p w14:paraId="74B5FB53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19</w:t>
            </w:r>
          </w:p>
          <w:p w14:paraId="63635C74" w14:textId="04778D9A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3.89</w:t>
            </w:r>
          </w:p>
        </w:tc>
        <w:tc>
          <w:tcPr>
            <w:tcW w:w="850" w:type="dxa"/>
          </w:tcPr>
          <w:p w14:paraId="3D2191FA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4BEA0441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6BB202AF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2.32-2.75</w:t>
            </w:r>
          </w:p>
          <w:p w14:paraId="271DE1F2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2.83-3.22</w:t>
            </w:r>
          </w:p>
          <w:p w14:paraId="7D3AB2AD" w14:textId="4071C9D2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7.62--0.16</w:t>
            </w:r>
          </w:p>
        </w:tc>
        <w:tc>
          <w:tcPr>
            <w:tcW w:w="851" w:type="dxa"/>
          </w:tcPr>
          <w:p w14:paraId="1E8F501F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7B017B8B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02ED6BE0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867</w:t>
            </w:r>
          </w:p>
          <w:p w14:paraId="695024E6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898</w:t>
            </w:r>
          </w:p>
          <w:p w14:paraId="29613BF7" w14:textId="42A4720F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041</w:t>
            </w:r>
            <w:r w:rsidRPr="00873EE2">
              <w:rPr>
                <w:rFonts w:cs="Times New Roman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425" w:type="dxa"/>
          </w:tcPr>
          <w:p w14:paraId="6F0A7AA2" w14:textId="77777777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  <w:vertAlign w:val="superscript"/>
              </w:rPr>
            </w:pPr>
          </w:p>
          <w:p w14:paraId="000F88E0" w14:textId="77777777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  <w:vertAlign w:val="superscript"/>
              </w:rPr>
            </w:pPr>
          </w:p>
          <w:p w14:paraId="6F029BC4" w14:textId="77777777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</w:t>
            </w:r>
            <w:r>
              <w:rPr>
                <w:rFonts w:cs="Times New Roman"/>
                <w:sz w:val="12"/>
                <w:szCs w:val="12"/>
              </w:rPr>
              <w:t>4</w:t>
            </w:r>
          </w:p>
          <w:p w14:paraId="521E965B" w14:textId="77777777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</w:t>
            </w:r>
            <w:r>
              <w:rPr>
                <w:rFonts w:cs="Times New Roman"/>
                <w:sz w:val="12"/>
                <w:szCs w:val="12"/>
              </w:rPr>
              <w:t>7</w:t>
            </w:r>
          </w:p>
          <w:p w14:paraId="55C45254" w14:textId="7A7AF4C0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</w:t>
            </w:r>
            <w:r>
              <w:rPr>
                <w:rFonts w:cs="Times New Roman"/>
                <w:sz w:val="12"/>
                <w:szCs w:val="12"/>
              </w:rPr>
              <w:t>4</w:t>
            </w:r>
          </w:p>
        </w:tc>
      </w:tr>
      <w:tr w:rsidR="002F6D39" w:rsidRPr="00A12C79" w14:paraId="64C30C53" w14:textId="77777777" w:rsidTr="00A11277">
        <w:tc>
          <w:tcPr>
            <w:tcW w:w="1696" w:type="dxa"/>
          </w:tcPr>
          <w:p w14:paraId="321C0A69" w14:textId="77777777" w:rsidR="002F6D39" w:rsidRPr="00A12C79" w:rsidRDefault="002F6D39" w:rsidP="002F6D39">
            <w:pPr>
              <w:spacing w:before="0" w:after="0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lastRenderedPageBreak/>
              <w:t>Mother's education</w:t>
            </w:r>
          </w:p>
          <w:p w14:paraId="78C82360" w14:textId="77777777" w:rsidR="002F6D39" w:rsidRPr="00A12C79" w:rsidRDefault="002F6D39" w:rsidP="002F6D39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Primary and below</w:t>
            </w:r>
          </w:p>
          <w:p w14:paraId="310213C9" w14:textId="77777777" w:rsidR="002F6D39" w:rsidRPr="00A12C79" w:rsidRDefault="002F6D39" w:rsidP="002F6D39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Secondary</w:t>
            </w:r>
          </w:p>
          <w:p w14:paraId="37BDCDE0" w14:textId="77777777" w:rsidR="002F6D39" w:rsidRPr="00A12C79" w:rsidRDefault="002F6D39" w:rsidP="002F6D39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Post secondary</w:t>
            </w:r>
          </w:p>
          <w:p w14:paraId="078FEBA3" w14:textId="77777777" w:rsidR="002F6D39" w:rsidRPr="00A12C79" w:rsidRDefault="002F6D39" w:rsidP="002F6D39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University &amp; above</w:t>
            </w:r>
          </w:p>
        </w:tc>
        <w:tc>
          <w:tcPr>
            <w:tcW w:w="567" w:type="dxa"/>
          </w:tcPr>
          <w:p w14:paraId="34BB1330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07DBDD86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7.28</w:t>
            </w:r>
          </w:p>
          <w:p w14:paraId="18CE234A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37</w:t>
            </w:r>
          </w:p>
          <w:p w14:paraId="372C9DE8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1.61</w:t>
            </w:r>
          </w:p>
          <w:p w14:paraId="1D1B5F89" w14:textId="45B2A6D2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Ref.</w:t>
            </w:r>
          </w:p>
        </w:tc>
        <w:tc>
          <w:tcPr>
            <w:tcW w:w="851" w:type="dxa"/>
          </w:tcPr>
          <w:p w14:paraId="0682FFA8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6A967678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17.76-3.20</w:t>
            </w:r>
          </w:p>
          <w:p w14:paraId="294BBA67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10.00-10.75</w:t>
            </w:r>
          </w:p>
          <w:p w14:paraId="2BE4C181" w14:textId="593ACEF8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11.64-8.42</w:t>
            </w:r>
          </w:p>
        </w:tc>
        <w:tc>
          <w:tcPr>
            <w:tcW w:w="850" w:type="dxa"/>
          </w:tcPr>
          <w:p w14:paraId="140C97A1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4221B2A3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170</w:t>
            </w:r>
          </w:p>
          <w:p w14:paraId="21CEE511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943</w:t>
            </w:r>
          </w:p>
          <w:p w14:paraId="7C003E1C" w14:textId="19368C74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749</w:t>
            </w:r>
          </w:p>
        </w:tc>
        <w:tc>
          <w:tcPr>
            <w:tcW w:w="426" w:type="dxa"/>
          </w:tcPr>
          <w:p w14:paraId="305BBFA5" w14:textId="77777777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4AD3E000" w14:textId="463A157B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6.0</w:t>
            </w:r>
          </w:p>
          <w:p w14:paraId="3D454FA5" w14:textId="06B73A4D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5.4</w:t>
            </w:r>
          </w:p>
          <w:p w14:paraId="270D3925" w14:textId="4C7B4AD9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4.2</w:t>
            </w:r>
          </w:p>
        </w:tc>
        <w:tc>
          <w:tcPr>
            <w:tcW w:w="567" w:type="dxa"/>
          </w:tcPr>
          <w:p w14:paraId="1E78A764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5BA787A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5.17</w:t>
            </w:r>
          </w:p>
          <w:p w14:paraId="2DACAF4C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0.95</w:t>
            </w:r>
          </w:p>
          <w:p w14:paraId="54CDBB51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2.11</w:t>
            </w:r>
          </w:p>
          <w:p w14:paraId="2FDDCB31" w14:textId="739801EB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Ref.</w:t>
            </w:r>
          </w:p>
        </w:tc>
        <w:tc>
          <w:tcPr>
            <w:tcW w:w="850" w:type="dxa"/>
          </w:tcPr>
          <w:p w14:paraId="59C4CCBD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6DEF6365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11.58-1.25</w:t>
            </w:r>
          </w:p>
          <w:p w14:paraId="13C519BF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7.31-5.40</w:t>
            </w:r>
          </w:p>
          <w:p w14:paraId="4BFB058C" w14:textId="0B797833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8.25-4.03</w:t>
            </w:r>
          </w:p>
        </w:tc>
        <w:tc>
          <w:tcPr>
            <w:tcW w:w="851" w:type="dxa"/>
          </w:tcPr>
          <w:p w14:paraId="30AE6E8F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2ED4371F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112</w:t>
            </w:r>
          </w:p>
          <w:p w14:paraId="1E536B91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765</w:t>
            </w:r>
          </w:p>
          <w:p w14:paraId="376FE05B" w14:textId="01526236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494</w:t>
            </w:r>
          </w:p>
        </w:tc>
        <w:tc>
          <w:tcPr>
            <w:tcW w:w="425" w:type="dxa"/>
          </w:tcPr>
          <w:p w14:paraId="6CA3FCF8" w14:textId="77777777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6A2CA25D" w14:textId="77777777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6.0</w:t>
            </w:r>
          </w:p>
          <w:p w14:paraId="4D5DB5C2" w14:textId="77777777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5.4</w:t>
            </w:r>
          </w:p>
          <w:p w14:paraId="2382C5CA" w14:textId="1F12A381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4.2</w:t>
            </w:r>
          </w:p>
        </w:tc>
        <w:tc>
          <w:tcPr>
            <w:tcW w:w="567" w:type="dxa"/>
          </w:tcPr>
          <w:p w14:paraId="770D19FE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4CAB0D46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2.11</w:t>
            </w:r>
          </w:p>
          <w:p w14:paraId="592914C3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1.33</w:t>
            </w:r>
          </w:p>
          <w:p w14:paraId="180E70FB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50</w:t>
            </w:r>
          </w:p>
          <w:p w14:paraId="3FC10350" w14:textId="7D11157C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Ref.</w:t>
            </w:r>
          </w:p>
        </w:tc>
        <w:tc>
          <w:tcPr>
            <w:tcW w:w="850" w:type="dxa"/>
          </w:tcPr>
          <w:p w14:paraId="2138D42C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C305F46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6.98-2.75</w:t>
            </w:r>
          </w:p>
          <w:p w14:paraId="06C3B841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3.49-6.15</w:t>
            </w:r>
          </w:p>
          <w:p w14:paraId="3910D052" w14:textId="1D805574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4.15-5.15</w:t>
            </w:r>
          </w:p>
        </w:tc>
        <w:tc>
          <w:tcPr>
            <w:tcW w:w="851" w:type="dxa"/>
          </w:tcPr>
          <w:p w14:paraId="440F2AE4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4ED5282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388</w:t>
            </w:r>
          </w:p>
          <w:p w14:paraId="6F830B5B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583</w:t>
            </w:r>
          </w:p>
          <w:p w14:paraId="157C6762" w14:textId="1157A2DD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830</w:t>
            </w:r>
          </w:p>
        </w:tc>
        <w:tc>
          <w:tcPr>
            <w:tcW w:w="425" w:type="dxa"/>
          </w:tcPr>
          <w:p w14:paraId="28AB6E6D" w14:textId="77777777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3B82177" w14:textId="77777777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6.0</w:t>
            </w:r>
          </w:p>
          <w:p w14:paraId="59E8B236" w14:textId="77777777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5.4</w:t>
            </w:r>
          </w:p>
          <w:p w14:paraId="56F088F5" w14:textId="4F09B59B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4.2</w:t>
            </w:r>
          </w:p>
        </w:tc>
      </w:tr>
      <w:tr w:rsidR="002F6D39" w:rsidRPr="00A12C79" w14:paraId="3137337D" w14:textId="77777777" w:rsidTr="00A11277">
        <w:tc>
          <w:tcPr>
            <w:tcW w:w="1696" w:type="dxa"/>
          </w:tcPr>
          <w:p w14:paraId="29BCA684" w14:textId="77777777" w:rsidR="002F6D39" w:rsidRPr="00A12C79" w:rsidRDefault="002F6D39" w:rsidP="002F6D39">
            <w:pPr>
              <w:spacing w:before="0" w:after="0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Father's education</w:t>
            </w:r>
          </w:p>
          <w:p w14:paraId="454CF20A" w14:textId="77777777" w:rsidR="002F6D39" w:rsidRPr="00A12C79" w:rsidRDefault="002F6D39" w:rsidP="002F6D39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Primary and below</w:t>
            </w:r>
          </w:p>
          <w:p w14:paraId="33EE4C8A" w14:textId="77777777" w:rsidR="002F6D39" w:rsidRPr="00A12C79" w:rsidRDefault="002F6D39" w:rsidP="002F6D39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Secondary</w:t>
            </w:r>
          </w:p>
          <w:p w14:paraId="57FB1AFB" w14:textId="77777777" w:rsidR="002F6D39" w:rsidRPr="00A12C79" w:rsidRDefault="002F6D39" w:rsidP="002F6D39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Post secondary</w:t>
            </w:r>
          </w:p>
          <w:p w14:paraId="5746E8A6" w14:textId="77777777" w:rsidR="002F6D39" w:rsidRPr="00A12C79" w:rsidRDefault="002F6D39" w:rsidP="002F6D39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University &amp; above</w:t>
            </w:r>
          </w:p>
        </w:tc>
        <w:tc>
          <w:tcPr>
            <w:tcW w:w="567" w:type="dxa"/>
          </w:tcPr>
          <w:p w14:paraId="7262C06E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17D2216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7.14</w:t>
            </w:r>
          </w:p>
          <w:p w14:paraId="48919603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3.56</w:t>
            </w:r>
          </w:p>
          <w:p w14:paraId="1434B9C6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1.23</w:t>
            </w:r>
          </w:p>
          <w:p w14:paraId="3B36C907" w14:textId="45C79BC0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Ref.</w:t>
            </w:r>
          </w:p>
        </w:tc>
        <w:tc>
          <w:tcPr>
            <w:tcW w:w="851" w:type="dxa"/>
          </w:tcPr>
          <w:p w14:paraId="70A563D0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3F31581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1.25-15.53</w:t>
            </w:r>
          </w:p>
          <w:p w14:paraId="6F8CC1EA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4.54-11.65</w:t>
            </w:r>
          </w:p>
          <w:p w14:paraId="53DCFE6E" w14:textId="05F815DD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5.51-7.97</w:t>
            </w:r>
          </w:p>
        </w:tc>
        <w:tc>
          <w:tcPr>
            <w:tcW w:w="850" w:type="dxa"/>
          </w:tcPr>
          <w:p w14:paraId="48BA048C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234D548A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094</w:t>
            </w:r>
          </w:p>
          <w:p w14:paraId="68B0F843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383</w:t>
            </w:r>
          </w:p>
          <w:p w14:paraId="4B6276C0" w14:textId="68312324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717</w:t>
            </w:r>
          </w:p>
        </w:tc>
        <w:tc>
          <w:tcPr>
            <w:tcW w:w="426" w:type="dxa"/>
          </w:tcPr>
          <w:p w14:paraId="1B728F20" w14:textId="77777777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4E97D45" w14:textId="528C1B9C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2.7</w:t>
            </w:r>
          </w:p>
          <w:p w14:paraId="5C776DD9" w14:textId="0EFEBC75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2.9</w:t>
            </w:r>
          </w:p>
          <w:p w14:paraId="6CBDF6FF" w14:textId="6B993DB2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2.4</w:t>
            </w:r>
          </w:p>
        </w:tc>
        <w:tc>
          <w:tcPr>
            <w:tcW w:w="567" w:type="dxa"/>
          </w:tcPr>
          <w:p w14:paraId="00CC26C7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32F849CE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3.69</w:t>
            </w:r>
          </w:p>
          <w:p w14:paraId="7A342F70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3.04</w:t>
            </w:r>
          </w:p>
          <w:p w14:paraId="3F0CCB98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1.15</w:t>
            </w:r>
          </w:p>
          <w:p w14:paraId="05B8855D" w14:textId="68EB57AA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Ref.</w:t>
            </w:r>
          </w:p>
        </w:tc>
        <w:tc>
          <w:tcPr>
            <w:tcW w:w="850" w:type="dxa"/>
          </w:tcPr>
          <w:p w14:paraId="33F0B7E6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34CBBD2F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1.44-8.83</w:t>
            </w:r>
          </w:p>
          <w:p w14:paraId="07258A9F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1.91-8.00</w:t>
            </w:r>
          </w:p>
          <w:p w14:paraId="559507E0" w14:textId="4643A15F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2.97-5.28</w:t>
            </w:r>
          </w:p>
        </w:tc>
        <w:tc>
          <w:tcPr>
            <w:tcW w:w="851" w:type="dxa"/>
          </w:tcPr>
          <w:p w14:paraId="2F880840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0B14C81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155</w:t>
            </w:r>
          </w:p>
          <w:p w14:paraId="7CD0AEC0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224</w:t>
            </w:r>
          </w:p>
          <w:p w14:paraId="0D20265D" w14:textId="6CCCFD4C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579</w:t>
            </w:r>
          </w:p>
        </w:tc>
        <w:tc>
          <w:tcPr>
            <w:tcW w:w="425" w:type="dxa"/>
          </w:tcPr>
          <w:p w14:paraId="7BDA3ECB" w14:textId="77777777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7EA7DB9E" w14:textId="77777777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2.7</w:t>
            </w:r>
          </w:p>
          <w:p w14:paraId="08A12F91" w14:textId="77777777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2.9</w:t>
            </w:r>
          </w:p>
          <w:p w14:paraId="6CBD3B62" w14:textId="2AAA8832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2.4</w:t>
            </w:r>
          </w:p>
        </w:tc>
        <w:tc>
          <w:tcPr>
            <w:tcW w:w="567" w:type="dxa"/>
          </w:tcPr>
          <w:p w14:paraId="77A19979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0D89AA6D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3.45</w:t>
            </w:r>
          </w:p>
          <w:p w14:paraId="755BC7A0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51</w:t>
            </w:r>
          </w:p>
          <w:p w14:paraId="5D062F86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08</w:t>
            </w:r>
          </w:p>
          <w:p w14:paraId="2FF0DE83" w14:textId="5159FED2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Ref.</w:t>
            </w:r>
          </w:p>
        </w:tc>
        <w:tc>
          <w:tcPr>
            <w:tcW w:w="850" w:type="dxa"/>
          </w:tcPr>
          <w:p w14:paraId="61F30B3C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4402E3E6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0.44-7.34</w:t>
            </w:r>
          </w:p>
          <w:p w14:paraId="3DEDC5FF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3.24-4.27</w:t>
            </w:r>
          </w:p>
          <w:p w14:paraId="27469786" w14:textId="65D1A080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3.05-3.20</w:t>
            </w:r>
          </w:p>
        </w:tc>
        <w:tc>
          <w:tcPr>
            <w:tcW w:w="851" w:type="dxa"/>
          </w:tcPr>
          <w:p w14:paraId="4E160715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3E1AA059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082</w:t>
            </w:r>
          </w:p>
          <w:p w14:paraId="1E864981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786</w:t>
            </w:r>
          </w:p>
          <w:p w14:paraId="48AC535A" w14:textId="20BEA52B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960</w:t>
            </w:r>
          </w:p>
        </w:tc>
        <w:tc>
          <w:tcPr>
            <w:tcW w:w="425" w:type="dxa"/>
          </w:tcPr>
          <w:p w14:paraId="176E5895" w14:textId="77777777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7F4903A6" w14:textId="77777777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2.7</w:t>
            </w:r>
          </w:p>
          <w:p w14:paraId="2F1DE800" w14:textId="77777777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2.9</w:t>
            </w:r>
          </w:p>
          <w:p w14:paraId="11778508" w14:textId="295A02AC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2.4</w:t>
            </w:r>
          </w:p>
        </w:tc>
      </w:tr>
      <w:tr w:rsidR="002F6D39" w:rsidRPr="00A12C79" w14:paraId="67DB49F8" w14:textId="77777777" w:rsidTr="00A11277">
        <w:tc>
          <w:tcPr>
            <w:tcW w:w="1696" w:type="dxa"/>
          </w:tcPr>
          <w:p w14:paraId="2DBF0300" w14:textId="77777777" w:rsidR="002F6D39" w:rsidRPr="00A12C79" w:rsidRDefault="002F6D39" w:rsidP="002F6D39">
            <w:pPr>
              <w:spacing w:before="0" w:after="0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Number of siblings</w:t>
            </w:r>
          </w:p>
          <w:p w14:paraId="13E2E082" w14:textId="77777777" w:rsidR="002F6D39" w:rsidRPr="00A12C79" w:rsidRDefault="002F6D39" w:rsidP="002F6D39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0</w:t>
            </w:r>
          </w:p>
          <w:p w14:paraId="01CB95F9" w14:textId="77777777" w:rsidR="002F6D39" w:rsidRPr="00A12C79" w:rsidRDefault="002F6D39" w:rsidP="002F6D39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1</w:t>
            </w:r>
          </w:p>
          <w:p w14:paraId="7A453484" w14:textId="77777777" w:rsidR="002F6D39" w:rsidRPr="00A12C79" w:rsidRDefault="002F6D39" w:rsidP="002F6D39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2 or more</w:t>
            </w:r>
          </w:p>
        </w:tc>
        <w:tc>
          <w:tcPr>
            <w:tcW w:w="567" w:type="dxa"/>
          </w:tcPr>
          <w:p w14:paraId="59D19A22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91301F0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Ref.</w:t>
            </w:r>
          </w:p>
          <w:p w14:paraId="493E2A21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3.25</w:t>
            </w:r>
          </w:p>
          <w:p w14:paraId="516A01E5" w14:textId="70E31AF0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1.62</w:t>
            </w:r>
          </w:p>
        </w:tc>
        <w:tc>
          <w:tcPr>
            <w:tcW w:w="851" w:type="dxa"/>
          </w:tcPr>
          <w:p w14:paraId="709E4F44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0453D419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EFC883E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3.22-9.72</w:t>
            </w:r>
          </w:p>
          <w:p w14:paraId="533C6C20" w14:textId="59037F19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5.15-8.40</w:t>
            </w:r>
          </w:p>
        </w:tc>
        <w:tc>
          <w:tcPr>
            <w:tcW w:w="850" w:type="dxa"/>
          </w:tcPr>
          <w:p w14:paraId="23F2343F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DCB2D88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69E6950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320</w:t>
            </w:r>
          </w:p>
          <w:p w14:paraId="5BBB12D0" w14:textId="563AF0A9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634</w:t>
            </w:r>
          </w:p>
        </w:tc>
        <w:tc>
          <w:tcPr>
            <w:tcW w:w="426" w:type="dxa"/>
          </w:tcPr>
          <w:p w14:paraId="32CD9B18" w14:textId="77777777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4C3B6EC" w14:textId="77777777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334D2EFD" w14:textId="7A519039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2.</w:t>
            </w:r>
            <w:r>
              <w:rPr>
                <w:rFonts w:cs="Times New Roman"/>
                <w:sz w:val="12"/>
                <w:szCs w:val="12"/>
              </w:rPr>
              <w:t>3</w:t>
            </w:r>
          </w:p>
          <w:p w14:paraId="33105CAE" w14:textId="54ADFBD7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2.</w:t>
            </w:r>
            <w:r>
              <w:rPr>
                <w:rFonts w:cs="Times New Roman"/>
                <w:sz w:val="12"/>
                <w:szCs w:val="12"/>
              </w:rPr>
              <w:t>7</w:t>
            </w:r>
          </w:p>
        </w:tc>
        <w:tc>
          <w:tcPr>
            <w:tcW w:w="567" w:type="dxa"/>
          </w:tcPr>
          <w:p w14:paraId="18CBD56F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EC7B4C6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Ref.</w:t>
            </w:r>
          </w:p>
          <w:p w14:paraId="2E6F0BA3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1.94</w:t>
            </w:r>
          </w:p>
          <w:p w14:paraId="7DFD8946" w14:textId="751E41C8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06</w:t>
            </w:r>
          </w:p>
        </w:tc>
        <w:tc>
          <w:tcPr>
            <w:tcW w:w="850" w:type="dxa"/>
          </w:tcPr>
          <w:p w14:paraId="2116502D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700E8E2F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797197FB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2.02-5.90</w:t>
            </w:r>
          </w:p>
          <w:p w14:paraId="75A1F766" w14:textId="15E08294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4.09-4.21</w:t>
            </w:r>
          </w:p>
        </w:tc>
        <w:tc>
          <w:tcPr>
            <w:tcW w:w="851" w:type="dxa"/>
          </w:tcPr>
          <w:p w14:paraId="123C4A9C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2E06F301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BA526E8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332</w:t>
            </w:r>
          </w:p>
          <w:p w14:paraId="4829A8B7" w14:textId="69D27F4D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977</w:t>
            </w:r>
          </w:p>
        </w:tc>
        <w:tc>
          <w:tcPr>
            <w:tcW w:w="425" w:type="dxa"/>
          </w:tcPr>
          <w:p w14:paraId="5401A137" w14:textId="77777777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D92AC7F" w14:textId="77777777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EF06518" w14:textId="77777777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2.</w:t>
            </w:r>
            <w:r>
              <w:rPr>
                <w:rFonts w:cs="Times New Roman"/>
                <w:sz w:val="12"/>
                <w:szCs w:val="12"/>
              </w:rPr>
              <w:t>3</w:t>
            </w:r>
          </w:p>
          <w:p w14:paraId="3F398599" w14:textId="47632535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2.</w:t>
            </w:r>
            <w:r>
              <w:rPr>
                <w:rFonts w:cs="Times New Roman"/>
                <w:sz w:val="12"/>
                <w:szCs w:val="12"/>
              </w:rPr>
              <w:t>7</w:t>
            </w:r>
          </w:p>
        </w:tc>
        <w:tc>
          <w:tcPr>
            <w:tcW w:w="567" w:type="dxa"/>
          </w:tcPr>
          <w:p w14:paraId="5C2B4A69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03D296C8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Ref.</w:t>
            </w:r>
          </w:p>
          <w:p w14:paraId="40EF3B11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1.31</w:t>
            </w:r>
          </w:p>
          <w:p w14:paraId="658D379A" w14:textId="34B9CECC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1.56</w:t>
            </w:r>
          </w:p>
        </w:tc>
        <w:tc>
          <w:tcPr>
            <w:tcW w:w="850" w:type="dxa"/>
          </w:tcPr>
          <w:p w14:paraId="2F286C17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3CC783D9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4D19FF56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1.69-4.31</w:t>
            </w:r>
          </w:p>
          <w:p w14:paraId="2B8851C7" w14:textId="79656878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-1.58-4.71</w:t>
            </w:r>
          </w:p>
        </w:tc>
        <w:tc>
          <w:tcPr>
            <w:tcW w:w="851" w:type="dxa"/>
          </w:tcPr>
          <w:p w14:paraId="55D5D244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06F05A77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4DCB3FF3" w14:textId="77777777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387</w:t>
            </w:r>
          </w:p>
          <w:p w14:paraId="267601E4" w14:textId="09613A60" w:rsidR="002F6D39" w:rsidRPr="00873EE2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873EE2">
              <w:rPr>
                <w:rFonts w:cs="Times New Roman"/>
                <w:sz w:val="12"/>
                <w:szCs w:val="12"/>
              </w:rPr>
              <w:t>0.324</w:t>
            </w:r>
          </w:p>
        </w:tc>
        <w:tc>
          <w:tcPr>
            <w:tcW w:w="425" w:type="dxa"/>
          </w:tcPr>
          <w:p w14:paraId="1891C72B" w14:textId="77777777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2B928886" w14:textId="77777777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2F8C5698" w14:textId="77777777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2.</w:t>
            </w:r>
            <w:r>
              <w:rPr>
                <w:rFonts w:cs="Times New Roman"/>
                <w:sz w:val="12"/>
                <w:szCs w:val="12"/>
              </w:rPr>
              <w:t>3</w:t>
            </w:r>
          </w:p>
          <w:p w14:paraId="1B13F644" w14:textId="35E2DDDC" w:rsidR="002F6D39" w:rsidRPr="00A12C79" w:rsidRDefault="002F6D39" w:rsidP="002F6D3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2.</w:t>
            </w:r>
            <w:r>
              <w:rPr>
                <w:rFonts w:cs="Times New Roman"/>
                <w:sz w:val="12"/>
                <w:szCs w:val="12"/>
              </w:rPr>
              <w:t>7</w:t>
            </w:r>
          </w:p>
        </w:tc>
      </w:tr>
      <w:tr w:rsidR="00A12C79" w:rsidRPr="00A12C79" w14:paraId="1AC12FDD" w14:textId="77777777" w:rsidTr="00F76D5D">
        <w:tc>
          <w:tcPr>
            <w:tcW w:w="1696" w:type="dxa"/>
            <w:tcBorders>
              <w:bottom w:val="single" w:sz="4" w:space="0" w:color="auto"/>
            </w:tcBorders>
          </w:tcPr>
          <w:p w14:paraId="62B1A2EE" w14:textId="6E627694" w:rsidR="00A12C79" w:rsidRPr="00A12C79" w:rsidRDefault="006E070D" w:rsidP="00A11277">
            <w:pPr>
              <w:spacing w:before="0" w:after="0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R</w:t>
            </w:r>
            <w:r>
              <w:rPr>
                <w:rFonts w:cs="Times New Roman"/>
                <w:sz w:val="12"/>
                <w:szCs w:val="12"/>
                <w:vertAlign w:val="superscript"/>
              </w:rPr>
              <w:t>2</w:t>
            </w:r>
            <w:r>
              <w:rPr>
                <w:rFonts w:cs="Times New Roman"/>
                <w:sz w:val="12"/>
                <w:szCs w:val="12"/>
              </w:rPr>
              <w:t xml:space="preserve"> value</w:t>
            </w:r>
          </w:p>
        </w:tc>
        <w:tc>
          <w:tcPr>
            <w:tcW w:w="2694" w:type="dxa"/>
            <w:gridSpan w:val="4"/>
            <w:tcBorders>
              <w:bottom w:val="single" w:sz="4" w:space="0" w:color="auto"/>
            </w:tcBorders>
          </w:tcPr>
          <w:p w14:paraId="53C47D9E" w14:textId="6A1E0945" w:rsidR="00A12C79" w:rsidRPr="00A12C79" w:rsidRDefault="00A12C79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</w:t>
            </w:r>
            <w:r w:rsidR="00873EE2">
              <w:rPr>
                <w:rFonts w:cs="Times New Roman"/>
                <w:sz w:val="12"/>
                <w:szCs w:val="12"/>
              </w:rPr>
              <w:t>27</w:t>
            </w:r>
          </w:p>
        </w:tc>
        <w:tc>
          <w:tcPr>
            <w:tcW w:w="2693" w:type="dxa"/>
            <w:gridSpan w:val="4"/>
            <w:tcBorders>
              <w:bottom w:val="single" w:sz="4" w:space="0" w:color="auto"/>
            </w:tcBorders>
          </w:tcPr>
          <w:p w14:paraId="34140B96" w14:textId="3FC42DA5" w:rsidR="00A12C79" w:rsidRPr="00A12C79" w:rsidRDefault="00A12C79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</w:t>
            </w:r>
            <w:r w:rsidR="00873EE2">
              <w:rPr>
                <w:rFonts w:cs="Times New Roman"/>
                <w:sz w:val="12"/>
                <w:szCs w:val="12"/>
              </w:rPr>
              <w:t>27</w:t>
            </w:r>
          </w:p>
        </w:tc>
        <w:tc>
          <w:tcPr>
            <w:tcW w:w="2693" w:type="dxa"/>
            <w:gridSpan w:val="4"/>
            <w:tcBorders>
              <w:bottom w:val="single" w:sz="4" w:space="0" w:color="auto"/>
            </w:tcBorders>
          </w:tcPr>
          <w:p w14:paraId="000D56A2" w14:textId="1B85B1E5" w:rsidR="00A12C79" w:rsidRPr="00A12C79" w:rsidRDefault="00A12C79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</w:t>
            </w:r>
            <w:r w:rsidR="00873EE2">
              <w:rPr>
                <w:rFonts w:cs="Times New Roman"/>
                <w:sz w:val="12"/>
                <w:szCs w:val="12"/>
              </w:rPr>
              <w:t>28</w:t>
            </w:r>
          </w:p>
        </w:tc>
      </w:tr>
      <w:tr w:rsidR="00F76D5D" w:rsidRPr="00A12C79" w14:paraId="3EB73E1B" w14:textId="77777777" w:rsidTr="00F76D5D">
        <w:tc>
          <w:tcPr>
            <w:tcW w:w="9776" w:type="dxa"/>
            <w:gridSpan w:val="13"/>
            <w:tcBorders>
              <w:left w:val="nil"/>
              <w:bottom w:val="nil"/>
              <w:right w:val="nil"/>
            </w:tcBorders>
          </w:tcPr>
          <w:p w14:paraId="703F128A" w14:textId="3FBF73BE" w:rsidR="00F76D5D" w:rsidRPr="00A12C79" w:rsidRDefault="00F76D5D" w:rsidP="00F76D5D">
            <w:pPr>
              <w:spacing w:before="0" w:after="0"/>
              <w:rPr>
                <w:rFonts w:cs="Times New Roman"/>
                <w:sz w:val="12"/>
                <w:szCs w:val="12"/>
              </w:rPr>
            </w:pPr>
            <w:r w:rsidRPr="00F76D5D">
              <w:rPr>
                <w:rFonts w:cs="Times New Roman"/>
                <w:sz w:val="12"/>
                <w:szCs w:val="12"/>
              </w:rPr>
              <w:t>*p&lt;0.0</w:t>
            </w:r>
            <w:r>
              <w:rPr>
                <w:rFonts w:cs="Times New Roman"/>
                <w:sz w:val="12"/>
                <w:szCs w:val="12"/>
              </w:rPr>
              <w:t>5</w:t>
            </w:r>
          </w:p>
        </w:tc>
      </w:tr>
    </w:tbl>
    <w:p w14:paraId="5BE13688" w14:textId="67CD49AB" w:rsidR="006B7213" w:rsidRDefault="006B7213" w:rsidP="006B7213">
      <w:pPr>
        <w:jc w:val="both"/>
        <w:rPr>
          <w:rFonts w:cs="Times New Roman"/>
          <w:szCs w:val="24"/>
        </w:rPr>
      </w:pPr>
      <w:r w:rsidRPr="00A677E3">
        <w:rPr>
          <w:rFonts w:cs="Times New Roman"/>
          <w:szCs w:val="24"/>
        </w:rPr>
        <w:t>Associations between sociodemographic variables and AESI</w:t>
      </w:r>
      <w:r>
        <w:rPr>
          <w:rFonts w:cs="Times New Roman"/>
          <w:szCs w:val="24"/>
        </w:rPr>
        <w:t xml:space="preserve"> for age group 30-35 years</w:t>
      </w:r>
      <w:r w:rsidR="00B367BB">
        <w:rPr>
          <w:rFonts w:cs="Times New Roman"/>
          <w:szCs w:val="24"/>
        </w:rPr>
        <w:t xml:space="preserve"> (n=25)</w:t>
      </w:r>
      <w:r w:rsidRPr="00A677E3">
        <w:rPr>
          <w:rFonts w:cs="Times New Roman"/>
          <w:szCs w:val="24"/>
        </w:rPr>
        <w:t>.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1696"/>
        <w:gridCol w:w="567"/>
        <w:gridCol w:w="851"/>
        <w:gridCol w:w="709"/>
        <w:gridCol w:w="567"/>
        <w:gridCol w:w="567"/>
        <w:gridCol w:w="850"/>
        <w:gridCol w:w="709"/>
        <w:gridCol w:w="567"/>
        <w:gridCol w:w="567"/>
        <w:gridCol w:w="850"/>
        <w:gridCol w:w="709"/>
        <w:gridCol w:w="567"/>
      </w:tblGrid>
      <w:tr w:rsidR="007656BA" w:rsidRPr="00A12C79" w14:paraId="524C1ADF" w14:textId="77777777" w:rsidTr="007656BA">
        <w:tc>
          <w:tcPr>
            <w:tcW w:w="1696" w:type="dxa"/>
            <w:vMerge w:val="restart"/>
            <w:vAlign w:val="bottom"/>
          </w:tcPr>
          <w:p w14:paraId="0DDA6C99" w14:textId="77777777" w:rsidR="002F6D39" w:rsidRPr="00A12C79" w:rsidRDefault="002F6D39" w:rsidP="00A11277">
            <w:pPr>
              <w:spacing w:before="0" w:after="0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2694" w:type="dxa"/>
            <w:gridSpan w:val="4"/>
            <w:vAlign w:val="bottom"/>
          </w:tcPr>
          <w:p w14:paraId="0F84E767" w14:textId="77777777" w:rsidR="002F6D39" w:rsidRPr="00A12C79" w:rsidRDefault="002F6D39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AESI total</w:t>
            </w:r>
          </w:p>
        </w:tc>
        <w:tc>
          <w:tcPr>
            <w:tcW w:w="2693" w:type="dxa"/>
            <w:gridSpan w:val="4"/>
            <w:vAlign w:val="bottom"/>
          </w:tcPr>
          <w:p w14:paraId="78AE0845" w14:textId="77777777" w:rsidR="002F6D39" w:rsidRPr="00A12C79" w:rsidRDefault="002F6D39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Expectations of</w:t>
            </w:r>
          </w:p>
          <w:p w14:paraId="47804590" w14:textId="77777777" w:rsidR="002F6D39" w:rsidRPr="00A12C79" w:rsidRDefault="002F6D39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parents/</w:t>
            </w:r>
            <w:proofErr w:type="gramStart"/>
            <w:r w:rsidRPr="00A12C79">
              <w:rPr>
                <w:rFonts w:cs="Times New Roman"/>
                <w:sz w:val="12"/>
                <w:szCs w:val="12"/>
              </w:rPr>
              <w:t>teachers</w:t>
            </w:r>
            <w:proofErr w:type="gramEnd"/>
            <w:r w:rsidRPr="00A12C79">
              <w:rPr>
                <w:rFonts w:cs="Times New Roman"/>
                <w:sz w:val="12"/>
                <w:szCs w:val="12"/>
              </w:rPr>
              <w:t xml:space="preserve"> subscale</w:t>
            </w:r>
          </w:p>
        </w:tc>
        <w:tc>
          <w:tcPr>
            <w:tcW w:w="2693" w:type="dxa"/>
            <w:gridSpan w:val="4"/>
            <w:vAlign w:val="bottom"/>
          </w:tcPr>
          <w:p w14:paraId="1EF980F4" w14:textId="77777777" w:rsidR="002F6D39" w:rsidRPr="00A12C79" w:rsidRDefault="002F6D39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Expectations of</w:t>
            </w:r>
          </w:p>
          <w:p w14:paraId="64D4C9BC" w14:textId="77777777" w:rsidR="002F6D39" w:rsidRPr="00A12C79" w:rsidRDefault="002F6D39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proofErr w:type="spellStart"/>
            <w:r w:rsidRPr="00A12C79">
              <w:rPr>
                <w:rFonts w:cs="Times New Roman"/>
                <w:sz w:val="12"/>
                <w:szCs w:val="12"/>
              </w:rPr>
              <w:t>self subscale</w:t>
            </w:r>
            <w:proofErr w:type="spellEnd"/>
          </w:p>
        </w:tc>
      </w:tr>
      <w:tr w:rsidR="002F6D39" w:rsidRPr="00A12C79" w14:paraId="3D454014" w14:textId="77777777" w:rsidTr="007656BA">
        <w:tc>
          <w:tcPr>
            <w:tcW w:w="1696" w:type="dxa"/>
            <w:vMerge/>
          </w:tcPr>
          <w:p w14:paraId="4CAFB43A" w14:textId="77777777" w:rsidR="002F6D39" w:rsidRPr="00A12C79" w:rsidRDefault="002F6D39" w:rsidP="00A11277">
            <w:pPr>
              <w:spacing w:before="0" w:after="0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bottom"/>
          </w:tcPr>
          <w:p w14:paraId="0BA1FF66" w14:textId="77777777" w:rsidR="002F6D39" w:rsidRPr="00A12C79" w:rsidRDefault="002F6D39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B</w:t>
            </w:r>
          </w:p>
        </w:tc>
        <w:tc>
          <w:tcPr>
            <w:tcW w:w="851" w:type="dxa"/>
            <w:vAlign w:val="bottom"/>
          </w:tcPr>
          <w:p w14:paraId="60CF95DD" w14:textId="77777777" w:rsidR="002F6D39" w:rsidRPr="00A12C79" w:rsidRDefault="002F6D39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95% CI</w:t>
            </w:r>
          </w:p>
        </w:tc>
        <w:tc>
          <w:tcPr>
            <w:tcW w:w="709" w:type="dxa"/>
            <w:vAlign w:val="bottom"/>
          </w:tcPr>
          <w:p w14:paraId="16B526C4" w14:textId="77777777" w:rsidR="002F6D39" w:rsidRPr="00A12C79" w:rsidRDefault="002F6D39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P value</w:t>
            </w:r>
          </w:p>
        </w:tc>
        <w:tc>
          <w:tcPr>
            <w:tcW w:w="567" w:type="dxa"/>
            <w:vAlign w:val="bottom"/>
          </w:tcPr>
          <w:p w14:paraId="3E9CDAC3" w14:textId="77777777" w:rsidR="002F6D39" w:rsidRPr="00A12C79" w:rsidRDefault="002F6D39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VIF</w:t>
            </w:r>
          </w:p>
        </w:tc>
        <w:tc>
          <w:tcPr>
            <w:tcW w:w="567" w:type="dxa"/>
            <w:vAlign w:val="bottom"/>
          </w:tcPr>
          <w:p w14:paraId="22812F1A" w14:textId="77777777" w:rsidR="002F6D39" w:rsidRPr="00A12C79" w:rsidRDefault="002F6D39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B</w:t>
            </w:r>
          </w:p>
        </w:tc>
        <w:tc>
          <w:tcPr>
            <w:tcW w:w="850" w:type="dxa"/>
            <w:vAlign w:val="bottom"/>
          </w:tcPr>
          <w:p w14:paraId="50F8BE21" w14:textId="77777777" w:rsidR="002F6D39" w:rsidRPr="00A12C79" w:rsidRDefault="002F6D39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95% CI</w:t>
            </w:r>
          </w:p>
        </w:tc>
        <w:tc>
          <w:tcPr>
            <w:tcW w:w="709" w:type="dxa"/>
            <w:vAlign w:val="bottom"/>
          </w:tcPr>
          <w:p w14:paraId="71A2CEFA" w14:textId="77777777" w:rsidR="002F6D39" w:rsidRPr="00A12C79" w:rsidRDefault="002F6D39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P value</w:t>
            </w:r>
          </w:p>
        </w:tc>
        <w:tc>
          <w:tcPr>
            <w:tcW w:w="567" w:type="dxa"/>
            <w:vAlign w:val="bottom"/>
          </w:tcPr>
          <w:p w14:paraId="0DEB489B" w14:textId="77777777" w:rsidR="002F6D39" w:rsidRPr="00A12C79" w:rsidRDefault="002F6D39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VIF</w:t>
            </w:r>
          </w:p>
        </w:tc>
        <w:tc>
          <w:tcPr>
            <w:tcW w:w="567" w:type="dxa"/>
            <w:vAlign w:val="bottom"/>
          </w:tcPr>
          <w:p w14:paraId="164D187C" w14:textId="77777777" w:rsidR="002F6D39" w:rsidRPr="00A12C79" w:rsidRDefault="002F6D39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B</w:t>
            </w:r>
          </w:p>
        </w:tc>
        <w:tc>
          <w:tcPr>
            <w:tcW w:w="850" w:type="dxa"/>
            <w:vAlign w:val="bottom"/>
          </w:tcPr>
          <w:p w14:paraId="26B10D0A" w14:textId="77777777" w:rsidR="002F6D39" w:rsidRPr="00A12C79" w:rsidRDefault="002F6D39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95% CI</w:t>
            </w:r>
          </w:p>
        </w:tc>
        <w:tc>
          <w:tcPr>
            <w:tcW w:w="709" w:type="dxa"/>
            <w:vAlign w:val="bottom"/>
          </w:tcPr>
          <w:p w14:paraId="714DF0C0" w14:textId="77777777" w:rsidR="002F6D39" w:rsidRPr="00A12C79" w:rsidRDefault="002F6D39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P value</w:t>
            </w:r>
          </w:p>
        </w:tc>
        <w:tc>
          <w:tcPr>
            <w:tcW w:w="567" w:type="dxa"/>
            <w:vAlign w:val="bottom"/>
          </w:tcPr>
          <w:p w14:paraId="5619F7D3" w14:textId="77777777" w:rsidR="002F6D39" w:rsidRPr="00A12C79" w:rsidRDefault="002F6D39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VIF</w:t>
            </w:r>
          </w:p>
        </w:tc>
      </w:tr>
      <w:tr w:rsidR="007656BA" w:rsidRPr="00A12C79" w14:paraId="2D1E6BE6" w14:textId="77777777" w:rsidTr="007656BA">
        <w:tc>
          <w:tcPr>
            <w:tcW w:w="1696" w:type="dxa"/>
          </w:tcPr>
          <w:p w14:paraId="24B824B8" w14:textId="77777777" w:rsidR="007656BA" w:rsidRPr="00A12C79" w:rsidRDefault="007656BA" w:rsidP="007656BA">
            <w:pPr>
              <w:spacing w:before="0" w:after="0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Gender</w:t>
            </w:r>
          </w:p>
          <w:p w14:paraId="47657E6F" w14:textId="77777777" w:rsidR="007656BA" w:rsidRPr="00A12C79" w:rsidRDefault="007656BA" w:rsidP="007656BA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Female</w:t>
            </w:r>
          </w:p>
          <w:p w14:paraId="1BB04F21" w14:textId="77777777" w:rsidR="007656BA" w:rsidRPr="00A12C79" w:rsidRDefault="007656BA" w:rsidP="007656BA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Male</w:t>
            </w:r>
          </w:p>
        </w:tc>
        <w:tc>
          <w:tcPr>
            <w:tcW w:w="567" w:type="dxa"/>
          </w:tcPr>
          <w:p w14:paraId="65D8B33A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4560B859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10.78</w:t>
            </w:r>
          </w:p>
          <w:p w14:paraId="4F7F8980" w14:textId="2A8D06F9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Ref.</w:t>
            </w:r>
          </w:p>
        </w:tc>
        <w:tc>
          <w:tcPr>
            <w:tcW w:w="851" w:type="dxa"/>
          </w:tcPr>
          <w:p w14:paraId="6E05D52B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7FC744B3" w14:textId="70CFC14A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21.16--0.39</w:t>
            </w:r>
          </w:p>
        </w:tc>
        <w:tc>
          <w:tcPr>
            <w:tcW w:w="709" w:type="dxa"/>
          </w:tcPr>
          <w:p w14:paraId="75B9F112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0C6B4C7F" w14:textId="79622C1B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0.043</w:t>
            </w:r>
            <w:r w:rsidRPr="00D41BF2">
              <w:rPr>
                <w:rFonts w:cs="Times New Roman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67" w:type="dxa"/>
          </w:tcPr>
          <w:p w14:paraId="0B6265A1" w14:textId="77777777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8E17B86" w14:textId="5B8538EB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2.3</w:t>
            </w:r>
          </w:p>
        </w:tc>
        <w:tc>
          <w:tcPr>
            <w:tcW w:w="567" w:type="dxa"/>
          </w:tcPr>
          <w:p w14:paraId="18DC9414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61297504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5.17</w:t>
            </w:r>
          </w:p>
          <w:p w14:paraId="4E7B52E0" w14:textId="0E7B0BAC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Ref.</w:t>
            </w:r>
          </w:p>
        </w:tc>
        <w:tc>
          <w:tcPr>
            <w:tcW w:w="850" w:type="dxa"/>
          </w:tcPr>
          <w:p w14:paraId="1B7FC8A6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38568376" w14:textId="10415855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10.82-0.48</w:t>
            </w:r>
          </w:p>
        </w:tc>
        <w:tc>
          <w:tcPr>
            <w:tcW w:w="709" w:type="dxa"/>
          </w:tcPr>
          <w:p w14:paraId="6332BD3F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541325B" w14:textId="2C9303C3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0.069</w:t>
            </w:r>
          </w:p>
        </w:tc>
        <w:tc>
          <w:tcPr>
            <w:tcW w:w="567" w:type="dxa"/>
          </w:tcPr>
          <w:p w14:paraId="02239FE3" w14:textId="77777777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43DD4561" w14:textId="2BB97446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2.3</w:t>
            </w:r>
          </w:p>
        </w:tc>
        <w:tc>
          <w:tcPr>
            <w:tcW w:w="567" w:type="dxa"/>
          </w:tcPr>
          <w:p w14:paraId="1D1251AB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62D3C1F2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5.60</w:t>
            </w:r>
          </w:p>
          <w:p w14:paraId="65BC3364" w14:textId="70C43CEC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Ref.</w:t>
            </w:r>
          </w:p>
        </w:tc>
        <w:tc>
          <w:tcPr>
            <w:tcW w:w="850" w:type="dxa"/>
          </w:tcPr>
          <w:p w14:paraId="58402A50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7858CA05" w14:textId="30A41F1F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10.97--0.23</w:t>
            </w:r>
          </w:p>
        </w:tc>
        <w:tc>
          <w:tcPr>
            <w:tcW w:w="709" w:type="dxa"/>
          </w:tcPr>
          <w:p w14:paraId="053BFA2D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37A4B8F6" w14:textId="68F930F0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0.043</w:t>
            </w:r>
            <w:r w:rsidRPr="00D41BF2">
              <w:rPr>
                <w:rFonts w:cs="Times New Roman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67" w:type="dxa"/>
          </w:tcPr>
          <w:p w14:paraId="7E00C4F3" w14:textId="77777777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6FEB335D" w14:textId="7E908D8B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2.3</w:t>
            </w:r>
          </w:p>
        </w:tc>
      </w:tr>
      <w:tr w:rsidR="007656BA" w:rsidRPr="00A12C79" w14:paraId="65A4F3B9" w14:textId="77777777" w:rsidTr="007656BA">
        <w:tc>
          <w:tcPr>
            <w:tcW w:w="1696" w:type="dxa"/>
          </w:tcPr>
          <w:p w14:paraId="031E2CCD" w14:textId="77777777" w:rsidR="007656BA" w:rsidRPr="00A12C79" w:rsidRDefault="007656BA" w:rsidP="007656BA">
            <w:pPr>
              <w:spacing w:before="0" w:after="0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Ethnicity</w:t>
            </w:r>
          </w:p>
          <w:p w14:paraId="37A96A92" w14:textId="77777777" w:rsidR="007656BA" w:rsidRPr="00A12C79" w:rsidRDefault="007656BA" w:rsidP="007656BA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Chinese</w:t>
            </w:r>
          </w:p>
          <w:p w14:paraId="796A426C" w14:textId="77777777" w:rsidR="007656BA" w:rsidRPr="00A12C79" w:rsidRDefault="007656BA" w:rsidP="007656BA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Malay</w:t>
            </w:r>
          </w:p>
          <w:p w14:paraId="7C8322D7" w14:textId="77777777" w:rsidR="007656BA" w:rsidRPr="00A12C79" w:rsidRDefault="007656BA" w:rsidP="007656BA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Indian</w:t>
            </w:r>
          </w:p>
          <w:p w14:paraId="4DDC8AD0" w14:textId="77777777" w:rsidR="007656BA" w:rsidRPr="00A12C79" w:rsidRDefault="007656BA" w:rsidP="007656BA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Others</w:t>
            </w:r>
          </w:p>
        </w:tc>
        <w:tc>
          <w:tcPr>
            <w:tcW w:w="567" w:type="dxa"/>
          </w:tcPr>
          <w:p w14:paraId="15BC5FA6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76AE1EF2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Ref.</w:t>
            </w:r>
          </w:p>
          <w:p w14:paraId="10E61A3C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0.52</w:t>
            </w:r>
          </w:p>
          <w:p w14:paraId="66892E0F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3.33</w:t>
            </w:r>
          </w:p>
          <w:p w14:paraId="2D6500BD" w14:textId="37B8F37B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12.37</w:t>
            </w:r>
          </w:p>
        </w:tc>
        <w:tc>
          <w:tcPr>
            <w:tcW w:w="851" w:type="dxa"/>
          </w:tcPr>
          <w:p w14:paraId="3008B92B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9B469FB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7952A755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24.51-25.55</w:t>
            </w:r>
          </w:p>
          <w:p w14:paraId="72EA7052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6.34-13.00</w:t>
            </w:r>
          </w:p>
          <w:p w14:paraId="51C61241" w14:textId="26E3F12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4.27-29.01</w:t>
            </w:r>
          </w:p>
        </w:tc>
        <w:tc>
          <w:tcPr>
            <w:tcW w:w="709" w:type="dxa"/>
          </w:tcPr>
          <w:p w14:paraId="54746C13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162FF87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DF1A3BB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0.964</w:t>
            </w:r>
          </w:p>
          <w:p w14:paraId="5A22ED90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0.461</w:t>
            </w:r>
          </w:p>
          <w:p w14:paraId="03757B82" w14:textId="090082BC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0.129</w:t>
            </w:r>
          </w:p>
        </w:tc>
        <w:tc>
          <w:tcPr>
            <w:tcW w:w="567" w:type="dxa"/>
          </w:tcPr>
          <w:p w14:paraId="4D0FDA41" w14:textId="77777777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7434DA02" w14:textId="77777777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2A9C7C3C" w14:textId="751D25F0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7.2</w:t>
            </w:r>
          </w:p>
          <w:p w14:paraId="5056C6DD" w14:textId="31627137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1.9</w:t>
            </w:r>
          </w:p>
          <w:p w14:paraId="2C17E78D" w14:textId="52FAC05C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</w:t>
            </w:r>
            <w:r>
              <w:rPr>
                <w:rFonts w:cs="Times New Roman"/>
                <w:sz w:val="12"/>
                <w:szCs w:val="12"/>
              </w:rPr>
              <w:t>7</w:t>
            </w:r>
          </w:p>
        </w:tc>
        <w:tc>
          <w:tcPr>
            <w:tcW w:w="567" w:type="dxa"/>
          </w:tcPr>
          <w:p w14:paraId="7BC8C083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F8E59A0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Ref.</w:t>
            </w:r>
          </w:p>
          <w:p w14:paraId="731128A9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3.10</w:t>
            </w:r>
          </w:p>
          <w:p w14:paraId="7451DDEB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2.98</w:t>
            </w:r>
          </w:p>
          <w:p w14:paraId="25D277DB" w14:textId="03BB6A66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8.11</w:t>
            </w:r>
          </w:p>
        </w:tc>
        <w:tc>
          <w:tcPr>
            <w:tcW w:w="850" w:type="dxa"/>
          </w:tcPr>
          <w:p w14:paraId="7D3E7786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607C4457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A56B6C4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10.51-16.72</w:t>
            </w:r>
          </w:p>
          <w:p w14:paraId="0BAE4C08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2.28-8.24</w:t>
            </w:r>
          </w:p>
          <w:p w14:paraId="0DB0A915" w14:textId="38A785AE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0.95-17.16</w:t>
            </w:r>
          </w:p>
        </w:tc>
        <w:tc>
          <w:tcPr>
            <w:tcW w:w="709" w:type="dxa"/>
          </w:tcPr>
          <w:p w14:paraId="21D47903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6F33206F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77032F2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0.623</w:t>
            </w:r>
          </w:p>
          <w:p w14:paraId="465F21B1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0.236</w:t>
            </w:r>
          </w:p>
          <w:p w14:paraId="5A933E73" w14:textId="4A9C4A7B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0.074</w:t>
            </w:r>
          </w:p>
        </w:tc>
        <w:tc>
          <w:tcPr>
            <w:tcW w:w="567" w:type="dxa"/>
          </w:tcPr>
          <w:p w14:paraId="328E47D5" w14:textId="77777777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7668090" w14:textId="77777777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25EC10B" w14:textId="77777777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7.2</w:t>
            </w:r>
          </w:p>
          <w:p w14:paraId="1820ADB2" w14:textId="77777777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1.9</w:t>
            </w:r>
          </w:p>
          <w:p w14:paraId="5B324141" w14:textId="38B45251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</w:t>
            </w:r>
            <w:r>
              <w:rPr>
                <w:rFonts w:cs="Times New Roman"/>
                <w:sz w:val="12"/>
                <w:szCs w:val="12"/>
              </w:rPr>
              <w:t>7</w:t>
            </w:r>
          </w:p>
        </w:tc>
        <w:tc>
          <w:tcPr>
            <w:tcW w:w="567" w:type="dxa"/>
          </w:tcPr>
          <w:p w14:paraId="74BA5817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2BD273A0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Ref.</w:t>
            </w:r>
          </w:p>
          <w:p w14:paraId="43AA91F9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2.58</w:t>
            </w:r>
          </w:p>
          <w:p w14:paraId="01AED6ED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0.35</w:t>
            </w:r>
          </w:p>
          <w:p w14:paraId="01BFF76B" w14:textId="2B77F0EE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4.27</w:t>
            </w:r>
          </w:p>
        </w:tc>
        <w:tc>
          <w:tcPr>
            <w:tcW w:w="850" w:type="dxa"/>
          </w:tcPr>
          <w:p w14:paraId="69F15612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6A7FEB32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486EC444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15.52-10.36</w:t>
            </w:r>
          </w:p>
          <w:p w14:paraId="5C6C3C25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4.65-5.35</w:t>
            </w:r>
          </w:p>
          <w:p w14:paraId="3D3520D8" w14:textId="3F4C304F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4.34-12.87</w:t>
            </w:r>
          </w:p>
        </w:tc>
        <w:tc>
          <w:tcPr>
            <w:tcW w:w="709" w:type="dxa"/>
          </w:tcPr>
          <w:p w14:paraId="5C2E05D3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6CA25F5E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2C3192AF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0.666</w:t>
            </w:r>
          </w:p>
          <w:p w14:paraId="04D50F08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0.878</w:t>
            </w:r>
          </w:p>
          <w:p w14:paraId="543BCBA0" w14:textId="7CAE5602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0.295</w:t>
            </w:r>
          </w:p>
        </w:tc>
        <w:tc>
          <w:tcPr>
            <w:tcW w:w="567" w:type="dxa"/>
          </w:tcPr>
          <w:p w14:paraId="45002F1B" w14:textId="77777777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331BE7F1" w14:textId="77777777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09DC6D1" w14:textId="77777777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7.2</w:t>
            </w:r>
          </w:p>
          <w:p w14:paraId="4FE11797" w14:textId="77777777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1.9</w:t>
            </w:r>
          </w:p>
          <w:p w14:paraId="4B10FC1E" w14:textId="0952E9A1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1.</w:t>
            </w:r>
            <w:r>
              <w:rPr>
                <w:rFonts w:cs="Times New Roman"/>
                <w:sz w:val="12"/>
                <w:szCs w:val="12"/>
              </w:rPr>
              <w:t>7</w:t>
            </w:r>
          </w:p>
        </w:tc>
      </w:tr>
      <w:tr w:rsidR="007656BA" w:rsidRPr="00A12C79" w14:paraId="736D008C" w14:textId="77777777" w:rsidTr="007656BA">
        <w:tc>
          <w:tcPr>
            <w:tcW w:w="1696" w:type="dxa"/>
          </w:tcPr>
          <w:p w14:paraId="0426DE79" w14:textId="77777777" w:rsidR="007656BA" w:rsidRPr="00A12C79" w:rsidRDefault="007656BA" w:rsidP="007656BA">
            <w:pPr>
              <w:spacing w:before="0" w:after="0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Monthly household income</w:t>
            </w:r>
          </w:p>
          <w:p w14:paraId="62316866" w14:textId="77777777" w:rsidR="007656BA" w:rsidRPr="00A12C79" w:rsidRDefault="007656BA" w:rsidP="007656BA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Below S$5,000</w:t>
            </w:r>
          </w:p>
          <w:p w14:paraId="1C7F03D9" w14:textId="77777777" w:rsidR="007656BA" w:rsidRPr="00A12C79" w:rsidRDefault="007656BA" w:rsidP="007656BA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S$5,000 to S$9,999</w:t>
            </w:r>
          </w:p>
          <w:p w14:paraId="4FC359CC" w14:textId="77777777" w:rsidR="007656BA" w:rsidRPr="00A12C79" w:rsidRDefault="007656BA" w:rsidP="007656BA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S$10,000 to S$19,999</w:t>
            </w:r>
          </w:p>
          <w:p w14:paraId="1458C945" w14:textId="77777777" w:rsidR="007656BA" w:rsidRPr="00A12C79" w:rsidRDefault="007656BA" w:rsidP="007656BA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S$20,000 and above</w:t>
            </w:r>
          </w:p>
        </w:tc>
        <w:tc>
          <w:tcPr>
            <w:tcW w:w="567" w:type="dxa"/>
          </w:tcPr>
          <w:p w14:paraId="79E50DF1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6354DB8C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Ref.</w:t>
            </w:r>
          </w:p>
          <w:p w14:paraId="49777395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4.10</w:t>
            </w:r>
          </w:p>
          <w:p w14:paraId="069A0049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0.37</w:t>
            </w:r>
          </w:p>
          <w:p w14:paraId="1DBA0CBD" w14:textId="5D09AC3C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12.94</w:t>
            </w:r>
          </w:p>
        </w:tc>
        <w:tc>
          <w:tcPr>
            <w:tcW w:w="851" w:type="dxa"/>
          </w:tcPr>
          <w:p w14:paraId="38FC1310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39741DE3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36AB5579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7.19-15.38</w:t>
            </w:r>
          </w:p>
          <w:p w14:paraId="65FACBC9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20.80-21.55</w:t>
            </w:r>
          </w:p>
          <w:p w14:paraId="49893500" w14:textId="6168CD23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14.85-40.74</w:t>
            </w:r>
          </w:p>
        </w:tc>
        <w:tc>
          <w:tcPr>
            <w:tcW w:w="709" w:type="dxa"/>
          </w:tcPr>
          <w:p w14:paraId="700BCD8E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0FD9AC7C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2CBADA1A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0.438</w:t>
            </w:r>
          </w:p>
          <w:p w14:paraId="174DF51C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0.969</w:t>
            </w:r>
          </w:p>
          <w:p w14:paraId="7EA673AE" w14:textId="24C0E899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  <w:vertAlign w:val="superscript"/>
              </w:rPr>
            </w:pPr>
            <w:r w:rsidRPr="00D41BF2">
              <w:rPr>
                <w:rFonts w:cs="Times New Roman"/>
                <w:sz w:val="12"/>
                <w:szCs w:val="12"/>
              </w:rPr>
              <w:t>0.324</w:t>
            </w:r>
          </w:p>
        </w:tc>
        <w:tc>
          <w:tcPr>
            <w:tcW w:w="567" w:type="dxa"/>
          </w:tcPr>
          <w:p w14:paraId="52B0DB16" w14:textId="77777777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  <w:vertAlign w:val="superscript"/>
              </w:rPr>
            </w:pPr>
          </w:p>
          <w:p w14:paraId="65D1C504" w14:textId="77777777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  <w:vertAlign w:val="superscript"/>
              </w:rPr>
            </w:pPr>
          </w:p>
          <w:p w14:paraId="3B80051E" w14:textId="7DDB5D61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2.6</w:t>
            </w:r>
          </w:p>
          <w:p w14:paraId="3951217F" w14:textId="185AEF29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7.7</w:t>
            </w:r>
          </w:p>
          <w:p w14:paraId="787ED78E" w14:textId="7BA4619F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  <w:vertAlign w:val="superscript"/>
              </w:rPr>
            </w:pPr>
            <w:r>
              <w:rPr>
                <w:rFonts w:cs="Times New Roman"/>
                <w:sz w:val="12"/>
                <w:szCs w:val="12"/>
              </w:rPr>
              <w:t>4.8</w:t>
            </w:r>
          </w:p>
        </w:tc>
        <w:tc>
          <w:tcPr>
            <w:tcW w:w="567" w:type="dxa"/>
          </w:tcPr>
          <w:p w14:paraId="4ABC435D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33712AD1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Ref.</w:t>
            </w:r>
          </w:p>
          <w:p w14:paraId="17845A36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2.10</w:t>
            </w:r>
          </w:p>
          <w:p w14:paraId="4B858BA1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1.15</w:t>
            </w:r>
          </w:p>
          <w:p w14:paraId="223C6AEB" w14:textId="5D4A7A4D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6.62</w:t>
            </w:r>
          </w:p>
        </w:tc>
        <w:tc>
          <w:tcPr>
            <w:tcW w:w="850" w:type="dxa"/>
          </w:tcPr>
          <w:p w14:paraId="54203468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72874CE0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4B9D1813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4.04-8.24</w:t>
            </w:r>
          </w:p>
          <w:p w14:paraId="64B15D8D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12.66-10.37</w:t>
            </w:r>
          </w:p>
          <w:p w14:paraId="43B7FFDD" w14:textId="035EE376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8.50-21.74</w:t>
            </w:r>
          </w:p>
        </w:tc>
        <w:tc>
          <w:tcPr>
            <w:tcW w:w="709" w:type="dxa"/>
          </w:tcPr>
          <w:p w14:paraId="072B9DA1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2F4AD4E0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64D54F5E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0.463</w:t>
            </w:r>
          </w:p>
          <w:p w14:paraId="6652B99D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0.829</w:t>
            </w:r>
          </w:p>
          <w:p w14:paraId="5DA530CE" w14:textId="0EA7AE8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0.353</w:t>
            </w:r>
          </w:p>
        </w:tc>
        <w:tc>
          <w:tcPr>
            <w:tcW w:w="567" w:type="dxa"/>
          </w:tcPr>
          <w:p w14:paraId="7BCBF966" w14:textId="77777777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  <w:vertAlign w:val="superscript"/>
              </w:rPr>
            </w:pPr>
          </w:p>
          <w:p w14:paraId="5B2BBD82" w14:textId="77777777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  <w:vertAlign w:val="superscript"/>
              </w:rPr>
            </w:pPr>
          </w:p>
          <w:p w14:paraId="3811FD04" w14:textId="77777777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2.6</w:t>
            </w:r>
          </w:p>
          <w:p w14:paraId="252465A9" w14:textId="77777777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7.7</w:t>
            </w:r>
          </w:p>
          <w:p w14:paraId="5F08A14D" w14:textId="005CCAC2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4.8</w:t>
            </w:r>
          </w:p>
        </w:tc>
        <w:tc>
          <w:tcPr>
            <w:tcW w:w="567" w:type="dxa"/>
          </w:tcPr>
          <w:p w14:paraId="2A7377D1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2AC85143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Ref.</w:t>
            </w:r>
          </w:p>
          <w:p w14:paraId="61E243FD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2.00</w:t>
            </w:r>
          </w:p>
          <w:p w14:paraId="40573A25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1.52</w:t>
            </w:r>
          </w:p>
          <w:p w14:paraId="7B98CD8E" w14:textId="6D5E733B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6.32</w:t>
            </w:r>
          </w:p>
        </w:tc>
        <w:tc>
          <w:tcPr>
            <w:tcW w:w="850" w:type="dxa"/>
          </w:tcPr>
          <w:p w14:paraId="16EE0650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4474E50F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3843A8D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3.84-7.83</w:t>
            </w:r>
          </w:p>
          <w:p w14:paraId="12C725B7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9.43-12.47</w:t>
            </w:r>
          </w:p>
          <w:p w14:paraId="0551D6EB" w14:textId="7CFEA5EF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8.05-20.70</w:t>
            </w:r>
          </w:p>
        </w:tc>
        <w:tc>
          <w:tcPr>
            <w:tcW w:w="709" w:type="dxa"/>
          </w:tcPr>
          <w:p w14:paraId="77880FC5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39D1F0E7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46139CF8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0.464</w:t>
            </w:r>
          </w:p>
          <w:p w14:paraId="7979A1C5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0.764</w:t>
            </w:r>
          </w:p>
          <w:p w14:paraId="7DB71A1E" w14:textId="4A3FEDF0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0.350</w:t>
            </w:r>
          </w:p>
        </w:tc>
        <w:tc>
          <w:tcPr>
            <w:tcW w:w="567" w:type="dxa"/>
          </w:tcPr>
          <w:p w14:paraId="4E9AC68C" w14:textId="77777777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  <w:vertAlign w:val="superscript"/>
              </w:rPr>
            </w:pPr>
          </w:p>
          <w:p w14:paraId="22BFCE04" w14:textId="77777777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  <w:vertAlign w:val="superscript"/>
              </w:rPr>
            </w:pPr>
          </w:p>
          <w:p w14:paraId="334F2B2C" w14:textId="77777777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2.6</w:t>
            </w:r>
          </w:p>
          <w:p w14:paraId="7F3807E7" w14:textId="77777777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7.7</w:t>
            </w:r>
          </w:p>
          <w:p w14:paraId="3B241CAE" w14:textId="23942FB7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4.8</w:t>
            </w:r>
          </w:p>
        </w:tc>
      </w:tr>
      <w:tr w:rsidR="007656BA" w:rsidRPr="00A12C79" w14:paraId="43393F09" w14:textId="77777777" w:rsidTr="007656BA">
        <w:tc>
          <w:tcPr>
            <w:tcW w:w="1696" w:type="dxa"/>
          </w:tcPr>
          <w:p w14:paraId="37BAE3AF" w14:textId="77777777" w:rsidR="007656BA" w:rsidRPr="00A12C79" w:rsidRDefault="007656BA" w:rsidP="007656BA">
            <w:pPr>
              <w:spacing w:before="0" w:after="0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Mother's education</w:t>
            </w:r>
          </w:p>
          <w:p w14:paraId="17BD8EE9" w14:textId="77777777" w:rsidR="007656BA" w:rsidRPr="00A12C79" w:rsidRDefault="007656BA" w:rsidP="007656BA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Primary and below</w:t>
            </w:r>
          </w:p>
          <w:p w14:paraId="5E204E6B" w14:textId="77777777" w:rsidR="007656BA" w:rsidRPr="00A12C79" w:rsidRDefault="007656BA" w:rsidP="007656BA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Secondary</w:t>
            </w:r>
          </w:p>
          <w:p w14:paraId="186D4D8B" w14:textId="77777777" w:rsidR="007656BA" w:rsidRPr="00A12C79" w:rsidRDefault="007656BA" w:rsidP="007656BA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Post secondary</w:t>
            </w:r>
          </w:p>
          <w:p w14:paraId="34448BD6" w14:textId="77777777" w:rsidR="007656BA" w:rsidRPr="00A12C79" w:rsidRDefault="007656BA" w:rsidP="007656BA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University &amp; above</w:t>
            </w:r>
          </w:p>
        </w:tc>
        <w:tc>
          <w:tcPr>
            <w:tcW w:w="567" w:type="dxa"/>
          </w:tcPr>
          <w:p w14:paraId="2292F45E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7AB5921C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3.70</w:t>
            </w:r>
          </w:p>
          <w:p w14:paraId="22B345D1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0.87</w:t>
            </w:r>
          </w:p>
          <w:p w14:paraId="528A3053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14.75</w:t>
            </w:r>
          </w:p>
          <w:p w14:paraId="73AAFCD3" w14:textId="1A6CD258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Ref.</w:t>
            </w:r>
          </w:p>
        </w:tc>
        <w:tc>
          <w:tcPr>
            <w:tcW w:w="851" w:type="dxa"/>
          </w:tcPr>
          <w:p w14:paraId="146989C6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2FD71F76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37.99-30.58</w:t>
            </w:r>
          </w:p>
          <w:p w14:paraId="6ADEC3FC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34.51-36.25</w:t>
            </w:r>
          </w:p>
          <w:p w14:paraId="1CC3BAFF" w14:textId="7F119DBE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22.66-52.15</w:t>
            </w:r>
          </w:p>
        </w:tc>
        <w:tc>
          <w:tcPr>
            <w:tcW w:w="709" w:type="dxa"/>
          </w:tcPr>
          <w:p w14:paraId="0A2A3933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0E1133A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0.815</w:t>
            </w:r>
          </w:p>
          <w:p w14:paraId="25AB464E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0.957</w:t>
            </w:r>
          </w:p>
          <w:p w14:paraId="5C2456A7" w14:textId="36B4D496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0.400</w:t>
            </w:r>
          </w:p>
        </w:tc>
        <w:tc>
          <w:tcPr>
            <w:tcW w:w="567" w:type="dxa"/>
          </w:tcPr>
          <w:p w14:paraId="791D392E" w14:textId="77777777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712784DB" w14:textId="4E4D7419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23.1</w:t>
            </w:r>
          </w:p>
          <w:p w14:paraId="1420BC2C" w14:textId="689BE952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23.2</w:t>
            </w:r>
          </w:p>
          <w:p w14:paraId="46DFAC24" w14:textId="6B0CB69C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12.6</w:t>
            </w:r>
          </w:p>
        </w:tc>
        <w:tc>
          <w:tcPr>
            <w:tcW w:w="567" w:type="dxa"/>
          </w:tcPr>
          <w:p w14:paraId="7BADAFC6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13D3BAF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6.77</w:t>
            </w:r>
          </w:p>
          <w:p w14:paraId="3527930C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4.25</w:t>
            </w:r>
          </w:p>
          <w:p w14:paraId="4A411178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3.01</w:t>
            </w:r>
          </w:p>
          <w:p w14:paraId="2409F76D" w14:textId="3D4807D4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Ref.</w:t>
            </w:r>
          </w:p>
        </w:tc>
        <w:tc>
          <w:tcPr>
            <w:tcW w:w="850" w:type="dxa"/>
          </w:tcPr>
          <w:p w14:paraId="1CC93128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6D6F8E5D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25.42-11.88</w:t>
            </w:r>
          </w:p>
          <w:p w14:paraId="6BB586E2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23.49-15</w:t>
            </w:r>
          </w:p>
          <w:p w14:paraId="14C3CC82" w14:textId="2E048B1B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17.34-23.35</w:t>
            </w:r>
          </w:p>
        </w:tc>
        <w:tc>
          <w:tcPr>
            <w:tcW w:w="709" w:type="dxa"/>
          </w:tcPr>
          <w:p w14:paraId="22CA8DBD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4FAC4FEB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0.437</w:t>
            </w:r>
          </w:p>
          <w:p w14:paraId="2082D66C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0.634</w:t>
            </w:r>
          </w:p>
          <w:p w14:paraId="29FD6FFA" w14:textId="56689DDD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0.749</w:t>
            </w:r>
          </w:p>
        </w:tc>
        <w:tc>
          <w:tcPr>
            <w:tcW w:w="567" w:type="dxa"/>
          </w:tcPr>
          <w:p w14:paraId="2A11CA6A" w14:textId="77777777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078F0C6E" w14:textId="77777777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23.1</w:t>
            </w:r>
          </w:p>
          <w:p w14:paraId="15DC99F0" w14:textId="77777777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23.2</w:t>
            </w:r>
          </w:p>
          <w:p w14:paraId="443C4055" w14:textId="4B0A5056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12.6</w:t>
            </w:r>
          </w:p>
        </w:tc>
        <w:tc>
          <w:tcPr>
            <w:tcW w:w="567" w:type="dxa"/>
          </w:tcPr>
          <w:p w14:paraId="0DA90CD2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295D82F9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3.07</w:t>
            </w:r>
          </w:p>
          <w:p w14:paraId="03764428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5.12</w:t>
            </w:r>
          </w:p>
          <w:p w14:paraId="6B2160C2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11.74</w:t>
            </w:r>
          </w:p>
          <w:p w14:paraId="55037B06" w14:textId="7A89F573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Ref.</w:t>
            </w:r>
          </w:p>
        </w:tc>
        <w:tc>
          <w:tcPr>
            <w:tcW w:w="850" w:type="dxa"/>
          </w:tcPr>
          <w:p w14:paraId="4A4DDB85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27EB6060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14.66-20.80</w:t>
            </w:r>
          </w:p>
          <w:p w14:paraId="0BDCFB4D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13.18-23.42</w:t>
            </w:r>
          </w:p>
          <w:p w14:paraId="2AA3A73C" w14:textId="37A163D5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7.60-31.08</w:t>
            </w:r>
          </w:p>
        </w:tc>
        <w:tc>
          <w:tcPr>
            <w:tcW w:w="709" w:type="dxa"/>
          </w:tcPr>
          <w:p w14:paraId="4FCF08BD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48F2A87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0.708</w:t>
            </w:r>
          </w:p>
          <w:p w14:paraId="135F5E27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0.547</w:t>
            </w:r>
          </w:p>
          <w:p w14:paraId="4319D54F" w14:textId="4CABC13A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0.206</w:t>
            </w:r>
          </w:p>
        </w:tc>
        <w:tc>
          <w:tcPr>
            <w:tcW w:w="567" w:type="dxa"/>
          </w:tcPr>
          <w:p w14:paraId="58DCFF76" w14:textId="77777777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31413CF1" w14:textId="77777777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23.1</w:t>
            </w:r>
          </w:p>
          <w:p w14:paraId="2ECBB2AF" w14:textId="77777777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23.2</w:t>
            </w:r>
          </w:p>
          <w:p w14:paraId="6577E280" w14:textId="5792A1D7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12.6</w:t>
            </w:r>
          </w:p>
        </w:tc>
      </w:tr>
      <w:tr w:rsidR="007656BA" w:rsidRPr="00A12C79" w14:paraId="05142AE9" w14:textId="77777777" w:rsidTr="007656BA">
        <w:tc>
          <w:tcPr>
            <w:tcW w:w="1696" w:type="dxa"/>
          </w:tcPr>
          <w:p w14:paraId="063423C0" w14:textId="77777777" w:rsidR="007656BA" w:rsidRPr="00A12C79" w:rsidRDefault="007656BA" w:rsidP="007656BA">
            <w:pPr>
              <w:spacing w:before="0" w:after="0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Father's education</w:t>
            </w:r>
          </w:p>
          <w:p w14:paraId="194C2A4F" w14:textId="77777777" w:rsidR="007656BA" w:rsidRPr="00A12C79" w:rsidRDefault="007656BA" w:rsidP="007656BA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Primary and below</w:t>
            </w:r>
          </w:p>
          <w:p w14:paraId="19FFDCF6" w14:textId="77777777" w:rsidR="007656BA" w:rsidRPr="00A12C79" w:rsidRDefault="007656BA" w:rsidP="007656BA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Secondary</w:t>
            </w:r>
          </w:p>
          <w:p w14:paraId="07CC8F0E" w14:textId="5B9D0533" w:rsidR="007656BA" w:rsidRPr="00A12C79" w:rsidRDefault="007656BA" w:rsidP="007656BA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Post secondary</w:t>
            </w:r>
            <w:r w:rsidR="00527C46">
              <w:rPr>
                <w:sz w:val="12"/>
                <w:szCs w:val="12"/>
                <w:vertAlign w:val="superscript"/>
              </w:rPr>
              <w:t>#</w:t>
            </w:r>
          </w:p>
          <w:p w14:paraId="4D98BCB7" w14:textId="77777777" w:rsidR="007656BA" w:rsidRPr="00A12C79" w:rsidRDefault="007656BA" w:rsidP="007656BA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University &amp; above</w:t>
            </w:r>
          </w:p>
        </w:tc>
        <w:tc>
          <w:tcPr>
            <w:tcW w:w="567" w:type="dxa"/>
          </w:tcPr>
          <w:p w14:paraId="53112724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4176C2A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12.13</w:t>
            </w:r>
          </w:p>
          <w:p w14:paraId="219D6A2A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4.66</w:t>
            </w:r>
          </w:p>
          <w:p w14:paraId="2EFE9E1B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</w:t>
            </w:r>
          </w:p>
          <w:p w14:paraId="536B88C3" w14:textId="79044B45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Ref.</w:t>
            </w:r>
          </w:p>
        </w:tc>
        <w:tc>
          <w:tcPr>
            <w:tcW w:w="851" w:type="dxa"/>
          </w:tcPr>
          <w:p w14:paraId="0D876ED6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FB3B4B4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16.02-40.28</w:t>
            </w:r>
          </w:p>
          <w:p w14:paraId="4C281044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20.09-29.41</w:t>
            </w:r>
          </w:p>
          <w:p w14:paraId="6315C413" w14:textId="3804E75B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54BA7E50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18CAAFE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0.360</w:t>
            </w:r>
          </w:p>
          <w:p w14:paraId="5C888346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0.684</w:t>
            </w:r>
          </w:p>
          <w:p w14:paraId="781FCB60" w14:textId="7C210CB0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567" w:type="dxa"/>
          </w:tcPr>
          <w:p w14:paraId="76CA06E0" w14:textId="77777777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3F76B9E2" w14:textId="4DC169D4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15.5</w:t>
            </w:r>
          </w:p>
          <w:p w14:paraId="48C5EC57" w14:textId="6C81C2F3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12.5</w:t>
            </w:r>
          </w:p>
          <w:p w14:paraId="6C08AC41" w14:textId="364E73D7" w:rsidR="007656BA" w:rsidRPr="00A12C79" w:rsidRDefault="00AE4FD4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567" w:type="dxa"/>
          </w:tcPr>
          <w:p w14:paraId="03F761EE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4474A773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10.90</w:t>
            </w:r>
          </w:p>
          <w:p w14:paraId="4A48C543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6.37</w:t>
            </w:r>
          </w:p>
          <w:p w14:paraId="64C4770D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</w:t>
            </w:r>
          </w:p>
          <w:p w14:paraId="67864ABF" w14:textId="60181426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Ref.</w:t>
            </w:r>
          </w:p>
        </w:tc>
        <w:tc>
          <w:tcPr>
            <w:tcW w:w="850" w:type="dxa"/>
          </w:tcPr>
          <w:p w14:paraId="58ED4A91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2252837B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4.42-26.21</w:t>
            </w:r>
          </w:p>
          <w:p w14:paraId="528AC140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7.09-19.84</w:t>
            </w:r>
          </w:p>
          <w:p w14:paraId="23DFC1F7" w14:textId="30249D9A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4087B74D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318FD406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0.144</w:t>
            </w:r>
          </w:p>
          <w:p w14:paraId="75C5B5DB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0.316</w:t>
            </w:r>
          </w:p>
          <w:p w14:paraId="7A69FCA3" w14:textId="3CDE7DEE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567" w:type="dxa"/>
          </w:tcPr>
          <w:p w14:paraId="65B8C1A7" w14:textId="77777777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7BEA140F" w14:textId="77777777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15.5</w:t>
            </w:r>
          </w:p>
          <w:p w14:paraId="5E106EF8" w14:textId="77777777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12.5</w:t>
            </w:r>
          </w:p>
          <w:p w14:paraId="437FA49E" w14:textId="7ABEC0D0" w:rsidR="007656BA" w:rsidRPr="00A12C79" w:rsidRDefault="00AE4FD4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567" w:type="dxa"/>
          </w:tcPr>
          <w:p w14:paraId="271AE1AF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4D50C613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1.23</w:t>
            </w:r>
          </w:p>
          <w:p w14:paraId="2ECB9607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1.72</w:t>
            </w:r>
          </w:p>
          <w:p w14:paraId="53475D30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</w:t>
            </w:r>
          </w:p>
          <w:p w14:paraId="16E8E390" w14:textId="73CEE1B0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Ref.</w:t>
            </w:r>
          </w:p>
        </w:tc>
        <w:tc>
          <w:tcPr>
            <w:tcW w:w="850" w:type="dxa"/>
          </w:tcPr>
          <w:p w14:paraId="5526AE1F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47F2CD27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13.33-15.79</w:t>
            </w:r>
          </w:p>
          <w:p w14:paraId="48B52E9A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14.52-11.08</w:t>
            </w:r>
          </w:p>
          <w:p w14:paraId="4441E00D" w14:textId="69C9B730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7445AC5E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2FF29B0B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0.854</w:t>
            </w:r>
          </w:p>
          <w:p w14:paraId="0932C972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0.771</w:t>
            </w:r>
          </w:p>
          <w:p w14:paraId="7EC7D9B6" w14:textId="7C66C2B9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567" w:type="dxa"/>
          </w:tcPr>
          <w:p w14:paraId="4CC04F56" w14:textId="77777777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08B0740E" w14:textId="77777777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15.5</w:t>
            </w:r>
          </w:p>
          <w:p w14:paraId="74610072" w14:textId="77777777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12.5</w:t>
            </w:r>
          </w:p>
          <w:p w14:paraId="6850F6AD" w14:textId="02F7F73C" w:rsidR="007656BA" w:rsidRPr="00A12C79" w:rsidRDefault="00AE4FD4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-</w:t>
            </w:r>
          </w:p>
        </w:tc>
      </w:tr>
      <w:tr w:rsidR="007656BA" w:rsidRPr="00A12C79" w14:paraId="5B8E9396" w14:textId="77777777" w:rsidTr="007656BA">
        <w:tc>
          <w:tcPr>
            <w:tcW w:w="1696" w:type="dxa"/>
          </w:tcPr>
          <w:p w14:paraId="71BEDADF" w14:textId="77777777" w:rsidR="007656BA" w:rsidRPr="00A12C79" w:rsidRDefault="007656BA" w:rsidP="007656BA">
            <w:pPr>
              <w:spacing w:before="0" w:after="0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Number of siblings</w:t>
            </w:r>
          </w:p>
          <w:p w14:paraId="41DF9FFD" w14:textId="77777777" w:rsidR="007656BA" w:rsidRPr="00A12C79" w:rsidRDefault="007656BA" w:rsidP="007656BA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0</w:t>
            </w:r>
          </w:p>
          <w:p w14:paraId="3B0973DE" w14:textId="77777777" w:rsidR="007656BA" w:rsidRPr="00A12C79" w:rsidRDefault="007656BA" w:rsidP="007656BA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1</w:t>
            </w:r>
          </w:p>
          <w:p w14:paraId="74AEE602" w14:textId="77777777" w:rsidR="007656BA" w:rsidRPr="00A12C79" w:rsidRDefault="007656BA" w:rsidP="007656BA">
            <w:pPr>
              <w:pStyle w:val="ListParagraph"/>
              <w:numPr>
                <w:ilvl w:val="0"/>
                <w:numId w:val="23"/>
              </w:numPr>
              <w:spacing w:before="0" w:after="0"/>
              <w:ind w:left="317" w:hanging="142"/>
              <w:rPr>
                <w:sz w:val="12"/>
                <w:szCs w:val="12"/>
              </w:rPr>
            </w:pPr>
            <w:r w:rsidRPr="00A12C79">
              <w:rPr>
                <w:sz w:val="12"/>
                <w:szCs w:val="12"/>
              </w:rPr>
              <w:t>2 or more</w:t>
            </w:r>
          </w:p>
        </w:tc>
        <w:tc>
          <w:tcPr>
            <w:tcW w:w="567" w:type="dxa"/>
          </w:tcPr>
          <w:p w14:paraId="1DBF81A9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6DDFD45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Ref.</w:t>
            </w:r>
          </w:p>
          <w:p w14:paraId="1D4A27D8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9.03</w:t>
            </w:r>
          </w:p>
          <w:p w14:paraId="04422219" w14:textId="40E752E6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14.63</w:t>
            </w:r>
          </w:p>
        </w:tc>
        <w:tc>
          <w:tcPr>
            <w:tcW w:w="851" w:type="dxa"/>
          </w:tcPr>
          <w:p w14:paraId="6C8742D8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C1C47BD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03F8ED76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7.99-26.04</w:t>
            </w:r>
          </w:p>
          <w:p w14:paraId="3B2A9B6D" w14:textId="7FBA8C7F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3.85-33.12</w:t>
            </w:r>
          </w:p>
        </w:tc>
        <w:tc>
          <w:tcPr>
            <w:tcW w:w="709" w:type="dxa"/>
          </w:tcPr>
          <w:p w14:paraId="2FF41601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41FD02A0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225A7AEF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0.265</w:t>
            </w:r>
          </w:p>
          <w:p w14:paraId="5A5BF48F" w14:textId="042AEF41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0.108</w:t>
            </w:r>
          </w:p>
        </w:tc>
        <w:tc>
          <w:tcPr>
            <w:tcW w:w="567" w:type="dxa"/>
          </w:tcPr>
          <w:p w14:paraId="14C20950" w14:textId="77777777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72EC0319" w14:textId="77777777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633FC965" w14:textId="70E65F50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5.7</w:t>
            </w:r>
          </w:p>
          <w:p w14:paraId="211E1683" w14:textId="2CB3B5EC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7.0</w:t>
            </w:r>
          </w:p>
        </w:tc>
        <w:tc>
          <w:tcPr>
            <w:tcW w:w="567" w:type="dxa"/>
          </w:tcPr>
          <w:p w14:paraId="00F8A140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D4EC2EE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Ref.</w:t>
            </w:r>
          </w:p>
          <w:p w14:paraId="31990485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3.80</w:t>
            </w:r>
          </w:p>
          <w:p w14:paraId="315CD60D" w14:textId="564F4260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6.74</w:t>
            </w:r>
          </w:p>
        </w:tc>
        <w:tc>
          <w:tcPr>
            <w:tcW w:w="850" w:type="dxa"/>
          </w:tcPr>
          <w:p w14:paraId="0420A536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736EA935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775E56FA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5.45-13.06</w:t>
            </w:r>
          </w:p>
          <w:p w14:paraId="3917D259" w14:textId="793BB76B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3.32-16.80</w:t>
            </w:r>
          </w:p>
        </w:tc>
        <w:tc>
          <w:tcPr>
            <w:tcW w:w="709" w:type="dxa"/>
          </w:tcPr>
          <w:p w14:paraId="10A53909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2D89C4F9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9563F81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0.381</w:t>
            </w:r>
          </w:p>
          <w:p w14:paraId="61F33C19" w14:textId="1CCEF070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0.166</w:t>
            </w:r>
          </w:p>
        </w:tc>
        <w:tc>
          <w:tcPr>
            <w:tcW w:w="567" w:type="dxa"/>
          </w:tcPr>
          <w:p w14:paraId="7AAFEC0A" w14:textId="77777777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49FF37CA" w14:textId="77777777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F0C1979" w14:textId="77777777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5.7</w:t>
            </w:r>
          </w:p>
          <w:p w14:paraId="4F03834E" w14:textId="6E3A0FAB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7.0</w:t>
            </w:r>
          </w:p>
        </w:tc>
        <w:tc>
          <w:tcPr>
            <w:tcW w:w="567" w:type="dxa"/>
          </w:tcPr>
          <w:p w14:paraId="4AADE741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0C8D92B7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Ref.</w:t>
            </w:r>
          </w:p>
          <w:p w14:paraId="2E4231C0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5.22</w:t>
            </w:r>
          </w:p>
          <w:p w14:paraId="2B1A65FB" w14:textId="3C7B603A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7.89</w:t>
            </w:r>
          </w:p>
        </w:tc>
        <w:tc>
          <w:tcPr>
            <w:tcW w:w="850" w:type="dxa"/>
          </w:tcPr>
          <w:p w14:paraId="562F0A79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65B1A117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6A7DE717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3.58-14.02</w:t>
            </w:r>
          </w:p>
          <w:p w14:paraId="0AB4EB8E" w14:textId="7B17413B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-1.67-17.45</w:t>
            </w:r>
          </w:p>
        </w:tc>
        <w:tc>
          <w:tcPr>
            <w:tcW w:w="709" w:type="dxa"/>
          </w:tcPr>
          <w:p w14:paraId="7FF83A7A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70E85ABF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CEE381E" w14:textId="77777777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0.216</w:t>
            </w:r>
          </w:p>
          <w:p w14:paraId="66AA3432" w14:textId="79EB8B92" w:rsidR="007656BA" w:rsidRPr="00D41BF2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D41BF2">
              <w:rPr>
                <w:rFonts w:cs="Times New Roman"/>
                <w:sz w:val="12"/>
                <w:szCs w:val="12"/>
              </w:rPr>
              <w:t>0.096</w:t>
            </w:r>
          </w:p>
        </w:tc>
        <w:tc>
          <w:tcPr>
            <w:tcW w:w="567" w:type="dxa"/>
          </w:tcPr>
          <w:p w14:paraId="654B6EE8" w14:textId="77777777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19EA9925" w14:textId="77777777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  <w:p w14:paraId="5801D245" w14:textId="77777777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5.7</w:t>
            </w:r>
          </w:p>
          <w:p w14:paraId="5775C189" w14:textId="58EC72E3" w:rsidR="007656BA" w:rsidRPr="00A12C79" w:rsidRDefault="007656BA" w:rsidP="007656BA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7.0</w:t>
            </w:r>
          </w:p>
        </w:tc>
      </w:tr>
      <w:tr w:rsidR="007656BA" w:rsidRPr="00A12C79" w14:paraId="1F22E93B" w14:textId="77777777" w:rsidTr="00F76D5D">
        <w:tc>
          <w:tcPr>
            <w:tcW w:w="1696" w:type="dxa"/>
            <w:tcBorders>
              <w:bottom w:val="single" w:sz="4" w:space="0" w:color="auto"/>
            </w:tcBorders>
          </w:tcPr>
          <w:p w14:paraId="07C0D423" w14:textId="4702B938" w:rsidR="002F6D39" w:rsidRPr="00A12C79" w:rsidRDefault="006E070D" w:rsidP="00A11277">
            <w:pPr>
              <w:spacing w:before="0" w:after="0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R</w:t>
            </w:r>
            <w:r>
              <w:rPr>
                <w:rFonts w:cs="Times New Roman"/>
                <w:sz w:val="12"/>
                <w:szCs w:val="12"/>
                <w:vertAlign w:val="superscript"/>
              </w:rPr>
              <w:t>2</w:t>
            </w:r>
            <w:r>
              <w:rPr>
                <w:rFonts w:cs="Times New Roman"/>
                <w:sz w:val="12"/>
                <w:szCs w:val="12"/>
              </w:rPr>
              <w:t xml:space="preserve"> value</w:t>
            </w:r>
          </w:p>
        </w:tc>
        <w:tc>
          <w:tcPr>
            <w:tcW w:w="2694" w:type="dxa"/>
            <w:gridSpan w:val="4"/>
            <w:tcBorders>
              <w:bottom w:val="single" w:sz="4" w:space="0" w:color="auto"/>
            </w:tcBorders>
          </w:tcPr>
          <w:p w14:paraId="0B96F2BF" w14:textId="617FFDB5" w:rsidR="002F6D39" w:rsidRPr="00A12C79" w:rsidRDefault="002F6D39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</w:t>
            </w:r>
            <w:r>
              <w:rPr>
                <w:rFonts w:cs="Times New Roman"/>
                <w:sz w:val="12"/>
                <w:szCs w:val="12"/>
              </w:rPr>
              <w:t>64</w:t>
            </w:r>
          </w:p>
        </w:tc>
        <w:tc>
          <w:tcPr>
            <w:tcW w:w="2693" w:type="dxa"/>
            <w:gridSpan w:val="4"/>
            <w:tcBorders>
              <w:bottom w:val="single" w:sz="4" w:space="0" w:color="auto"/>
            </w:tcBorders>
          </w:tcPr>
          <w:p w14:paraId="38EB4D6C" w14:textId="5054A99D" w:rsidR="002F6D39" w:rsidRPr="00A12C79" w:rsidRDefault="002F6D39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</w:t>
            </w:r>
            <w:r>
              <w:rPr>
                <w:rFonts w:cs="Times New Roman"/>
                <w:sz w:val="12"/>
                <w:szCs w:val="12"/>
              </w:rPr>
              <w:t>68</w:t>
            </w:r>
          </w:p>
        </w:tc>
        <w:tc>
          <w:tcPr>
            <w:tcW w:w="2693" w:type="dxa"/>
            <w:gridSpan w:val="4"/>
            <w:tcBorders>
              <w:bottom w:val="single" w:sz="4" w:space="0" w:color="auto"/>
            </w:tcBorders>
          </w:tcPr>
          <w:p w14:paraId="3605FF60" w14:textId="58656684" w:rsidR="002F6D39" w:rsidRPr="00A12C79" w:rsidRDefault="002F6D39" w:rsidP="00A11277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A12C79">
              <w:rPr>
                <w:rFonts w:cs="Times New Roman"/>
                <w:sz w:val="12"/>
                <w:szCs w:val="12"/>
              </w:rPr>
              <w:t>0.</w:t>
            </w:r>
            <w:r w:rsidR="00D41BF2">
              <w:rPr>
                <w:rFonts w:cs="Times New Roman"/>
                <w:sz w:val="12"/>
                <w:szCs w:val="12"/>
              </w:rPr>
              <w:t>58</w:t>
            </w:r>
          </w:p>
        </w:tc>
      </w:tr>
      <w:tr w:rsidR="00F76D5D" w:rsidRPr="00A12C79" w14:paraId="65ECE475" w14:textId="77777777" w:rsidTr="00F76D5D">
        <w:tc>
          <w:tcPr>
            <w:tcW w:w="9776" w:type="dxa"/>
            <w:gridSpan w:val="13"/>
            <w:tcBorders>
              <w:left w:val="nil"/>
              <w:bottom w:val="nil"/>
              <w:right w:val="nil"/>
            </w:tcBorders>
          </w:tcPr>
          <w:p w14:paraId="66AF1606" w14:textId="68838C95" w:rsidR="00F76D5D" w:rsidRPr="00F76D5D" w:rsidRDefault="00F76D5D" w:rsidP="00F76D5D">
            <w:pPr>
              <w:spacing w:before="0" w:after="0"/>
              <w:rPr>
                <w:rFonts w:cs="Times New Roman"/>
                <w:sz w:val="12"/>
                <w:szCs w:val="12"/>
              </w:rPr>
            </w:pPr>
            <w:r w:rsidRPr="00F76D5D">
              <w:rPr>
                <w:rFonts w:cs="Times New Roman"/>
                <w:sz w:val="12"/>
                <w:szCs w:val="12"/>
              </w:rPr>
              <w:t>*p&lt;0.05</w:t>
            </w:r>
            <w:r>
              <w:rPr>
                <w:rFonts w:cs="Times New Roman"/>
                <w:sz w:val="12"/>
                <w:szCs w:val="12"/>
              </w:rPr>
              <w:t xml:space="preserve">; </w:t>
            </w:r>
            <w:r>
              <w:rPr>
                <w:rFonts w:cs="Times New Roman"/>
                <w:sz w:val="12"/>
                <w:szCs w:val="12"/>
                <w:vertAlign w:val="superscript"/>
              </w:rPr>
              <w:t>#</w:t>
            </w:r>
            <w:r>
              <w:rPr>
                <w:rFonts w:cs="Times New Roman"/>
                <w:sz w:val="12"/>
                <w:szCs w:val="12"/>
              </w:rPr>
              <w:t>N=0</w:t>
            </w:r>
          </w:p>
        </w:tc>
      </w:tr>
    </w:tbl>
    <w:p w14:paraId="7F4630E9" w14:textId="2B75162E" w:rsidR="00847E58" w:rsidRPr="00A677E3" w:rsidRDefault="00676FF9" w:rsidP="00847E58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Odds ratios from</w:t>
      </w:r>
      <w:r w:rsidR="00847E58" w:rsidRPr="00A677E3">
        <w:rPr>
          <w:rFonts w:cs="Times New Roman"/>
          <w:szCs w:val="24"/>
        </w:rPr>
        <w:t xml:space="preserve"> the regressions between DASS-21 and AESI</w:t>
      </w:r>
      <w:r w:rsidR="00F16B62">
        <w:rPr>
          <w:rFonts w:cs="Times New Roman"/>
          <w:szCs w:val="24"/>
        </w:rPr>
        <w:t xml:space="preserve"> for age group </w:t>
      </w:r>
      <w:r w:rsidR="0032061A">
        <w:rPr>
          <w:rFonts w:cs="Times New Roman"/>
          <w:szCs w:val="24"/>
        </w:rPr>
        <w:t>15-19</w:t>
      </w:r>
      <w:r w:rsidR="006B7213">
        <w:rPr>
          <w:rFonts w:cs="Times New Roman"/>
          <w:szCs w:val="24"/>
        </w:rPr>
        <w:t xml:space="preserve"> years</w:t>
      </w:r>
      <w:r w:rsidR="00B367BB">
        <w:rPr>
          <w:rFonts w:cs="Times New Roman"/>
          <w:szCs w:val="24"/>
        </w:rPr>
        <w:t xml:space="preserve"> (n=553)</w:t>
      </w:r>
      <w:r w:rsidR="00847E58" w:rsidRPr="00A677E3">
        <w:rPr>
          <w:rFonts w:cs="Times New Roman"/>
          <w:szCs w:val="24"/>
        </w:rPr>
        <w:t>.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2689"/>
        <w:gridCol w:w="708"/>
        <w:gridCol w:w="1134"/>
        <w:gridCol w:w="993"/>
        <w:gridCol w:w="708"/>
        <w:gridCol w:w="709"/>
        <w:gridCol w:w="1134"/>
        <w:gridCol w:w="992"/>
        <w:gridCol w:w="709"/>
      </w:tblGrid>
      <w:tr w:rsidR="00847E58" w:rsidRPr="00A677E3" w14:paraId="72D03E76" w14:textId="77777777" w:rsidTr="00BA0D67">
        <w:tc>
          <w:tcPr>
            <w:tcW w:w="2689" w:type="dxa"/>
            <w:vMerge w:val="restart"/>
          </w:tcPr>
          <w:p w14:paraId="42CF50BB" w14:textId="77777777" w:rsidR="00847E58" w:rsidRPr="00AA52B4" w:rsidRDefault="00847E58" w:rsidP="00847E58">
            <w:pPr>
              <w:spacing w:before="0" w:after="0"/>
              <w:jc w:val="both"/>
              <w:rPr>
                <w:rFonts w:cs="Times New Roman"/>
                <w:sz w:val="22"/>
                <w:szCs w:val="20"/>
              </w:rPr>
            </w:pPr>
          </w:p>
        </w:tc>
        <w:tc>
          <w:tcPr>
            <w:tcW w:w="3543" w:type="dxa"/>
            <w:gridSpan w:val="4"/>
          </w:tcPr>
          <w:p w14:paraId="2658F9F7" w14:textId="77777777" w:rsidR="00847E58" w:rsidRPr="00AA52B4" w:rsidRDefault="00847E58" w:rsidP="00847E58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DASS-21 Depression subscale</w:t>
            </w:r>
          </w:p>
        </w:tc>
        <w:tc>
          <w:tcPr>
            <w:tcW w:w="3544" w:type="dxa"/>
            <w:gridSpan w:val="4"/>
          </w:tcPr>
          <w:p w14:paraId="3E7A3F03" w14:textId="77777777" w:rsidR="00847E58" w:rsidRPr="00AA52B4" w:rsidRDefault="00847E58" w:rsidP="00847E58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DASS-21 Anxiety subscale</w:t>
            </w:r>
          </w:p>
        </w:tc>
      </w:tr>
      <w:tr w:rsidR="00BA0D67" w:rsidRPr="00A677E3" w14:paraId="3D8DDDE2" w14:textId="77777777" w:rsidTr="00BA0D67">
        <w:tc>
          <w:tcPr>
            <w:tcW w:w="2689" w:type="dxa"/>
            <w:vMerge/>
            <w:tcBorders>
              <w:bottom w:val="single" w:sz="4" w:space="0" w:color="auto"/>
            </w:tcBorders>
          </w:tcPr>
          <w:p w14:paraId="39F9360B" w14:textId="77777777" w:rsidR="0032061A" w:rsidRPr="00AA52B4" w:rsidRDefault="0032061A" w:rsidP="00847E58">
            <w:pPr>
              <w:spacing w:before="0" w:after="0"/>
              <w:jc w:val="both"/>
              <w:rPr>
                <w:rFonts w:cs="Times New Roman"/>
                <w:sz w:val="22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289B2388" w14:textId="5E3DEE6A" w:rsidR="0032061A" w:rsidRPr="00AA52B4" w:rsidRDefault="0032061A" w:rsidP="00BA0D6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2AEE295" w14:textId="77777777" w:rsidR="0032061A" w:rsidRPr="00AA52B4" w:rsidRDefault="0032061A" w:rsidP="00BA0D6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95% CI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39C50A6E" w14:textId="77777777" w:rsidR="0032061A" w:rsidRPr="00AA52B4" w:rsidRDefault="0032061A" w:rsidP="00BA0D6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P valu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6A376796" w14:textId="20037EC3" w:rsidR="0032061A" w:rsidRPr="00AA52B4" w:rsidRDefault="0032061A" w:rsidP="00BA0D6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R</w:t>
            </w:r>
            <w:r w:rsidRPr="00AA52B4">
              <w:rPr>
                <w:rFonts w:cs="Times New Roman"/>
                <w:sz w:val="22"/>
                <w:szCs w:val="20"/>
                <w:vertAlign w:val="superscript"/>
              </w:rPr>
              <w:t>2</w:t>
            </w:r>
            <w:r w:rsidRPr="00AA52B4">
              <w:rPr>
                <w:rFonts w:cs="Times New Roman"/>
                <w:sz w:val="22"/>
                <w:szCs w:val="20"/>
              </w:rPr>
              <w:t xml:space="preserve"> 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6A8DD030" w14:textId="08F0460F" w:rsidR="0032061A" w:rsidRPr="00AA52B4" w:rsidRDefault="0032061A" w:rsidP="00BA0D6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D78B473" w14:textId="77777777" w:rsidR="0032061A" w:rsidRPr="00AA52B4" w:rsidRDefault="0032061A" w:rsidP="00BA0D6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AA95FF7" w14:textId="77777777" w:rsidR="0032061A" w:rsidRPr="00AA52B4" w:rsidRDefault="0032061A" w:rsidP="00BA0D6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P 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AAF9902" w14:textId="27B18FE9" w:rsidR="0032061A" w:rsidRPr="00AA52B4" w:rsidRDefault="0032061A" w:rsidP="00847E58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R</w:t>
            </w:r>
            <w:r w:rsidRPr="00AA52B4">
              <w:rPr>
                <w:rFonts w:cs="Times New Roman"/>
                <w:sz w:val="22"/>
                <w:szCs w:val="20"/>
                <w:vertAlign w:val="superscript"/>
              </w:rPr>
              <w:t>2</w:t>
            </w:r>
            <w:r w:rsidRPr="00AA52B4">
              <w:rPr>
                <w:rFonts w:cs="Times New Roman"/>
                <w:sz w:val="22"/>
                <w:szCs w:val="20"/>
              </w:rPr>
              <w:t xml:space="preserve"> value</w:t>
            </w:r>
          </w:p>
        </w:tc>
      </w:tr>
      <w:tr w:rsidR="00BA0D67" w:rsidRPr="00A677E3" w14:paraId="3D947C73" w14:textId="77777777" w:rsidTr="00BA0D67">
        <w:tc>
          <w:tcPr>
            <w:tcW w:w="2689" w:type="dxa"/>
            <w:tcBorders>
              <w:bottom w:val="single" w:sz="4" w:space="0" w:color="auto"/>
            </w:tcBorders>
          </w:tcPr>
          <w:p w14:paraId="06860032" w14:textId="77777777" w:rsidR="0032061A" w:rsidRPr="00AA52B4" w:rsidRDefault="0032061A" w:rsidP="00BA0D67">
            <w:pPr>
              <w:spacing w:before="0" w:after="0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AESI total</w:t>
            </w:r>
          </w:p>
          <w:p w14:paraId="5DC23084" w14:textId="14E9A670" w:rsidR="0032061A" w:rsidRPr="00AA52B4" w:rsidRDefault="00BA0D67" w:rsidP="00BA0D67">
            <w:pPr>
              <w:spacing w:before="0" w:after="0"/>
              <w:rPr>
                <w:rFonts w:cs="Times New Roman"/>
                <w:sz w:val="22"/>
                <w:szCs w:val="20"/>
              </w:rPr>
            </w:pPr>
            <w:proofErr w:type="spellStart"/>
            <w:r>
              <w:rPr>
                <w:rFonts w:cs="Times New Roman"/>
                <w:sz w:val="22"/>
                <w:szCs w:val="20"/>
              </w:rPr>
              <w:t>S</w:t>
            </w:r>
            <w:r w:rsidR="0032061A" w:rsidRPr="00AA52B4">
              <w:rPr>
                <w:rFonts w:cs="Times New Roman"/>
                <w:sz w:val="22"/>
                <w:szCs w:val="20"/>
              </w:rPr>
              <w:t>elf subscale</w:t>
            </w:r>
            <w:proofErr w:type="spellEnd"/>
          </w:p>
          <w:p w14:paraId="7DCC1430" w14:textId="5E7D6672" w:rsidR="0032061A" w:rsidRPr="00AA52B4" w:rsidRDefault="00BA0D67" w:rsidP="00BA0D67">
            <w:pPr>
              <w:spacing w:before="0" w:after="0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P</w:t>
            </w:r>
            <w:r w:rsidR="0032061A" w:rsidRPr="00AA52B4">
              <w:rPr>
                <w:rFonts w:cs="Times New Roman"/>
                <w:sz w:val="22"/>
                <w:szCs w:val="20"/>
              </w:rPr>
              <w:t>arents/teachers subscale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92F6648" w14:textId="77777777" w:rsidR="0032061A" w:rsidRPr="00AA52B4" w:rsidRDefault="0032061A" w:rsidP="00847E58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1.09</w:t>
            </w:r>
          </w:p>
          <w:p w14:paraId="4A73A0E9" w14:textId="26DC7A69" w:rsidR="0032061A" w:rsidRPr="00AA52B4" w:rsidRDefault="0032061A" w:rsidP="00847E58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1.1</w:t>
            </w:r>
            <w:r w:rsidR="00EB327C">
              <w:rPr>
                <w:rFonts w:cs="Times New Roman"/>
                <w:sz w:val="22"/>
                <w:szCs w:val="20"/>
              </w:rPr>
              <w:t>9</w:t>
            </w:r>
          </w:p>
          <w:p w14:paraId="50F0F2CB" w14:textId="77777777" w:rsidR="0032061A" w:rsidRPr="00AA52B4" w:rsidRDefault="0032061A" w:rsidP="00847E58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1.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69F4204" w14:textId="5A76B0D6" w:rsidR="0032061A" w:rsidRPr="00AA52B4" w:rsidRDefault="0032061A" w:rsidP="00847E58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1.0</w:t>
            </w:r>
            <w:r w:rsidR="00EB327C">
              <w:rPr>
                <w:rFonts w:cs="Times New Roman"/>
                <w:sz w:val="22"/>
                <w:szCs w:val="20"/>
              </w:rPr>
              <w:t>6</w:t>
            </w:r>
            <w:r w:rsidRPr="00AA52B4">
              <w:rPr>
                <w:rFonts w:cs="Times New Roman"/>
                <w:sz w:val="22"/>
                <w:szCs w:val="20"/>
              </w:rPr>
              <w:t>-1.12</w:t>
            </w:r>
          </w:p>
          <w:p w14:paraId="66B47F59" w14:textId="28E21D26" w:rsidR="0032061A" w:rsidRPr="00AA52B4" w:rsidRDefault="0032061A" w:rsidP="00847E58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1.1</w:t>
            </w:r>
            <w:r w:rsidR="00EB327C">
              <w:rPr>
                <w:rFonts w:cs="Times New Roman"/>
                <w:sz w:val="22"/>
                <w:szCs w:val="20"/>
              </w:rPr>
              <w:t>2</w:t>
            </w:r>
            <w:r w:rsidRPr="00AA52B4">
              <w:rPr>
                <w:rFonts w:cs="Times New Roman"/>
                <w:sz w:val="22"/>
                <w:szCs w:val="20"/>
              </w:rPr>
              <w:t>-1.2</w:t>
            </w:r>
            <w:r w:rsidR="00EB327C">
              <w:rPr>
                <w:rFonts w:cs="Times New Roman"/>
                <w:sz w:val="22"/>
                <w:szCs w:val="20"/>
              </w:rPr>
              <w:t>6</w:t>
            </w:r>
          </w:p>
          <w:p w14:paraId="358668C0" w14:textId="3E0A6CB1" w:rsidR="0032061A" w:rsidRPr="00AA52B4" w:rsidRDefault="0032061A" w:rsidP="00847E58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1.</w:t>
            </w:r>
            <w:r w:rsidR="00261674">
              <w:rPr>
                <w:rFonts w:cs="Times New Roman"/>
                <w:sz w:val="22"/>
                <w:szCs w:val="20"/>
              </w:rPr>
              <w:t>0</w:t>
            </w:r>
            <w:r w:rsidR="00AB201C">
              <w:rPr>
                <w:rFonts w:cs="Times New Roman"/>
                <w:sz w:val="22"/>
                <w:szCs w:val="20"/>
              </w:rPr>
              <w:t>9</w:t>
            </w:r>
            <w:r w:rsidRPr="00AA52B4">
              <w:rPr>
                <w:rFonts w:cs="Times New Roman"/>
                <w:sz w:val="22"/>
                <w:szCs w:val="20"/>
              </w:rPr>
              <w:t>-1.1</w:t>
            </w:r>
            <w:r w:rsidR="00B746EF">
              <w:rPr>
                <w:rFonts w:cs="Times New Roman"/>
                <w:sz w:val="22"/>
                <w:szCs w:val="20"/>
              </w:rPr>
              <w:t>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06D6B6A" w14:textId="77777777" w:rsidR="0032061A" w:rsidRPr="00AA52B4" w:rsidRDefault="0032061A" w:rsidP="00847E58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&lt;0.001</w:t>
            </w:r>
            <w:r w:rsidRPr="00AA52B4">
              <w:rPr>
                <w:rFonts w:cs="Times New Roman"/>
                <w:sz w:val="22"/>
                <w:szCs w:val="20"/>
                <w:vertAlign w:val="superscript"/>
              </w:rPr>
              <w:t>**</w:t>
            </w:r>
          </w:p>
          <w:p w14:paraId="6051A73E" w14:textId="77777777" w:rsidR="00BA0D67" w:rsidRDefault="0032061A" w:rsidP="00847E58">
            <w:pPr>
              <w:spacing w:before="0" w:after="0"/>
              <w:jc w:val="center"/>
              <w:rPr>
                <w:rFonts w:cs="Times New Roman"/>
                <w:sz w:val="22"/>
                <w:szCs w:val="20"/>
                <w:vertAlign w:val="superscript"/>
              </w:rPr>
            </w:pPr>
            <w:r w:rsidRPr="00AA52B4">
              <w:rPr>
                <w:rFonts w:cs="Times New Roman"/>
                <w:sz w:val="22"/>
                <w:szCs w:val="20"/>
              </w:rPr>
              <w:t>&lt;0.001</w:t>
            </w:r>
            <w:r w:rsidRPr="00AA52B4">
              <w:rPr>
                <w:rFonts w:cs="Times New Roman"/>
                <w:sz w:val="22"/>
                <w:szCs w:val="20"/>
                <w:vertAlign w:val="superscript"/>
              </w:rPr>
              <w:t>**</w:t>
            </w:r>
          </w:p>
          <w:p w14:paraId="6CF31347" w14:textId="4929B6AB" w:rsidR="0032061A" w:rsidRPr="00AA52B4" w:rsidRDefault="00AA52B4" w:rsidP="00847E58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&lt;0.001</w:t>
            </w:r>
            <w:r w:rsidRPr="00AA52B4">
              <w:rPr>
                <w:rFonts w:cs="Times New Roman"/>
                <w:sz w:val="22"/>
                <w:szCs w:val="20"/>
                <w:vertAlign w:val="superscript"/>
              </w:rPr>
              <w:t>**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41DE14A" w14:textId="77777777" w:rsidR="0032061A" w:rsidRDefault="00AA52B4" w:rsidP="00847E58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BA0D67">
              <w:rPr>
                <w:rFonts w:cs="Times New Roman"/>
                <w:sz w:val="22"/>
                <w:szCs w:val="20"/>
              </w:rPr>
              <w:t>0.12</w:t>
            </w:r>
          </w:p>
          <w:p w14:paraId="2B6118A6" w14:textId="4DE59AA9" w:rsidR="00BA0D67" w:rsidRDefault="00BA0D67" w:rsidP="00847E58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0.1</w:t>
            </w:r>
            <w:r w:rsidR="005E735A">
              <w:rPr>
                <w:rFonts w:cs="Times New Roman"/>
                <w:sz w:val="22"/>
                <w:szCs w:val="20"/>
              </w:rPr>
              <w:t>1</w:t>
            </w:r>
          </w:p>
          <w:p w14:paraId="25E575DC" w14:textId="0A00156F" w:rsidR="00BA0D67" w:rsidRPr="00BA0D67" w:rsidRDefault="00BA0D67" w:rsidP="00847E58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0.1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EE73F63" w14:textId="4E84CBFD" w:rsidR="0032061A" w:rsidRPr="00AA52B4" w:rsidRDefault="0032061A" w:rsidP="00847E58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1.</w:t>
            </w:r>
            <w:r w:rsidR="00F672A7">
              <w:rPr>
                <w:rFonts w:cs="Times New Roman"/>
                <w:sz w:val="22"/>
                <w:szCs w:val="20"/>
              </w:rPr>
              <w:t>1</w:t>
            </w:r>
            <w:r w:rsidR="00AB201C">
              <w:rPr>
                <w:rFonts w:cs="Times New Roman"/>
                <w:sz w:val="22"/>
                <w:szCs w:val="20"/>
              </w:rPr>
              <w:t>1</w:t>
            </w:r>
          </w:p>
          <w:p w14:paraId="3877AEF1" w14:textId="2B278BFE" w:rsidR="0032061A" w:rsidRPr="00AA52B4" w:rsidRDefault="0032061A" w:rsidP="00847E58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1.</w:t>
            </w:r>
            <w:r w:rsidR="00F672A7">
              <w:rPr>
                <w:rFonts w:cs="Times New Roman"/>
                <w:sz w:val="22"/>
                <w:szCs w:val="20"/>
              </w:rPr>
              <w:t>2</w:t>
            </w:r>
            <w:r w:rsidR="00AB201C">
              <w:rPr>
                <w:rFonts w:cs="Times New Roman"/>
                <w:sz w:val="22"/>
                <w:szCs w:val="20"/>
              </w:rPr>
              <w:t>1</w:t>
            </w:r>
          </w:p>
          <w:p w14:paraId="627F1A0E" w14:textId="13E292DC" w:rsidR="0032061A" w:rsidRPr="00AA52B4" w:rsidRDefault="0032061A" w:rsidP="00847E58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1.</w:t>
            </w:r>
            <w:r w:rsidR="00F672A7">
              <w:rPr>
                <w:rFonts w:cs="Times New Roman"/>
                <w:sz w:val="22"/>
                <w:szCs w:val="20"/>
              </w:rPr>
              <w:t>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117885E" w14:textId="29D5EF18" w:rsidR="0032061A" w:rsidRPr="00AA52B4" w:rsidRDefault="0032061A" w:rsidP="00847E58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1.0</w:t>
            </w:r>
            <w:r w:rsidR="00C13F9F">
              <w:rPr>
                <w:rFonts w:cs="Times New Roman"/>
                <w:sz w:val="22"/>
                <w:szCs w:val="20"/>
              </w:rPr>
              <w:t>8</w:t>
            </w:r>
            <w:r w:rsidRPr="00AA52B4">
              <w:rPr>
                <w:rFonts w:cs="Times New Roman"/>
                <w:sz w:val="22"/>
                <w:szCs w:val="20"/>
              </w:rPr>
              <w:t>-1.1</w:t>
            </w:r>
            <w:r w:rsidR="00BB7786">
              <w:rPr>
                <w:rFonts w:cs="Times New Roman"/>
                <w:sz w:val="22"/>
                <w:szCs w:val="20"/>
              </w:rPr>
              <w:t>3</w:t>
            </w:r>
          </w:p>
          <w:p w14:paraId="3ED74C99" w14:textId="44A5AEC3" w:rsidR="0032061A" w:rsidRPr="00AA52B4" w:rsidRDefault="0032061A" w:rsidP="00847E58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1.1</w:t>
            </w:r>
            <w:r w:rsidR="00BB7786">
              <w:rPr>
                <w:rFonts w:cs="Times New Roman"/>
                <w:sz w:val="22"/>
                <w:szCs w:val="20"/>
              </w:rPr>
              <w:t>4</w:t>
            </w:r>
            <w:r w:rsidRPr="00AA52B4">
              <w:rPr>
                <w:rFonts w:cs="Times New Roman"/>
                <w:sz w:val="22"/>
                <w:szCs w:val="20"/>
              </w:rPr>
              <w:t>-1.2</w:t>
            </w:r>
            <w:r w:rsidR="00BB7786">
              <w:rPr>
                <w:rFonts w:cs="Times New Roman"/>
                <w:sz w:val="22"/>
                <w:szCs w:val="20"/>
              </w:rPr>
              <w:t>7</w:t>
            </w:r>
          </w:p>
          <w:p w14:paraId="64A26A3D" w14:textId="50F4F1DE" w:rsidR="0032061A" w:rsidRPr="00AA52B4" w:rsidRDefault="0032061A" w:rsidP="00847E58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1.1</w:t>
            </w:r>
            <w:r w:rsidR="00BB7786">
              <w:rPr>
                <w:rFonts w:cs="Times New Roman"/>
                <w:sz w:val="22"/>
                <w:szCs w:val="20"/>
              </w:rPr>
              <w:t>2</w:t>
            </w:r>
            <w:r w:rsidRPr="00AA52B4">
              <w:rPr>
                <w:rFonts w:cs="Times New Roman"/>
                <w:sz w:val="22"/>
                <w:szCs w:val="20"/>
              </w:rPr>
              <w:t>-1.</w:t>
            </w:r>
            <w:r w:rsidR="00BB7786">
              <w:rPr>
                <w:rFonts w:cs="Times New Roman"/>
                <w:sz w:val="22"/>
                <w:szCs w:val="20"/>
              </w:rPr>
              <w:t>2</w:t>
            </w:r>
            <w:r w:rsidR="00AB201C">
              <w:rPr>
                <w:rFonts w:cs="Times New Roman"/>
                <w:sz w:val="22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5D28C23" w14:textId="77777777" w:rsidR="0032061A" w:rsidRPr="00AA52B4" w:rsidRDefault="0032061A" w:rsidP="00847E58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&lt;0.001</w:t>
            </w:r>
            <w:r w:rsidRPr="00AA52B4">
              <w:rPr>
                <w:rFonts w:cs="Times New Roman"/>
                <w:sz w:val="22"/>
                <w:szCs w:val="20"/>
                <w:vertAlign w:val="superscript"/>
              </w:rPr>
              <w:t>**</w:t>
            </w:r>
          </w:p>
          <w:p w14:paraId="6E09D0C6" w14:textId="2005AD37" w:rsidR="00AA52B4" w:rsidRDefault="0032061A" w:rsidP="00847E58">
            <w:pPr>
              <w:spacing w:before="0" w:after="0"/>
              <w:jc w:val="center"/>
              <w:rPr>
                <w:rFonts w:cs="Times New Roman"/>
                <w:sz w:val="22"/>
                <w:szCs w:val="20"/>
                <w:vertAlign w:val="superscript"/>
              </w:rPr>
            </w:pPr>
            <w:r w:rsidRPr="00AA52B4">
              <w:rPr>
                <w:rFonts w:cs="Times New Roman"/>
                <w:sz w:val="22"/>
                <w:szCs w:val="20"/>
              </w:rPr>
              <w:t>0.001</w:t>
            </w:r>
            <w:r w:rsidRPr="00AA52B4">
              <w:rPr>
                <w:rFonts w:cs="Times New Roman"/>
                <w:sz w:val="22"/>
                <w:szCs w:val="20"/>
                <w:vertAlign w:val="superscript"/>
              </w:rPr>
              <w:t>**</w:t>
            </w:r>
          </w:p>
          <w:p w14:paraId="1C7D5FDE" w14:textId="32F4A279" w:rsidR="0032061A" w:rsidRPr="00AA52B4" w:rsidRDefault="00AA52B4" w:rsidP="00847E58">
            <w:pPr>
              <w:spacing w:before="0" w:after="0"/>
              <w:jc w:val="center"/>
              <w:rPr>
                <w:rFonts w:cs="Times New Roman"/>
                <w:sz w:val="22"/>
                <w:szCs w:val="20"/>
                <w:vertAlign w:val="superscript"/>
              </w:rPr>
            </w:pPr>
            <w:r w:rsidRPr="00AA52B4">
              <w:rPr>
                <w:rFonts w:cs="Times New Roman"/>
                <w:sz w:val="22"/>
                <w:szCs w:val="20"/>
              </w:rPr>
              <w:t>&lt;0.001</w:t>
            </w:r>
            <w:r w:rsidRPr="00AA52B4">
              <w:rPr>
                <w:rFonts w:cs="Times New Roman"/>
                <w:sz w:val="22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6904A4F" w14:textId="29673983" w:rsidR="0032061A" w:rsidRDefault="00BA0D67" w:rsidP="00847E58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0.</w:t>
            </w:r>
            <w:r w:rsidR="00BB7786">
              <w:rPr>
                <w:rFonts w:cs="Times New Roman"/>
                <w:sz w:val="22"/>
                <w:szCs w:val="20"/>
              </w:rPr>
              <w:t>23</w:t>
            </w:r>
          </w:p>
          <w:p w14:paraId="2D5F94FB" w14:textId="7D7A626D" w:rsidR="00BA0D67" w:rsidRDefault="00BA0D67" w:rsidP="00847E58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0.</w:t>
            </w:r>
            <w:r w:rsidR="00BB7786">
              <w:rPr>
                <w:rFonts w:cs="Times New Roman"/>
                <w:sz w:val="22"/>
                <w:szCs w:val="20"/>
              </w:rPr>
              <w:t>21</w:t>
            </w:r>
          </w:p>
          <w:p w14:paraId="592A0F29" w14:textId="601D12CB" w:rsidR="00BA0D67" w:rsidRPr="00AA52B4" w:rsidRDefault="00BA0D67" w:rsidP="00847E58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0.</w:t>
            </w:r>
            <w:r w:rsidR="00BB7786">
              <w:rPr>
                <w:rFonts w:cs="Times New Roman"/>
                <w:sz w:val="22"/>
                <w:szCs w:val="20"/>
              </w:rPr>
              <w:t>22</w:t>
            </w:r>
          </w:p>
        </w:tc>
      </w:tr>
      <w:tr w:rsidR="00847E58" w:rsidRPr="00A677E3" w14:paraId="68832144" w14:textId="77777777" w:rsidTr="00AF6051">
        <w:tc>
          <w:tcPr>
            <w:tcW w:w="977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2CBD9" w14:textId="122E7E13" w:rsidR="00847E58" w:rsidRPr="0083103C" w:rsidRDefault="00847E58" w:rsidP="0083103C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A677E3">
              <w:rPr>
                <w:rFonts w:cs="Times New Roman"/>
                <w:sz w:val="16"/>
                <w:szCs w:val="16"/>
                <w:vertAlign w:val="superscript"/>
              </w:rPr>
              <w:t>**</w:t>
            </w:r>
            <w:r w:rsidRPr="00A677E3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A677E3">
              <w:rPr>
                <w:rFonts w:cs="Times New Roman"/>
                <w:sz w:val="16"/>
                <w:szCs w:val="16"/>
              </w:rPr>
              <w:t>&lt;0.01</w:t>
            </w:r>
          </w:p>
        </w:tc>
      </w:tr>
    </w:tbl>
    <w:p w14:paraId="3F1B7434" w14:textId="5FD32EA4" w:rsidR="0083103C" w:rsidRPr="00A677E3" w:rsidRDefault="0083103C" w:rsidP="0083103C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Odds ratios from</w:t>
      </w:r>
      <w:r w:rsidRPr="00A677E3">
        <w:rPr>
          <w:rFonts w:cs="Times New Roman"/>
          <w:szCs w:val="24"/>
        </w:rPr>
        <w:t xml:space="preserve"> the regressions between DASS-21 and AESI</w:t>
      </w:r>
      <w:r>
        <w:rPr>
          <w:rFonts w:cs="Times New Roman"/>
          <w:szCs w:val="24"/>
        </w:rPr>
        <w:t xml:space="preserve"> for age group </w:t>
      </w:r>
      <w:r w:rsidR="00527C46">
        <w:rPr>
          <w:rFonts w:cs="Times New Roman"/>
          <w:szCs w:val="24"/>
        </w:rPr>
        <w:t>20-24</w:t>
      </w:r>
      <w:r>
        <w:rPr>
          <w:rFonts w:cs="Times New Roman"/>
          <w:szCs w:val="24"/>
        </w:rPr>
        <w:t xml:space="preserve"> years</w:t>
      </w:r>
      <w:r w:rsidR="00B367BB">
        <w:rPr>
          <w:rFonts w:cs="Times New Roman"/>
          <w:szCs w:val="24"/>
        </w:rPr>
        <w:t xml:space="preserve"> (n=301)</w:t>
      </w:r>
      <w:r w:rsidRPr="00A677E3">
        <w:rPr>
          <w:rFonts w:cs="Times New Roman"/>
          <w:szCs w:val="24"/>
        </w:rPr>
        <w:t>.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2689"/>
        <w:gridCol w:w="708"/>
        <w:gridCol w:w="1134"/>
        <w:gridCol w:w="993"/>
        <w:gridCol w:w="708"/>
        <w:gridCol w:w="709"/>
        <w:gridCol w:w="1134"/>
        <w:gridCol w:w="992"/>
        <w:gridCol w:w="709"/>
      </w:tblGrid>
      <w:tr w:rsidR="0083103C" w:rsidRPr="00A677E3" w14:paraId="07EA7717" w14:textId="77777777" w:rsidTr="00A11277">
        <w:tc>
          <w:tcPr>
            <w:tcW w:w="2689" w:type="dxa"/>
            <w:vMerge w:val="restart"/>
          </w:tcPr>
          <w:p w14:paraId="1B45B3FA" w14:textId="77777777" w:rsidR="0083103C" w:rsidRPr="00AA52B4" w:rsidRDefault="0083103C" w:rsidP="00A11277">
            <w:pPr>
              <w:spacing w:before="0" w:after="0"/>
              <w:jc w:val="both"/>
              <w:rPr>
                <w:rFonts w:cs="Times New Roman"/>
                <w:sz w:val="22"/>
                <w:szCs w:val="20"/>
              </w:rPr>
            </w:pPr>
          </w:p>
        </w:tc>
        <w:tc>
          <w:tcPr>
            <w:tcW w:w="3543" w:type="dxa"/>
            <w:gridSpan w:val="4"/>
          </w:tcPr>
          <w:p w14:paraId="5C16436D" w14:textId="77777777" w:rsidR="0083103C" w:rsidRPr="00AA52B4" w:rsidRDefault="0083103C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DASS-21 Depression subscale</w:t>
            </w:r>
          </w:p>
        </w:tc>
        <w:tc>
          <w:tcPr>
            <w:tcW w:w="3544" w:type="dxa"/>
            <w:gridSpan w:val="4"/>
          </w:tcPr>
          <w:p w14:paraId="5D25A2FC" w14:textId="77777777" w:rsidR="0083103C" w:rsidRPr="00AA52B4" w:rsidRDefault="0083103C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DASS-21 Anxiety subscale</w:t>
            </w:r>
          </w:p>
        </w:tc>
      </w:tr>
      <w:tr w:rsidR="0083103C" w:rsidRPr="00A677E3" w14:paraId="361BD76B" w14:textId="77777777" w:rsidTr="00A11277">
        <w:tc>
          <w:tcPr>
            <w:tcW w:w="2689" w:type="dxa"/>
            <w:vMerge/>
            <w:tcBorders>
              <w:bottom w:val="single" w:sz="4" w:space="0" w:color="auto"/>
            </w:tcBorders>
          </w:tcPr>
          <w:p w14:paraId="48E76327" w14:textId="77777777" w:rsidR="0083103C" w:rsidRPr="00AA52B4" w:rsidRDefault="0083103C" w:rsidP="00A11277">
            <w:pPr>
              <w:spacing w:before="0" w:after="0"/>
              <w:jc w:val="both"/>
              <w:rPr>
                <w:rFonts w:cs="Times New Roman"/>
                <w:sz w:val="22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6FD3B90A" w14:textId="77777777" w:rsidR="0083103C" w:rsidRPr="00AA52B4" w:rsidRDefault="0083103C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86EA7B9" w14:textId="77777777" w:rsidR="0083103C" w:rsidRPr="00AA52B4" w:rsidRDefault="0083103C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95% CI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38253E0C" w14:textId="77777777" w:rsidR="0083103C" w:rsidRPr="00AA52B4" w:rsidRDefault="0083103C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P valu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07CA2409" w14:textId="77777777" w:rsidR="0083103C" w:rsidRPr="00AA52B4" w:rsidRDefault="0083103C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R</w:t>
            </w:r>
            <w:r w:rsidRPr="00AA52B4">
              <w:rPr>
                <w:rFonts w:cs="Times New Roman"/>
                <w:sz w:val="22"/>
                <w:szCs w:val="20"/>
                <w:vertAlign w:val="superscript"/>
              </w:rPr>
              <w:t>2</w:t>
            </w:r>
            <w:r w:rsidRPr="00AA52B4">
              <w:rPr>
                <w:rFonts w:cs="Times New Roman"/>
                <w:sz w:val="22"/>
                <w:szCs w:val="20"/>
              </w:rPr>
              <w:t xml:space="preserve"> 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70D5204B" w14:textId="77777777" w:rsidR="0083103C" w:rsidRPr="00AA52B4" w:rsidRDefault="0083103C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B44D1D6" w14:textId="77777777" w:rsidR="0083103C" w:rsidRPr="00AA52B4" w:rsidRDefault="0083103C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5A32CA7E" w14:textId="77777777" w:rsidR="0083103C" w:rsidRPr="00AA52B4" w:rsidRDefault="0083103C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P 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98F361D" w14:textId="77777777" w:rsidR="0083103C" w:rsidRPr="00AA52B4" w:rsidRDefault="0083103C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R</w:t>
            </w:r>
            <w:r w:rsidRPr="00AA52B4">
              <w:rPr>
                <w:rFonts w:cs="Times New Roman"/>
                <w:sz w:val="22"/>
                <w:szCs w:val="20"/>
                <w:vertAlign w:val="superscript"/>
              </w:rPr>
              <w:t>2</w:t>
            </w:r>
            <w:r w:rsidRPr="00AA52B4">
              <w:rPr>
                <w:rFonts w:cs="Times New Roman"/>
                <w:sz w:val="22"/>
                <w:szCs w:val="20"/>
              </w:rPr>
              <w:t xml:space="preserve"> value</w:t>
            </w:r>
          </w:p>
        </w:tc>
      </w:tr>
      <w:tr w:rsidR="0083103C" w:rsidRPr="00A677E3" w14:paraId="313FCEB6" w14:textId="77777777" w:rsidTr="00A11277">
        <w:tc>
          <w:tcPr>
            <w:tcW w:w="2689" w:type="dxa"/>
            <w:tcBorders>
              <w:bottom w:val="single" w:sz="4" w:space="0" w:color="auto"/>
            </w:tcBorders>
          </w:tcPr>
          <w:p w14:paraId="6523F863" w14:textId="77777777" w:rsidR="0083103C" w:rsidRPr="00AA52B4" w:rsidRDefault="0083103C" w:rsidP="00A11277">
            <w:pPr>
              <w:spacing w:before="0" w:after="0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AESI total</w:t>
            </w:r>
          </w:p>
          <w:p w14:paraId="2FFCE9F9" w14:textId="77777777" w:rsidR="0083103C" w:rsidRPr="00AA52B4" w:rsidRDefault="0083103C" w:rsidP="00A11277">
            <w:pPr>
              <w:spacing w:before="0" w:after="0"/>
              <w:rPr>
                <w:rFonts w:cs="Times New Roman"/>
                <w:sz w:val="22"/>
                <w:szCs w:val="20"/>
              </w:rPr>
            </w:pPr>
            <w:proofErr w:type="spellStart"/>
            <w:r>
              <w:rPr>
                <w:rFonts w:cs="Times New Roman"/>
                <w:sz w:val="22"/>
                <w:szCs w:val="20"/>
              </w:rPr>
              <w:t>S</w:t>
            </w:r>
            <w:r w:rsidRPr="00AA52B4">
              <w:rPr>
                <w:rFonts w:cs="Times New Roman"/>
                <w:sz w:val="22"/>
                <w:szCs w:val="20"/>
              </w:rPr>
              <w:t>elf subscale</w:t>
            </w:r>
            <w:proofErr w:type="spellEnd"/>
          </w:p>
          <w:p w14:paraId="14A8C08A" w14:textId="77777777" w:rsidR="0083103C" w:rsidRPr="00AA52B4" w:rsidRDefault="0083103C" w:rsidP="00A11277">
            <w:pPr>
              <w:spacing w:before="0" w:after="0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P</w:t>
            </w:r>
            <w:r w:rsidRPr="00AA52B4">
              <w:rPr>
                <w:rFonts w:cs="Times New Roman"/>
                <w:sz w:val="22"/>
                <w:szCs w:val="20"/>
              </w:rPr>
              <w:t>arents/teachers subscale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8EF21C3" w14:textId="4B9D8701" w:rsidR="0083103C" w:rsidRPr="00AA52B4" w:rsidRDefault="0083103C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1.</w:t>
            </w:r>
            <w:r w:rsidR="00BB7786">
              <w:rPr>
                <w:rFonts w:cs="Times New Roman"/>
                <w:sz w:val="22"/>
                <w:szCs w:val="20"/>
              </w:rPr>
              <w:t>11</w:t>
            </w:r>
          </w:p>
          <w:p w14:paraId="78EEEF15" w14:textId="696009D5" w:rsidR="0083103C" w:rsidRPr="00AA52B4" w:rsidRDefault="0083103C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1.</w:t>
            </w:r>
            <w:r w:rsidR="00BB7786">
              <w:rPr>
                <w:rFonts w:cs="Times New Roman"/>
                <w:sz w:val="22"/>
                <w:szCs w:val="20"/>
              </w:rPr>
              <w:t>21</w:t>
            </w:r>
          </w:p>
          <w:p w14:paraId="0156F025" w14:textId="7BEAF123" w:rsidR="0083103C" w:rsidRPr="00AA52B4" w:rsidRDefault="0083103C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1.</w:t>
            </w:r>
            <w:r w:rsidR="00BB7786">
              <w:rPr>
                <w:rFonts w:cs="Times New Roman"/>
                <w:sz w:val="22"/>
                <w:szCs w:val="20"/>
              </w:rPr>
              <w:t>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F476420" w14:textId="63B5D524" w:rsidR="0083103C" w:rsidRPr="00AA52B4" w:rsidRDefault="0083103C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1.07-1.1</w:t>
            </w:r>
            <w:r w:rsidR="00DF3F19">
              <w:rPr>
                <w:rFonts w:cs="Times New Roman"/>
                <w:sz w:val="22"/>
                <w:szCs w:val="20"/>
              </w:rPr>
              <w:t>5</w:t>
            </w:r>
          </w:p>
          <w:p w14:paraId="70D911AA" w14:textId="7F36005A" w:rsidR="0083103C" w:rsidRPr="00AA52B4" w:rsidRDefault="0083103C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1.1</w:t>
            </w:r>
            <w:r w:rsidR="00DF3F19">
              <w:rPr>
                <w:rFonts w:cs="Times New Roman"/>
                <w:sz w:val="22"/>
                <w:szCs w:val="20"/>
              </w:rPr>
              <w:t>1</w:t>
            </w:r>
            <w:r w:rsidRPr="00AA52B4">
              <w:rPr>
                <w:rFonts w:cs="Times New Roman"/>
                <w:sz w:val="22"/>
                <w:szCs w:val="20"/>
              </w:rPr>
              <w:t>-1.</w:t>
            </w:r>
            <w:r w:rsidR="00DF3F19">
              <w:rPr>
                <w:rFonts w:cs="Times New Roman"/>
                <w:sz w:val="22"/>
                <w:szCs w:val="20"/>
              </w:rPr>
              <w:t>32</w:t>
            </w:r>
          </w:p>
          <w:p w14:paraId="52879DAB" w14:textId="6E5BD19E" w:rsidR="0083103C" w:rsidRPr="00AA52B4" w:rsidRDefault="0083103C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1.</w:t>
            </w:r>
            <w:r w:rsidR="00DF3F19">
              <w:rPr>
                <w:rFonts w:cs="Times New Roman"/>
                <w:sz w:val="22"/>
                <w:szCs w:val="20"/>
              </w:rPr>
              <w:t>09</w:t>
            </w:r>
            <w:r w:rsidRPr="00AA52B4">
              <w:rPr>
                <w:rFonts w:cs="Times New Roman"/>
                <w:sz w:val="22"/>
                <w:szCs w:val="20"/>
              </w:rPr>
              <w:t>-1.</w:t>
            </w:r>
            <w:r w:rsidR="00DF3F19">
              <w:rPr>
                <w:rFonts w:cs="Times New Roman"/>
                <w:sz w:val="22"/>
                <w:szCs w:val="20"/>
              </w:rPr>
              <w:t>2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7B88D27" w14:textId="77777777" w:rsidR="0083103C" w:rsidRPr="00AA52B4" w:rsidRDefault="0083103C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&lt;0.001</w:t>
            </w:r>
            <w:r w:rsidRPr="00AA52B4">
              <w:rPr>
                <w:rFonts w:cs="Times New Roman"/>
                <w:sz w:val="22"/>
                <w:szCs w:val="20"/>
                <w:vertAlign w:val="superscript"/>
              </w:rPr>
              <w:t>**</w:t>
            </w:r>
          </w:p>
          <w:p w14:paraId="3E0BD773" w14:textId="3B3BE24C" w:rsidR="0083103C" w:rsidRPr="00DF3F19" w:rsidRDefault="00DF3F19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0.590</w:t>
            </w:r>
          </w:p>
          <w:p w14:paraId="67553F26" w14:textId="77777777" w:rsidR="0083103C" w:rsidRPr="00AA52B4" w:rsidRDefault="0083103C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&lt;0.001</w:t>
            </w:r>
            <w:r w:rsidRPr="00AA52B4">
              <w:rPr>
                <w:rFonts w:cs="Times New Roman"/>
                <w:sz w:val="22"/>
                <w:szCs w:val="20"/>
                <w:vertAlign w:val="superscript"/>
              </w:rPr>
              <w:t>**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C6495FB" w14:textId="0E5D98C9" w:rsidR="0083103C" w:rsidRDefault="0083103C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BA0D67">
              <w:rPr>
                <w:rFonts w:cs="Times New Roman"/>
                <w:sz w:val="22"/>
                <w:szCs w:val="20"/>
              </w:rPr>
              <w:t>0.1</w:t>
            </w:r>
            <w:r w:rsidR="00DF3F19">
              <w:rPr>
                <w:rFonts w:cs="Times New Roman"/>
                <w:sz w:val="22"/>
                <w:szCs w:val="20"/>
              </w:rPr>
              <w:t>6</w:t>
            </w:r>
          </w:p>
          <w:p w14:paraId="49DA9DB8" w14:textId="1D8E7BD0" w:rsidR="0083103C" w:rsidRDefault="0083103C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0.1</w:t>
            </w:r>
            <w:r w:rsidR="00DF3F19">
              <w:rPr>
                <w:rFonts w:cs="Times New Roman"/>
                <w:sz w:val="22"/>
                <w:szCs w:val="20"/>
              </w:rPr>
              <w:t>4</w:t>
            </w:r>
          </w:p>
          <w:p w14:paraId="62E16605" w14:textId="2A9F9755" w:rsidR="0083103C" w:rsidRPr="00BA0D67" w:rsidRDefault="0083103C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0.1</w:t>
            </w:r>
            <w:r w:rsidR="00DF3F19">
              <w:rPr>
                <w:rFonts w:cs="Times New Roman"/>
                <w:sz w:val="22"/>
                <w:szCs w:val="20"/>
              </w:rPr>
              <w:t>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C13C746" w14:textId="1BA46E89" w:rsidR="0083103C" w:rsidRPr="00AA52B4" w:rsidRDefault="0083103C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1.0</w:t>
            </w:r>
            <w:r w:rsidR="00DF3F19">
              <w:rPr>
                <w:rFonts w:cs="Times New Roman"/>
                <w:sz w:val="22"/>
                <w:szCs w:val="20"/>
              </w:rPr>
              <w:t>4</w:t>
            </w:r>
          </w:p>
          <w:p w14:paraId="1DD0B321" w14:textId="172D1CE2" w:rsidR="0083103C" w:rsidRPr="00AA52B4" w:rsidRDefault="0083103C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1.1</w:t>
            </w:r>
            <w:r w:rsidR="00DF3F19">
              <w:rPr>
                <w:rFonts w:cs="Times New Roman"/>
                <w:sz w:val="22"/>
                <w:szCs w:val="20"/>
              </w:rPr>
              <w:t>0</w:t>
            </w:r>
          </w:p>
          <w:p w14:paraId="6A74C5A3" w14:textId="38963416" w:rsidR="0083103C" w:rsidRPr="00AA52B4" w:rsidRDefault="0083103C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1.</w:t>
            </w:r>
            <w:r w:rsidR="00DF3F19">
              <w:rPr>
                <w:rFonts w:cs="Times New Roman"/>
                <w:sz w:val="22"/>
                <w:szCs w:val="20"/>
              </w:rPr>
              <w:t>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CEF774" w14:textId="72EBC9C7" w:rsidR="0083103C" w:rsidRPr="00AA52B4" w:rsidRDefault="0083103C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1.0</w:t>
            </w:r>
            <w:r w:rsidR="00DF3F19">
              <w:rPr>
                <w:rFonts w:cs="Times New Roman"/>
                <w:sz w:val="22"/>
                <w:szCs w:val="20"/>
              </w:rPr>
              <w:t>2</w:t>
            </w:r>
            <w:r w:rsidRPr="00AA52B4">
              <w:rPr>
                <w:rFonts w:cs="Times New Roman"/>
                <w:sz w:val="22"/>
                <w:szCs w:val="20"/>
              </w:rPr>
              <w:t>-1.</w:t>
            </w:r>
            <w:r w:rsidR="00DF3F19">
              <w:rPr>
                <w:rFonts w:cs="Times New Roman"/>
                <w:sz w:val="22"/>
                <w:szCs w:val="20"/>
              </w:rPr>
              <w:t>07</w:t>
            </w:r>
          </w:p>
          <w:p w14:paraId="4AF7CC92" w14:textId="45D80A58" w:rsidR="0083103C" w:rsidRPr="00AA52B4" w:rsidRDefault="0083103C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1.</w:t>
            </w:r>
            <w:r w:rsidR="00AA27B1">
              <w:rPr>
                <w:rFonts w:cs="Times New Roman"/>
                <w:sz w:val="22"/>
                <w:szCs w:val="20"/>
              </w:rPr>
              <w:t>04</w:t>
            </w:r>
            <w:r w:rsidRPr="00AA52B4">
              <w:rPr>
                <w:rFonts w:cs="Times New Roman"/>
                <w:sz w:val="22"/>
                <w:szCs w:val="20"/>
              </w:rPr>
              <w:t>-1.</w:t>
            </w:r>
            <w:r w:rsidR="00AA27B1">
              <w:rPr>
                <w:rFonts w:cs="Times New Roman"/>
                <w:sz w:val="22"/>
                <w:szCs w:val="20"/>
              </w:rPr>
              <w:t>17</w:t>
            </w:r>
          </w:p>
          <w:p w14:paraId="1F6FD60E" w14:textId="0D8887B3" w:rsidR="0083103C" w:rsidRPr="00AA52B4" w:rsidRDefault="0083103C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1.</w:t>
            </w:r>
            <w:r w:rsidR="00AA27B1">
              <w:rPr>
                <w:rFonts w:cs="Times New Roman"/>
                <w:sz w:val="22"/>
                <w:szCs w:val="20"/>
              </w:rPr>
              <w:t>01</w:t>
            </w:r>
            <w:r w:rsidRPr="00AA52B4">
              <w:rPr>
                <w:rFonts w:cs="Times New Roman"/>
                <w:sz w:val="22"/>
                <w:szCs w:val="20"/>
              </w:rPr>
              <w:t>-1.1</w:t>
            </w:r>
            <w:r w:rsidR="00AA27B1">
              <w:rPr>
                <w:rFonts w:cs="Times New Roman"/>
                <w:sz w:val="22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73A8D6" w14:textId="1EA8A9CE" w:rsidR="0083103C" w:rsidRPr="00AA52B4" w:rsidRDefault="0083103C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0.00</w:t>
            </w:r>
            <w:r w:rsidR="00AA27B1">
              <w:rPr>
                <w:rFonts w:cs="Times New Roman"/>
                <w:sz w:val="22"/>
                <w:szCs w:val="20"/>
              </w:rPr>
              <w:t>2</w:t>
            </w:r>
            <w:r w:rsidRPr="00AA52B4">
              <w:rPr>
                <w:rFonts w:cs="Times New Roman"/>
                <w:sz w:val="22"/>
                <w:szCs w:val="20"/>
                <w:vertAlign w:val="superscript"/>
              </w:rPr>
              <w:t>**</w:t>
            </w:r>
          </w:p>
          <w:p w14:paraId="1020D3BD" w14:textId="77777777" w:rsidR="0083103C" w:rsidRDefault="0083103C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  <w:vertAlign w:val="superscript"/>
              </w:rPr>
            </w:pPr>
            <w:r w:rsidRPr="00AA52B4">
              <w:rPr>
                <w:rFonts w:cs="Times New Roman"/>
                <w:sz w:val="22"/>
                <w:szCs w:val="20"/>
              </w:rPr>
              <w:t>&lt;0.001</w:t>
            </w:r>
            <w:r w:rsidRPr="00AA52B4">
              <w:rPr>
                <w:rFonts w:cs="Times New Roman"/>
                <w:sz w:val="22"/>
                <w:szCs w:val="20"/>
                <w:vertAlign w:val="superscript"/>
              </w:rPr>
              <w:t>**</w:t>
            </w:r>
          </w:p>
          <w:p w14:paraId="5667C3C3" w14:textId="5DF3FF12" w:rsidR="0083103C" w:rsidRPr="00AA52B4" w:rsidRDefault="0083103C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  <w:vertAlign w:val="superscript"/>
              </w:rPr>
            </w:pPr>
            <w:r w:rsidRPr="00AA52B4">
              <w:rPr>
                <w:rFonts w:cs="Times New Roman"/>
                <w:sz w:val="22"/>
                <w:szCs w:val="20"/>
              </w:rPr>
              <w:t>0.0</w:t>
            </w:r>
            <w:r w:rsidR="00AA27B1">
              <w:rPr>
                <w:rFonts w:cs="Times New Roman"/>
                <w:sz w:val="22"/>
                <w:szCs w:val="20"/>
              </w:rPr>
              <w:t>26</w:t>
            </w:r>
            <w:r w:rsidRPr="00AA52B4">
              <w:rPr>
                <w:rFonts w:cs="Times New Roman"/>
                <w:sz w:val="22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5CE0254" w14:textId="4B71AEC4" w:rsidR="0083103C" w:rsidRDefault="0083103C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0.1</w:t>
            </w:r>
            <w:r w:rsidR="00866375">
              <w:rPr>
                <w:rFonts w:cs="Times New Roman"/>
                <w:sz w:val="22"/>
                <w:szCs w:val="20"/>
              </w:rPr>
              <w:t>3</w:t>
            </w:r>
          </w:p>
          <w:p w14:paraId="2B3C3F56" w14:textId="4C8CA055" w:rsidR="0083103C" w:rsidRDefault="0083103C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0.1</w:t>
            </w:r>
            <w:r w:rsidR="00866375">
              <w:rPr>
                <w:rFonts w:cs="Times New Roman"/>
                <w:sz w:val="22"/>
                <w:szCs w:val="20"/>
              </w:rPr>
              <w:t>3</w:t>
            </w:r>
          </w:p>
          <w:p w14:paraId="41569285" w14:textId="01F300CE" w:rsidR="0083103C" w:rsidRPr="00AA52B4" w:rsidRDefault="0083103C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0.1</w:t>
            </w:r>
            <w:r w:rsidR="00866375">
              <w:rPr>
                <w:rFonts w:cs="Times New Roman"/>
                <w:sz w:val="22"/>
                <w:szCs w:val="20"/>
              </w:rPr>
              <w:t>2</w:t>
            </w:r>
          </w:p>
        </w:tc>
      </w:tr>
      <w:tr w:rsidR="0083103C" w:rsidRPr="00A677E3" w14:paraId="62490F4F" w14:textId="77777777" w:rsidTr="00A11277">
        <w:tc>
          <w:tcPr>
            <w:tcW w:w="977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E9E026" w14:textId="77777777" w:rsidR="0083103C" w:rsidRPr="0083103C" w:rsidRDefault="0083103C" w:rsidP="00A11277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A677E3">
              <w:rPr>
                <w:rFonts w:cs="Times New Roman"/>
                <w:sz w:val="16"/>
                <w:szCs w:val="16"/>
                <w:vertAlign w:val="superscript"/>
              </w:rPr>
              <w:t>*</w:t>
            </w:r>
            <w:r w:rsidRPr="00A677E3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A677E3">
              <w:rPr>
                <w:rFonts w:cs="Times New Roman"/>
                <w:sz w:val="16"/>
                <w:szCs w:val="16"/>
              </w:rPr>
              <w:t>&lt;0.05;</w:t>
            </w:r>
            <w:r w:rsidRPr="00A677E3">
              <w:rPr>
                <w:rFonts w:cs="Times New Roman"/>
                <w:sz w:val="16"/>
                <w:szCs w:val="16"/>
                <w:vertAlign w:val="superscript"/>
              </w:rPr>
              <w:t xml:space="preserve"> **</w:t>
            </w:r>
            <w:r w:rsidRPr="00A677E3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A677E3">
              <w:rPr>
                <w:rFonts w:cs="Times New Roman"/>
                <w:sz w:val="16"/>
                <w:szCs w:val="16"/>
              </w:rPr>
              <w:t>&lt;0.01</w:t>
            </w:r>
          </w:p>
        </w:tc>
      </w:tr>
    </w:tbl>
    <w:p w14:paraId="16AE5B6B" w14:textId="079FAEAF" w:rsidR="00527C46" w:rsidRPr="00A677E3" w:rsidRDefault="00527C46" w:rsidP="00527C46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Odds ratios from</w:t>
      </w:r>
      <w:r w:rsidRPr="00A677E3">
        <w:rPr>
          <w:rFonts w:cs="Times New Roman"/>
          <w:szCs w:val="24"/>
        </w:rPr>
        <w:t xml:space="preserve"> the regressions between DASS-21 and AESI</w:t>
      </w:r>
      <w:r>
        <w:rPr>
          <w:rFonts w:cs="Times New Roman"/>
          <w:szCs w:val="24"/>
        </w:rPr>
        <w:t xml:space="preserve"> for age group </w:t>
      </w:r>
      <w:r w:rsidR="001935F0">
        <w:rPr>
          <w:rFonts w:cs="Times New Roman"/>
          <w:szCs w:val="24"/>
        </w:rPr>
        <w:t>25</w:t>
      </w:r>
      <w:r>
        <w:rPr>
          <w:rFonts w:cs="Times New Roman"/>
          <w:szCs w:val="24"/>
        </w:rPr>
        <w:t>-</w:t>
      </w:r>
      <w:r w:rsidR="001935F0">
        <w:rPr>
          <w:rFonts w:cs="Times New Roman"/>
          <w:szCs w:val="24"/>
        </w:rPr>
        <w:t>2</w:t>
      </w:r>
      <w:r>
        <w:rPr>
          <w:rFonts w:cs="Times New Roman"/>
          <w:szCs w:val="24"/>
        </w:rPr>
        <w:t>9 years</w:t>
      </w:r>
      <w:r w:rsidR="00B367BB">
        <w:rPr>
          <w:rFonts w:cs="Times New Roman"/>
          <w:szCs w:val="24"/>
        </w:rPr>
        <w:t xml:space="preserve"> (n=80)</w:t>
      </w:r>
      <w:r w:rsidRPr="00A677E3">
        <w:rPr>
          <w:rFonts w:cs="Times New Roman"/>
          <w:szCs w:val="24"/>
        </w:rPr>
        <w:t>.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2689"/>
        <w:gridCol w:w="708"/>
        <w:gridCol w:w="1134"/>
        <w:gridCol w:w="993"/>
        <w:gridCol w:w="708"/>
        <w:gridCol w:w="709"/>
        <w:gridCol w:w="1134"/>
        <w:gridCol w:w="992"/>
        <w:gridCol w:w="709"/>
      </w:tblGrid>
      <w:tr w:rsidR="00527C46" w:rsidRPr="00A677E3" w14:paraId="47DED4A2" w14:textId="77777777" w:rsidTr="00A11277">
        <w:tc>
          <w:tcPr>
            <w:tcW w:w="2689" w:type="dxa"/>
            <w:vMerge w:val="restart"/>
          </w:tcPr>
          <w:p w14:paraId="39F5C880" w14:textId="77777777" w:rsidR="00527C46" w:rsidRPr="00AA52B4" w:rsidRDefault="00527C46" w:rsidP="00A11277">
            <w:pPr>
              <w:spacing w:before="0" w:after="0"/>
              <w:jc w:val="both"/>
              <w:rPr>
                <w:rFonts w:cs="Times New Roman"/>
                <w:sz w:val="22"/>
                <w:szCs w:val="20"/>
              </w:rPr>
            </w:pPr>
          </w:p>
        </w:tc>
        <w:tc>
          <w:tcPr>
            <w:tcW w:w="3543" w:type="dxa"/>
            <w:gridSpan w:val="4"/>
          </w:tcPr>
          <w:p w14:paraId="2519ABEC" w14:textId="77777777" w:rsidR="00527C46" w:rsidRPr="00AA52B4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DASS-21 Depression subscale</w:t>
            </w:r>
          </w:p>
        </w:tc>
        <w:tc>
          <w:tcPr>
            <w:tcW w:w="3544" w:type="dxa"/>
            <w:gridSpan w:val="4"/>
          </w:tcPr>
          <w:p w14:paraId="64E532E8" w14:textId="77777777" w:rsidR="00527C46" w:rsidRPr="00AA52B4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DASS-21 Anxiety subscale</w:t>
            </w:r>
          </w:p>
        </w:tc>
      </w:tr>
      <w:tr w:rsidR="00527C46" w:rsidRPr="00A677E3" w14:paraId="5CE59C51" w14:textId="77777777" w:rsidTr="00A11277">
        <w:tc>
          <w:tcPr>
            <w:tcW w:w="2689" w:type="dxa"/>
            <w:vMerge/>
            <w:tcBorders>
              <w:bottom w:val="single" w:sz="4" w:space="0" w:color="auto"/>
            </w:tcBorders>
          </w:tcPr>
          <w:p w14:paraId="4A902956" w14:textId="77777777" w:rsidR="00527C46" w:rsidRPr="00AA52B4" w:rsidRDefault="00527C46" w:rsidP="00A11277">
            <w:pPr>
              <w:spacing w:before="0" w:after="0"/>
              <w:jc w:val="both"/>
              <w:rPr>
                <w:rFonts w:cs="Times New Roman"/>
                <w:sz w:val="22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178EA3F5" w14:textId="77777777" w:rsidR="00527C46" w:rsidRPr="00AA52B4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634AE11" w14:textId="77777777" w:rsidR="00527C46" w:rsidRPr="00AA52B4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95% CI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3E06A7A1" w14:textId="77777777" w:rsidR="00527C46" w:rsidRPr="00AA52B4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P valu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2059A315" w14:textId="77777777" w:rsidR="00527C46" w:rsidRPr="00AA52B4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R</w:t>
            </w:r>
            <w:r w:rsidRPr="00AA52B4">
              <w:rPr>
                <w:rFonts w:cs="Times New Roman"/>
                <w:sz w:val="22"/>
                <w:szCs w:val="20"/>
                <w:vertAlign w:val="superscript"/>
              </w:rPr>
              <w:t>2</w:t>
            </w:r>
            <w:r w:rsidRPr="00AA52B4">
              <w:rPr>
                <w:rFonts w:cs="Times New Roman"/>
                <w:sz w:val="22"/>
                <w:szCs w:val="20"/>
              </w:rPr>
              <w:t xml:space="preserve"> 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29D21D12" w14:textId="77777777" w:rsidR="00527C46" w:rsidRPr="00AA52B4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CB1F71B" w14:textId="77777777" w:rsidR="00527C46" w:rsidRPr="00AA52B4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5261B028" w14:textId="77777777" w:rsidR="00527C46" w:rsidRPr="00AA52B4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P 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8AFD75C" w14:textId="77777777" w:rsidR="00527C46" w:rsidRPr="00AA52B4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R</w:t>
            </w:r>
            <w:r w:rsidRPr="00AA52B4">
              <w:rPr>
                <w:rFonts w:cs="Times New Roman"/>
                <w:sz w:val="22"/>
                <w:szCs w:val="20"/>
                <w:vertAlign w:val="superscript"/>
              </w:rPr>
              <w:t>2</w:t>
            </w:r>
            <w:r w:rsidRPr="00AA52B4">
              <w:rPr>
                <w:rFonts w:cs="Times New Roman"/>
                <w:sz w:val="22"/>
                <w:szCs w:val="20"/>
              </w:rPr>
              <w:t xml:space="preserve"> value</w:t>
            </w:r>
          </w:p>
        </w:tc>
      </w:tr>
      <w:tr w:rsidR="00527C46" w:rsidRPr="00A677E3" w14:paraId="6C0EC0B3" w14:textId="77777777" w:rsidTr="00A11277">
        <w:tc>
          <w:tcPr>
            <w:tcW w:w="2689" w:type="dxa"/>
            <w:tcBorders>
              <w:bottom w:val="single" w:sz="4" w:space="0" w:color="auto"/>
            </w:tcBorders>
          </w:tcPr>
          <w:p w14:paraId="6FAABC98" w14:textId="77777777" w:rsidR="00527C46" w:rsidRPr="00AA52B4" w:rsidRDefault="00527C46" w:rsidP="00A11277">
            <w:pPr>
              <w:spacing w:before="0" w:after="0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AESI total</w:t>
            </w:r>
          </w:p>
          <w:p w14:paraId="04120603" w14:textId="77777777" w:rsidR="00527C46" w:rsidRPr="00AA52B4" w:rsidRDefault="00527C46" w:rsidP="00A11277">
            <w:pPr>
              <w:spacing w:before="0" w:after="0"/>
              <w:rPr>
                <w:rFonts w:cs="Times New Roman"/>
                <w:sz w:val="22"/>
                <w:szCs w:val="20"/>
              </w:rPr>
            </w:pPr>
            <w:proofErr w:type="spellStart"/>
            <w:r>
              <w:rPr>
                <w:rFonts w:cs="Times New Roman"/>
                <w:sz w:val="22"/>
                <w:szCs w:val="20"/>
              </w:rPr>
              <w:t>S</w:t>
            </w:r>
            <w:r w:rsidRPr="00AA52B4">
              <w:rPr>
                <w:rFonts w:cs="Times New Roman"/>
                <w:sz w:val="22"/>
                <w:szCs w:val="20"/>
              </w:rPr>
              <w:t>elf subscale</w:t>
            </w:r>
            <w:proofErr w:type="spellEnd"/>
          </w:p>
          <w:p w14:paraId="427D5F0E" w14:textId="77777777" w:rsidR="00527C46" w:rsidRPr="00AA52B4" w:rsidRDefault="00527C46" w:rsidP="00A11277">
            <w:pPr>
              <w:spacing w:before="0" w:after="0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P</w:t>
            </w:r>
            <w:r w:rsidRPr="00AA52B4">
              <w:rPr>
                <w:rFonts w:cs="Times New Roman"/>
                <w:sz w:val="22"/>
                <w:szCs w:val="20"/>
              </w:rPr>
              <w:t>arents/teachers subscale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EB47E3E" w14:textId="57DCB25F" w:rsidR="00527C46" w:rsidRPr="00AA52B4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1.0</w:t>
            </w:r>
            <w:r w:rsidR="00AF378C">
              <w:rPr>
                <w:rFonts w:cs="Times New Roman"/>
                <w:sz w:val="22"/>
                <w:szCs w:val="20"/>
              </w:rPr>
              <w:t>7</w:t>
            </w:r>
          </w:p>
          <w:p w14:paraId="4D5BE86A" w14:textId="1E2BEDF6" w:rsidR="00527C46" w:rsidRPr="00AA52B4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1.</w:t>
            </w:r>
            <w:r w:rsidR="00AF378C">
              <w:rPr>
                <w:rFonts w:cs="Times New Roman"/>
                <w:sz w:val="22"/>
                <w:szCs w:val="20"/>
              </w:rPr>
              <w:t>08</w:t>
            </w:r>
          </w:p>
          <w:p w14:paraId="59F006D1" w14:textId="77777777" w:rsidR="00527C46" w:rsidRPr="00AA52B4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1.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84277BC" w14:textId="4194E7A3" w:rsidR="00527C46" w:rsidRPr="00AA52B4" w:rsidRDefault="00AF378C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0.94</w:t>
            </w:r>
            <w:r w:rsidR="00527C46" w:rsidRPr="00AA52B4">
              <w:rPr>
                <w:rFonts w:cs="Times New Roman"/>
                <w:sz w:val="22"/>
                <w:szCs w:val="20"/>
              </w:rPr>
              <w:t>-1.</w:t>
            </w:r>
            <w:r>
              <w:rPr>
                <w:rFonts w:cs="Times New Roman"/>
                <w:sz w:val="22"/>
                <w:szCs w:val="20"/>
              </w:rPr>
              <w:t>23</w:t>
            </w:r>
          </w:p>
          <w:p w14:paraId="58F85225" w14:textId="187CFC0F" w:rsidR="00527C46" w:rsidRPr="00AA52B4" w:rsidRDefault="00AF378C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0.82</w:t>
            </w:r>
            <w:r w:rsidR="00527C46" w:rsidRPr="00AA52B4">
              <w:rPr>
                <w:rFonts w:cs="Times New Roman"/>
                <w:sz w:val="22"/>
                <w:szCs w:val="20"/>
              </w:rPr>
              <w:t>-1.</w:t>
            </w:r>
            <w:r>
              <w:rPr>
                <w:rFonts w:cs="Times New Roman"/>
                <w:sz w:val="22"/>
                <w:szCs w:val="20"/>
              </w:rPr>
              <w:t>41</w:t>
            </w:r>
          </w:p>
          <w:p w14:paraId="49743008" w14:textId="001409B2" w:rsidR="00527C46" w:rsidRPr="00AA52B4" w:rsidRDefault="00AF378C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0.94</w:t>
            </w:r>
            <w:r w:rsidR="00527C46" w:rsidRPr="00AA52B4">
              <w:rPr>
                <w:rFonts w:cs="Times New Roman"/>
                <w:sz w:val="22"/>
                <w:szCs w:val="20"/>
              </w:rPr>
              <w:t>-1.</w:t>
            </w:r>
            <w:r>
              <w:rPr>
                <w:rFonts w:cs="Times New Roman"/>
                <w:sz w:val="22"/>
                <w:szCs w:val="20"/>
              </w:rPr>
              <w:t>3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9636D8A" w14:textId="77777777" w:rsidR="00527C46" w:rsidRPr="00AA52B4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&lt;0.001</w:t>
            </w:r>
            <w:r w:rsidRPr="00AA52B4">
              <w:rPr>
                <w:rFonts w:cs="Times New Roman"/>
                <w:sz w:val="22"/>
                <w:szCs w:val="20"/>
                <w:vertAlign w:val="superscript"/>
              </w:rPr>
              <w:t>**</w:t>
            </w:r>
          </w:p>
          <w:p w14:paraId="466DF750" w14:textId="77777777" w:rsidR="00527C46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  <w:vertAlign w:val="superscript"/>
              </w:rPr>
            </w:pPr>
            <w:r w:rsidRPr="00AA52B4">
              <w:rPr>
                <w:rFonts w:cs="Times New Roman"/>
                <w:sz w:val="22"/>
                <w:szCs w:val="20"/>
              </w:rPr>
              <w:t>&lt;0.001</w:t>
            </w:r>
            <w:r w:rsidRPr="00AA52B4">
              <w:rPr>
                <w:rFonts w:cs="Times New Roman"/>
                <w:sz w:val="22"/>
                <w:szCs w:val="20"/>
                <w:vertAlign w:val="superscript"/>
              </w:rPr>
              <w:t>**</w:t>
            </w:r>
          </w:p>
          <w:p w14:paraId="03B58A0A" w14:textId="722523FD" w:rsidR="00527C46" w:rsidRPr="00AA52B4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0.</w:t>
            </w:r>
            <w:r w:rsidR="00222A94">
              <w:rPr>
                <w:rFonts w:cs="Times New Roman"/>
                <w:sz w:val="22"/>
                <w:szCs w:val="20"/>
              </w:rPr>
              <w:t>18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67D4A2B" w14:textId="27AF00C2" w:rsidR="00527C46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BA0D67">
              <w:rPr>
                <w:rFonts w:cs="Times New Roman"/>
                <w:sz w:val="22"/>
                <w:szCs w:val="20"/>
              </w:rPr>
              <w:t>0.</w:t>
            </w:r>
            <w:r w:rsidR="00222A94">
              <w:rPr>
                <w:rFonts w:cs="Times New Roman"/>
                <w:sz w:val="22"/>
                <w:szCs w:val="20"/>
              </w:rPr>
              <w:t>28</w:t>
            </w:r>
          </w:p>
          <w:p w14:paraId="6F9337B9" w14:textId="4F91D8A0" w:rsidR="00527C46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0.</w:t>
            </w:r>
            <w:r w:rsidR="00222A94">
              <w:rPr>
                <w:rFonts w:cs="Times New Roman"/>
                <w:sz w:val="22"/>
                <w:szCs w:val="20"/>
              </w:rPr>
              <w:t>26</w:t>
            </w:r>
          </w:p>
          <w:p w14:paraId="7DCDA7D1" w14:textId="036E81BC" w:rsidR="00527C46" w:rsidRPr="00BA0D67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0.</w:t>
            </w:r>
            <w:r w:rsidR="00222A94">
              <w:rPr>
                <w:rFonts w:cs="Times New Roman"/>
                <w:sz w:val="22"/>
                <w:szCs w:val="20"/>
              </w:rPr>
              <w:t>2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5AC079E" w14:textId="7FA655DE" w:rsidR="00527C46" w:rsidRPr="00AA52B4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1.</w:t>
            </w:r>
            <w:r w:rsidR="00222A94">
              <w:rPr>
                <w:rFonts w:cs="Times New Roman"/>
                <w:sz w:val="22"/>
                <w:szCs w:val="20"/>
              </w:rPr>
              <w:t>1</w:t>
            </w:r>
            <w:r w:rsidRPr="00AA52B4">
              <w:rPr>
                <w:rFonts w:cs="Times New Roman"/>
                <w:sz w:val="22"/>
                <w:szCs w:val="20"/>
              </w:rPr>
              <w:t>9</w:t>
            </w:r>
          </w:p>
          <w:p w14:paraId="22FF46D2" w14:textId="074AFAD4" w:rsidR="00222A94" w:rsidRDefault="00527C46" w:rsidP="00222A94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1.</w:t>
            </w:r>
            <w:r w:rsidR="00222A94">
              <w:rPr>
                <w:rFonts w:cs="Times New Roman"/>
                <w:sz w:val="22"/>
                <w:szCs w:val="20"/>
              </w:rPr>
              <w:t>3</w:t>
            </w:r>
            <w:r w:rsidR="00AB201C">
              <w:rPr>
                <w:rFonts w:cs="Times New Roman"/>
                <w:sz w:val="22"/>
                <w:szCs w:val="20"/>
              </w:rPr>
              <w:t>5</w:t>
            </w:r>
          </w:p>
          <w:p w14:paraId="62E37158" w14:textId="7D10537D" w:rsidR="00527C46" w:rsidRPr="00AA52B4" w:rsidRDefault="00222A94" w:rsidP="00222A94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1</w:t>
            </w:r>
            <w:r w:rsidR="00527C46" w:rsidRPr="00AA52B4">
              <w:rPr>
                <w:rFonts w:cs="Times New Roman"/>
                <w:sz w:val="22"/>
                <w:szCs w:val="20"/>
              </w:rPr>
              <w:t>.3</w:t>
            </w:r>
            <w:r>
              <w:rPr>
                <w:rFonts w:cs="Times New Roman"/>
                <w:sz w:val="22"/>
                <w:szCs w:val="2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803B86" w14:textId="2437F769" w:rsidR="00527C46" w:rsidRPr="00AA52B4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1.0</w:t>
            </w:r>
            <w:r w:rsidR="00222A94">
              <w:rPr>
                <w:rFonts w:cs="Times New Roman"/>
                <w:sz w:val="22"/>
                <w:szCs w:val="20"/>
              </w:rPr>
              <w:t>5</w:t>
            </w:r>
            <w:r w:rsidRPr="00AA52B4">
              <w:rPr>
                <w:rFonts w:cs="Times New Roman"/>
                <w:sz w:val="22"/>
                <w:szCs w:val="20"/>
              </w:rPr>
              <w:t>-1.</w:t>
            </w:r>
            <w:r w:rsidR="001E2EBB">
              <w:rPr>
                <w:rFonts w:cs="Times New Roman"/>
                <w:sz w:val="22"/>
                <w:szCs w:val="20"/>
              </w:rPr>
              <w:t>36</w:t>
            </w:r>
          </w:p>
          <w:p w14:paraId="34785581" w14:textId="0EA02BB0" w:rsidR="00527C46" w:rsidRPr="00AA52B4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1.</w:t>
            </w:r>
            <w:r w:rsidR="001E2EBB">
              <w:rPr>
                <w:rFonts w:cs="Times New Roman"/>
                <w:sz w:val="22"/>
                <w:szCs w:val="20"/>
              </w:rPr>
              <w:t>05</w:t>
            </w:r>
            <w:r w:rsidRPr="00AA52B4">
              <w:rPr>
                <w:rFonts w:cs="Times New Roman"/>
                <w:sz w:val="22"/>
                <w:szCs w:val="20"/>
              </w:rPr>
              <w:t>-1.</w:t>
            </w:r>
            <w:r w:rsidR="001E2EBB">
              <w:rPr>
                <w:rFonts w:cs="Times New Roman"/>
                <w:sz w:val="22"/>
                <w:szCs w:val="20"/>
              </w:rPr>
              <w:t>73</w:t>
            </w:r>
          </w:p>
          <w:p w14:paraId="0774F6D4" w14:textId="57F82EAA" w:rsidR="00527C46" w:rsidRPr="00AA52B4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1.</w:t>
            </w:r>
            <w:r w:rsidR="001E2EBB">
              <w:rPr>
                <w:rFonts w:cs="Times New Roman"/>
                <w:sz w:val="22"/>
                <w:szCs w:val="20"/>
              </w:rPr>
              <w:t>06</w:t>
            </w:r>
            <w:r w:rsidRPr="00AA52B4">
              <w:rPr>
                <w:rFonts w:cs="Times New Roman"/>
                <w:sz w:val="22"/>
                <w:szCs w:val="20"/>
              </w:rPr>
              <w:t>-1.</w:t>
            </w:r>
            <w:r w:rsidR="001E2EBB">
              <w:rPr>
                <w:rFonts w:cs="Times New Roman"/>
                <w:sz w:val="22"/>
                <w:szCs w:val="20"/>
              </w:rPr>
              <w:t>6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D2DE900" w14:textId="07104C89" w:rsidR="00527C46" w:rsidRPr="00AA52B4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0.00</w:t>
            </w:r>
            <w:r w:rsidR="001E2EBB">
              <w:rPr>
                <w:rFonts w:cs="Times New Roman"/>
                <w:sz w:val="22"/>
                <w:szCs w:val="20"/>
              </w:rPr>
              <w:t>8</w:t>
            </w:r>
            <w:r w:rsidRPr="00AA52B4">
              <w:rPr>
                <w:rFonts w:cs="Times New Roman"/>
                <w:sz w:val="22"/>
                <w:szCs w:val="20"/>
                <w:vertAlign w:val="superscript"/>
              </w:rPr>
              <w:t>**</w:t>
            </w:r>
          </w:p>
          <w:p w14:paraId="55507180" w14:textId="6AEF4574" w:rsidR="00527C46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  <w:vertAlign w:val="superscript"/>
              </w:rPr>
            </w:pPr>
            <w:r w:rsidRPr="00AA52B4">
              <w:rPr>
                <w:rFonts w:cs="Times New Roman"/>
                <w:sz w:val="22"/>
                <w:szCs w:val="20"/>
              </w:rPr>
              <w:t>0.0</w:t>
            </w:r>
            <w:r w:rsidR="001E2EBB">
              <w:rPr>
                <w:rFonts w:cs="Times New Roman"/>
                <w:sz w:val="22"/>
                <w:szCs w:val="20"/>
              </w:rPr>
              <w:t>20</w:t>
            </w:r>
            <w:r w:rsidRPr="00AA52B4">
              <w:rPr>
                <w:rFonts w:cs="Times New Roman"/>
                <w:sz w:val="22"/>
                <w:szCs w:val="20"/>
                <w:vertAlign w:val="superscript"/>
              </w:rPr>
              <w:t>*</w:t>
            </w:r>
          </w:p>
          <w:p w14:paraId="0A1F26CD" w14:textId="77CAFDB3" w:rsidR="00527C46" w:rsidRPr="00AA52B4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  <w:vertAlign w:val="superscript"/>
              </w:rPr>
            </w:pPr>
            <w:r w:rsidRPr="00AA52B4">
              <w:rPr>
                <w:rFonts w:cs="Times New Roman"/>
                <w:sz w:val="22"/>
                <w:szCs w:val="20"/>
              </w:rPr>
              <w:t>0.01</w:t>
            </w:r>
            <w:r w:rsidR="00C91811">
              <w:rPr>
                <w:rFonts w:cs="Times New Roman"/>
                <w:sz w:val="22"/>
                <w:szCs w:val="20"/>
              </w:rPr>
              <w:t>3</w:t>
            </w:r>
            <w:r w:rsidRPr="00AA52B4">
              <w:rPr>
                <w:rFonts w:cs="Times New Roman"/>
                <w:sz w:val="22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8203E24" w14:textId="3D50C148" w:rsidR="00527C46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0.</w:t>
            </w:r>
            <w:r w:rsidR="00C91811">
              <w:rPr>
                <w:rFonts w:cs="Times New Roman"/>
                <w:sz w:val="22"/>
                <w:szCs w:val="20"/>
              </w:rPr>
              <w:t>42</w:t>
            </w:r>
          </w:p>
          <w:p w14:paraId="37FCE9B5" w14:textId="5C166BA8" w:rsidR="00527C46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0.</w:t>
            </w:r>
            <w:r w:rsidR="00C91811">
              <w:rPr>
                <w:rFonts w:cs="Times New Roman"/>
                <w:sz w:val="22"/>
                <w:szCs w:val="20"/>
              </w:rPr>
              <w:t>38</w:t>
            </w:r>
          </w:p>
          <w:p w14:paraId="7C9E9D8A" w14:textId="207BBBAE" w:rsidR="00527C46" w:rsidRPr="00AA52B4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0.</w:t>
            </w:r>
            <w:r w:rsidR="00C91811">
              <w:rPr>
                <w:rFonts w:cs="Times New Roman"/>
                <w:sz w:val="22"/>
                <w:szCs w:val="20"/>
              </w:rPr>
              <w:t>42</w:t>
            </w:r>
          </w:p>
        </w:tc>
      </w:tr>
      <w:tr w:rsidR="00527C46" w:rsidRPr="00A677E3" w14:paraId="5A48B1CE" w14:textId="77777777" w:rsidTr="00A11277">
        <w:tc>
          <w:tcPr>
            <w:tcW w:w="977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037FC0" w14:textId="77777777" w:rsidR="00527C46" w:rsidRPr="0083103C" w:rsidRDefault="00527C46" w:rsidP="00A11277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A677E3">
              <w:rPr>
                <w:rFonts w:cs="Times New Roman"/>
                <w:sz w:val="16"/>
                <w:szCs w:val="16"/>
                <w:vertAlign w:val="superscript"/>
              </w:rPr>
              <w:t>*</w:t>
            </w:r>
            <w:r w:rsidRPr="00A677E3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A677E3">
              <w:rPr>
                <w:rFonts w:cs="Times New Roman"/>
                <w:sz w:val="16"/>
                <w:szCs w:val="16"/>
              </w:rPr>
              <w:t>&lt;0.05;</w:t>
            </w:r>
            <w:r w:rsidRPr="00A677E3">
              <w:rPr>
                <w:rFonts w:cs="Times New Roman"/>
                <w:sz w:val="16"/>
                <w:szCs w:val="16"/>
                <w:vertAlign w:val="superscript"/>
              </w:rPr>
              <w:t xml:space="preserve"> **</w:t>
            </w:r>
            <w:r w:rsidRPr="00A677E3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A677E3">
              <w:rPr>
                <w:rFonts w:cs="Times New Roman"/>
                <w:sz w:val="16"/>
                <w:szCs w:val="16"/>
              </w:rPr>
              <w:t>&lt;0.01</w:t>
            </w:r>
          </w:p>
        </w:tc>
      </w:tr>
    </w:tbl>
    <w:p w14:paraId="7477AB9B" w14:textId="1DE8857E" w:rsidR="00527C46" w:rsidRPr="00A677E3" w:rsidRDefault="00527C46" w:rsidP="00527C46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Odds ratios from</w:t>
      </w:r>
      <w:r w:rsidRPr="00A677E3">
        <w:rPr>
          <w:rFonts w:cs="Times New Roman"/>
          <w:szCs w:val="24"/>
        </w:rPr>
        <w:t xml:space="preserve"> the regressions between DASS-21 and AESI</w:t>
      </w:r>
      <w:r>
        <w:rPr>
          <w:rFonts w:cs="Times New Roman"/>
          <w:szCs w:val="24"/>
        </w:rPr>
        <w:t xml:space="preserve"> for age group </w:t>
      </w:r>
      <w:r w:rsidR="001935F0">
        <w:rPr>
          <w:rFonts w:cs="Times New Roman"/>
          <w:szCs w:val="24"/>
        </w:rPr>
        <w:t>30-35</w:t>
      </w:r>
      <w:r>
        <w:rPr>
          <w:rFonts w:cs="Times New Roman"/>
          <w:szCs w:val="24"/>
        </w:rPr>
        <w:t xml:space="preserve"> years</w:t>
      </w:r>
      <w:r w:rsidR="00B367BB">
        <w:rPr>
          <w:rFonts w:cs="Times New Roman"/>
          <w:szCs w:val="24"/>
        </w:rPr>
        <w:t xml:space="preserve"> (n=25)</w:t>
      </w:r>
      <w:r w:rsidRPr="00A677E3">
        <w:rPr>
          <w:rFonts w:cs="Times New Roman"/>
          <w:szCs w:val="24"/>
        </w:rPr>
        <w:t>.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2263"/>
        <w:gridCol w:w="709"/>
        <w:gridCol w:w="1134"/>
        <w:gridCol w:w="992"/>
        <w:gridCol w:w="709"/>
        <w:gridCol w:w="851"/>
        <w:gridCol w:w="1417"/>
        <w:gridCol w:w="992"/>
        <w:gridCol w:w="709"/>
      </w:tblGrid>
      <w:tr w:rsidR="0070538B" w:rsidRPr="00A677E3" w14:paraId="0A3E3D04" w14:textId="77777777" w:rsidTr="0070538B">
        <w:tc>
          <w:tcPr>
            <w:tcW w:w="2263" w:type="dxa"/>
            <w:vMerge w:val="restart"/>
          </w:tcPr>
          <w:p w14:paraId="2DFF4DAC" w14:textId="77777777" w:rsidR="00527C46" w:rsidRPr="00AA52B4" w:rsidRDefault="00527C46" w:rsidP="00A11277">
            <w:pPr>
              <w:spacing w:before="0" w:after="0"/>
              <w:jc w:val="both"/>
              <w:rPr>
                <w:rFonts w:cs="Times New Roman"/>
                <w:sz w:val="22"/>
                <w:szCs w:val="20"/>
              </w:rPr>
            </w:pPr>
          </w:p>
        </w:tc>
        <w:tc>
          <w:tcPr>
            <w:tcW w:w="3544" w:type="dxa"/>
            <w:gridSpan w:val="4"/>
          </w:tcPr>
          <w:p w14:paraId="36539CC5" w14:textId="77777777" w:rsidR="00527C46" w:rsidRPr="00AA52B4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DASS-21 Depression subscale</w:t>
            </w:r>
          </w:p>
        </w:tc>
        <w:tc>
          <w:tcPr>
            <w:tcW w:w="3969" w:type="dxa"/>
            <w:gridSpan w:val="4"/>
          </w:tcPr>
          <w:p w14:paraId="40B210E0" w14:textId="77777777" w:rsidR="00527C46" w:rsidRPr="00AA52B4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DASS-21 Anxiety subscale</w:t>
            </w:r>
          </w:p>
        </w:tc>
      </w:tr>
      <w:tr w:rsidR="00436A34" w:rsidRPr="00A677E3" w14:paraId="48D7218B" w14:textId="77777777" w:rsidTr="0070538B">
        <w:tc>
          <w:tcPr>
            <w:tcW w:w="2263" w:type="dxa"/>
            <w:vMerge/>
            <w:tcBorders>
              <w:bottom w:val="single" w:sz="4" w:space="0" w:color="auto"/>
            </w:tcBorders>
          </w:tcPr>
          <w:p w14:paraId="10B77B8D" w14:textId="77777777" w:rsidR="00527C46" w:rsidRPr="00AA52B4" w:rsidRDefault="00527C46" w:rsidP="00A11277">
            <w:pPr>
              <w:spacing w:before="0" w:after="0"/>
              <w:jc w:val="both"/>
              <w:rPr>
                <w:rFonts w:cs="Times New Roman"/>
                <w:sz w:val="22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6A0B936E" w14:textId="77777777" w:rsidR="00527C46" w:rsidRPr="00AA52B4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923E08A" w14:textId="77777777" w:rsidR="00527C46" w:rsidRPr="00AA52B4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5069F875" w14:textId="77777777" w:rsidR="00527C46" w:rsidRPr="00AA52B4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P 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0C6D70AE" w14:textId="77777777" w:rsidR="00527C46" w:rsidRPr="00AA52B4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R</w:t>
            </w:r>
            <w:r w:rsidRPr="00AA52B4">
              <w:rPr>
                <w:rFonts w:cs="Times New Roman"/>
                <w:sz w:val="22"/>
                <w:szCs w:val="20"/>
                <w:vertAlign w:val="superscript"/>
              </w:rPr>
              <w:t>2</w:t>
            </w:r>
            <w:r w:rsidRPr="00AA52B4">
              <w:rPr>
                <w:rFonts w:cs="Times New Roman"/>
                <w:sz w:val="22"/>
                <w:szCs w:val="20"/>
              </w:rPr>
              <w:t xml:space="preserve"> valu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5D888452" w14:textId="77777777" w:rsidR="00527C46" w:rsidRPr="00AA52B4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O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59493812" w14:textId="77777777" w:rsidR="00527C46" w:rsidRPr="00AA52B4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68F8F529" w14:textId="77777777" w:rsidR="00527C46" w:rsidRPr="00AA52B4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P 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1E211F1" w14:textId="77777777" w:rsidR="00527C46" w:rsidRPr="00AA52B4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R</w:t>
            </w:r>
            <w:r w:rsidRPr="00AA52B4">
              <w:rPr>
                <w:rFonts w:cs="Times New Roman"/>
                <w:sz w:val="22"/>
                <w:szCs w:val="20"/>
                <w:vertAlign w:val="superscript"/>
              </w:rPr>
              <w:t>2</w:t>
            </w:r>
            <w:r w:rsidRPr="00AA52B4">
              <w:rPr>
                <w:rFonts w:cs="Times New Roman"/>
                <w:sz w:val="22"/>
                <w:szCs w:val="20"/>
              </w:rPr>
              <w:t xml:space="preserve"> value</w:t>
            </w:r>
          </w:p>
        </w:tc>
      </w:tr>
      <w:tr w:rsidR="00436A34" w:rsidRPr="00A677E3" w14:paraId="46E558DA" w14:textId="77777777" w:rsidTr="0070538B">
        <w:tc>
          <w:tcPr>
            <w:tcW w:w="2263" w:type="dxa"/>
            <w:tcBorders>
              <w:bottom w:val="single" w:sz="4" w:space="0" w:color="auto"/>
            </w:tcBorders>
          </w:tcPr>
          <w:p w14:paraId="002EA6EB" w14:textId="77777777" w:rsidR="00527C46" w:rsidRPr="00AA52B4" w:rsidRDefault="00527C46" w:rsidP="00A11277">
            <w:pPr>
              <w:spacing w:before="0" w:after="0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AESI total</w:t>
            </w:r>
          </w:p>
          <w:p w14:paraId="18C63B8C" w14:textId="77777777" w:rsidR="00527C46" w:rsidRPr="00AA52B4" w:rsidRDefault="00527C46" w:rsidP="00A11277">
            <w:pPr>
              <w:spacing w:before="0" w:after="0"/>
              <w:rPr>
                <w:rFonts w:cs="Times New Roman"/>
                <w:sz w:val="22"/>
                <w:szCs w:val="20"/>
              </w:rPr>
            </w:pPr>
            <w:proofErr w:type="spellStart"/>
            <w:r>
              <w:rPr>
                <w:rFonts w:cs="Times New Roman"/>
                <w:sz w:val="22"/>
                <w:szCs w:val="20"/>
              </w:rPr>
              <w:t>S</w:t>
            </w:r>
            <w:r w:rsidRPr="00AA52B4">
              <w:rPr>
                <w:rFonts w:cs="Times New Roman"/>
                <w:sz w:val="22"/>
                <w:szCs w:val="20"/>
              </w:rPr>
              <w:t>elf subscale</w:t>
            </w:r>
            <w:proofErr w:type="spellEnd"/>
          </w:p>
          <w:p w14:paraId="07E729DA" w14:textId="77777777" w:rsidR="00527C46" w:rsidRPr="00AA52B4" w:rsidRDefault="00527C46" w:rsidP="00A11277">
            <w:pPr>
              <w:spacing w:before="0" w:after="0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P</w:t>
            </w:r>
            <w:r w:rsidRPr="00AA52B4">
              <w:rPr>
                <w:rFonts w:cs="Times New Roman"/>
                <w:sz w:val="22"/>
                <w:szCs w:val="20"/>
              </w:rPr>
              <w:t>arents/teachers subscal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A3D56AF" w14:textId="7D156342" w:rsidR="00527C46" w:rsidRPr="00AA52B4" w:rsidRDefault="00C91811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2.18</w:t>
            </w:r>
          </w:p>
          <w:p w14:paraId="2E335657" w14:textId="4B160045" w:rsidR="00527C46" w:rsidRPr="00AA52B4" w:rsidRDefault="00C91811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6.74</w:t>
            </w:r>
          </w:p>
          <w:p w14:paraId="028420B3" w14:textId="2FE085ED" w:rsidR="00527C46" w:rsidRPr="00AA52B4" w:rsidRDefault="00C91811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3.3</w:t>
            </w:r>
            <w:r w:rsidR="00AB201C">
              <w:rPr>
                <w:rFonts w:cs="Times New Roman"/>
                <w:sz w:val="22"/>
                <w:szCs w:val="2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E72562" w14:textId="74154356" w:rsidR="00527C46" w:rsidRPr="00AA52B4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1.</w:t>
            </w:r>
            <w:r w:rsidR="00537730">
              <w:rPr>
                <w:rFonts w:cs="Times New Roman"/>
                <w:sz w:val="22"/>
                <w:szCs w:val="20"/>
              </w:rPr>
              <w:t>95</w:t>
            </w:r>
            <w:r w:rsidRPr="00AA52B4">
              <w:rPr>
                <w:rFonts w:cs="Times New Roman"/>
                <w:sz w:val="22"/>
                <w:szCs w:val="20"/>
              </w:rPr>
              <w:t>-</w:t>
            </w:r>
            <w:r w:rsidR="00537730">
              <w:rPr>
                <w:rFonts w:cs="Times New Roman"/>
                <w:sz w:val="22"/>
                <w:szCs w:val="20"/>
              </w:rPr>
              <w:t>2.42</w:t>
            </w:r>
          </w:p>
          <w:p w14:paraId="3B91D67A" w14:textId="5D191317" w:rsidR="00527C46" w:rsidRPr="00AA52B4" w:rsidRDefault="00537730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5.14</w:t>
            </w:r>
            <w:r w:rsidR="00527C46" w:rsidRPr="00AA52B4">
              <w:rPr>
                <w:rFonts w:cs="Times New Roman"/>
                <w:sz w:val="22"/>
                <w:szCs w:val="20"/>
              </w:rPr>
              <w:t>-</w:t>
            </w:r>
            <w:r>
              <w:rPr>
                <w:rFonts w:cs="Times New Roman"/>
                <w:sz w:val="22"/>
                <w:szCs w:val="20"/>
              </w:rPr>
              <w:t>8.84</w:t>
            </w:r>
          </w:p>
          <w:p w14:paraId="64DDE7CD" w14:textId="0C8909FC" w:rsidR="00527C46" w:rsidRPr="00AA52B4" w:rsidRDefault="00537730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2.54</w:t>
            </w:r>
            <w:r w:rsidR="00527C46" w:rsidRPr="00AA52B4">
              <w:rPr>
                <w:rFonts w:cs="Times New Roman"/>
                <w:sz w:val="22"/>
                <w:szCs w:val="20"/>
              </w:rPr>
              <w:t>-</w:t>
            </w:r>
            <w:r>
              <w:rPr>
                <w:rFonts w:cs="Times New Roman"/>
                <w:sz w:val="22"/>
                <w:szCs w:val="20"/>
              </w:rPr>
              <w:t>4.3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0128960" w14:textId="77777777" w:rsidR="00527C46" w:rsidRPr="00AA52B4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&lt;0.001</w:t>
            </w:r>
            <w:r w:rsidRPr="00AA52B4">
              <w:rPr>
                <w:rFonts w:cs="Times New Roman"/>
                <w:sz w:val="22"/>
                <w:szCs w:val="20"/>
                <w:vertAlign w:val="superscript"/>
              </w:rPr>
              <w:t>**</w:t>
            </w:r>
          </w:p>
          <w:p w14:paraId="522D02E9" w14:textId="77777777" w:rsidR="00527C46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  <w:vertAlign w:val="superscript"/>
              </w:rPr>
            </w:pPr>
            <w:r w:rsidRPr="00AA52B4">
              <w:rPr>
                <w:rFonts w:cs="Times New Roman"/>
                <w:sz w:val="22"/>
                <w:szCs w:val="20"/>
              </w:rPr>
              <w:t>&lt;0.001</w:t>
            </w:r>
            <w:r w:rsidRPr="00AA52B4">
              <w:rPr>
                <w:rFonts w:cs="Times New Roman"/>
                <w:sz w:val="22"/>
                <w:szCs w:val="20"/>
                <w:vertAlign w:val="superscript"/>
              </w:rPr>
              <w:t>**</w:t>
            </w:r>
          </w:p>
          <w:p w14:paraId="23D59916" w14:textId="77777777" w:rsidR="00527C46" w:rsidRPr="00AA52B4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&lt;0.001</w:t>
            </w:r>
            <w:r w:rsidRPr="00AA52B4">
              <w:rPr>
                <w:rFonts w:cs="Times New Roman"/>
                <w:sz w:val="22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45E9ECF" w14:textId="688C3440" w:rsidR="00527C46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BA0D67">
              <w:rPr>
                <w:rFonts w:cs="Times New Roman"/>
                <w:sz w:val="22"/>
                <w:szCs w:val="20"/>
              </w:rPr>
              <w:t>0.</w:t>
            </w:r>
            <w:r w:rsidR="00537730">
              <w:rPr>
                <w:rFonts w:cs="Times New Roman"/>
                <w:sz w:val="22"/>
                <w:szCs w:val="20"/>
              </w:rPr>
              <w:t>63</w:t>
            </w:r>
          </w:p>
          <w:p w14:paraId="4CFF3F6B" w14:textId="00C9E472" w:rsidR="00527C46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0.</w:t>
            </w:r>
            <w:r w:rsidR="00537730">
              <w:rPr>
                <w:rFonts w:cs="Times New Roman"/>
                <w:sz w:val="22"/>
                <w:szCs w:val="20"/>
              </w:rPr>
              <w:t>63</w:t>
            </w:r>
          </w:p>
          <w:p w14:paraId="7730CC00" w14:textId="50744EF7" w:rsidR="00527C46" w:rsidRPr="00BA0D67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0.</w:t>
            </w:r>
            <w:r w:rsidR="00537730">
              <w:rPr>
                <w:rFonts w:cs="Times New Roman"/>
                <w:sz w:val="22"/>
                <w:szCs w:val="20"/>
              </w:rPr>
              <w:t>6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60F1DED" w14:textId="7D3BCF4B" w:rsidR="00527C46" w:rsidRPr="00AA52B4" w:rsidRDefault="00537730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2.30</w:t>
            </w:r>
          </w:p>
          <w:p w14:paraId="2CFBE5BD" w14:textId="5314C383" w:rsidR="00527C46" w:rsidRPr="00AA52B4" w:rsidRDefault="00436A34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17.56</w:t>
            </w:r>
          </w:p>
          <w:p w14:paraId="56A958ED" w14:textId="39C440AB" w:rsidR="00527C46" w:rsidRPr="00AA52B4" w:rsidRDefault="00436A34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3.6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9C57110" w14:textId="0E44B662" w:rsidR="00527C46" w:rsidRPr="00AA52B4" w:rsidRDefault="00436A34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2.04</w:t>
            </w:r>
            <w:r w:rsidR="00527C46" w:rsidRPr="00AA52B4">
              <w:rPr>
                <w:rFonts w:cs="Times New Roman"/>
                <w:sz w:val="22"/>
                <w:szCs w:val="20"/>
              </w:rPr>
              <w:t>-</w:t>
            </w:r>
            <w:r>
              <w:rPr>
                <w:rFonts w:cs="Times New Roman"/>
                <w:sz w:val="22"/>
                <w:szCs w:val="20"/>
              </w:rPr>
              <w:t>2.60</w:t>
            </w:r>
          </w:p>
          <w:p w14:paraId="668F3B0B" w14:textId="6E67A887" w:rsidR="00527C46" w:rsidRPr="00AA52B4" w:rsidRDefault="00436A34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10.61</w:t>
            </w:r>
            <w:r w:rsidR="00527C46" w:rsidRPr="00AA52B4">
              <w:rPr>
                <w:rFonts w:cs="Times New Roman"/>
                <w:sz w:val="22"/>
                <w:szCs w:val="20"/>
              </w:rPr>
              <w:t>-</w:t>
            </w:r>
            <w:r>
              <w:rPr>
                <w:rFonts w:cs="Times New Roman"/>
                <w:sz w:val="22"/>
                <w:szCs w:val="20"/>
              </w:rPr>
              <w:t>29.07</w:t>
            </w:r>
          </w:p>
          <w:p w14:paraId="1FD8F2BC" w14:textId="369427E9" w:rsidR="00527C46" w:rsidRPr="00AA52B4" w:rsidRDefault="00436A34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2.96</w:t>
            </w:r>
            <w:r w:rsidR="00527C46" w:rsidRPr="00AA52B4">
              <w:rPr>
                <w:rFonts w:cs="Times New Roman"/>
                <w:sz w:val="22"/>
                <w:szCs w:val="20"/>
              </w:rPr>
              <w:t>-</w:t>
            </w:r>
            <w:r>
              <w:rPr>
                <w:rFonts w:cs="Times New Roman"/>
                <w:sz w:val="22"/>
                <w:szCs w:val="20"/>
              </w:rPr>
              <w:t>4.6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0E4D2B0" w14:textId="77777777" w:rsidR="00527C46" w:rsidRPr="00AA52B4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AA52B4">
              <w:rPr>
                <w:rFonts w:cs="Times New Roman"/>
                <w:sz w:val="22"/>
                <w:szCs w:val="20"/>
              </w:rPr>
              <w:t>&lt;0.001</w:t>
            </w:r>
            <w:r w:rsidRPr="00AA52B4">
              <w:rPr>
                <w:rFonts w:cs="Times New Roman"/>
                <w:sz w:val="22"/>
                <w:szCs w:val="20"/>
                <w:vertAlign w:val="superscript"/>
              </w:rPr>
              <w:t>**</w:t>
            </w:r>
          </w:p>
          <w:p w14:paraId="45739336" w14:textId="77777777" w:rsidR="00527C46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  <w:vertAlign w:val="superscript"/>
              </w:rPr>
            </w:pPr>
            <w:r w:rsidRPr="00AA52B4">
              <w:rPr>
                <w:rFonts w:cs="Times New Roman"/>
                <w:sz w:val="22"/>
                <w:szCs w:val="20"/>
              </w:rPr>
              <w:t>&lt;0.001</w:t>
            </w:r>
            <w:r w:rsidRPr="00AA52B4">
              <w:rPr>
                <w:rFonts w:cs="Times New Roman"/>
                <w:sz w:val="22"/>
                <w:szCs w:val="20"/>
                <w:vertAlign w:val="superscript"/>
              </w:rPr>
              <w:t>**</w:t>
            </w:r>
          </w:p>
          <w:p w14:paraId="7DE36052" w14:textId="77777777" w:rsidR="00527C46" w:rsidRPr="00AA52B4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  <w:vertAlign w:val="superscript"/>
              </w:rPr>
            </w:pPr>
            <w:r w:rsidRPr="00AA52B4">
              <w:rPr>
                <w:rFonts w:cs="Times New Roman"/>
                <w:sz w:val="22"/>
                <w:szCs w:val="20"/>
              </w:rPr>
              <w:t>&lt;0.001</w:t>
            </w:r>
            <w:r w:rsidRPr="00AA52B4">
              <w:rPr>
                <w:rFonts w:cs="Times New Roman"/>
                <w:sz w:val="22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6F32499" w14:textId="642177F8" w:rsidR="00527C46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0.</w:t>
            </w:r>
            <w:r w:rsidR="00436A34">
              <w:rPr>
                <w:rFonts w:cs="Times New Roman"/>
                <w:sz w:val="22"/>
                <w:szCs w:val="20"/>
              </w:rPr>
              <w:t>67</w:t>
            </w:r>
          </w:p>
          <w:p w14:paraId="08CFD056" w14:textId="516CFD19" w:rsidR="00527C46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0.</w:t>
            </w:r>
            <w:r w:rsidR="00436A34">
              <w:rPr>
                <w:rFonts w:cs="Times New Roman"/>
                <w:sz w:val="22"/>
                <w:szCs w:val="20"/>
              </w:rPr>
              <w:t>6</w:t>
            </w:r>
            <w:r>
              <w:rPr>
                <w:rFonts w:cs="Times New Roman"/>
                <w:sz w:val="22"/>
                <w:szCs w:val="20"/>
              </w:rPr>
              <w:t>7</w:t>
            </w:r>
          </w:p>
          <w:p w14:paraId="2778230C" w14:textId="2A3CC757" w:rsidR="00527C46" w:rsidRPr="00AA52B4" w:rsidRDefault="00527C46" w:rsidP="00A1127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0.</w:t>
            </w:r>
            <w:r w:rsidR="00436A34">
              <w:rPr>
                <w:rFonts w:cs="Times New Roman"/>
                <w:sz w:val="22"/>
                <w:szCs w:val="20"/>
              </w:rPr>
              <w:t>6</w:t>
            </w:r>
            <w:r>
              <w:rPr>
                <w:rFonts w:cs="Times New Roman"/>
                <w:sz w:val="22"/>
                <w:szCs w:val="20"/>
              </w:rPr>
              <w:t>7</w:t>
            </w:r>
          </w:p>
        </w:tc>
      </w:tr>
      <w:tr w:rsidR="00527C46" w:rsidRPr="00A677E3" w14:paraId="61D26342" w14:textId="77777777" w:rsidTr="00A11277">
        <w:tc>
          <w:tcPr>
            <w:tcW w:w="977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8E86B3" w14:textId="77777777" w:rsidR="00527C46" w:rsidRPr="0083103C" w:rsidRDefault="00527C46" w:rsidP="00A11277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A677E3">
              <w:rPr>
                <w:rFonts w:cs="Times New Roman"/>
                <w:sz w:val="16"/>
                <w:szCs w:val="16"/>
                <w:vertAlign w:val="superscript"/>
              </w:rPr>
              <w:t>*</w:t>
            </w:r>
            <w:r w:rsidRPr="00A677E3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A677E3">
              <w:rPr>
                <w:rFonts w:cs="Times New Roman"/>
                <w:sz w:val="16"/>
                <w:szCs w:val="16"/>
              </w:rPr>
              <w:t>&lt;0.05;</w:t>
            </w:r>
            <w:r w:rsidRPr="00A677E3">
              <w:rPr>
                <w:rFonts w:cs="Times New Roman"/>
                <w:sz w:val="16"/>
                <w:szCs w:val="16"/>
                <w:vertAlign w:val="superscript"/>
              </w:rPr>
              <w:t xml:space="preserve"> **</w:t>
            </w:r>
            <w:r w:rsidRPr="00A677E3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A677E3">
              <w:rPr>
                <w:rFonts w:cs="Times New Roman"/>
                <w:sz w:val="16"/>
                <w:szCs w:val="16"/>
              </w:rPr>
              <w:t>&lt;0.01</w:t>
            </w:r>
          </w:p>
        </w:tc>
      </w:tr>
    </w:tbl>
    <w:p w14:paraId="2A182830" w14:textId="3C0227A3" w:rsidR="00847E58" w:rsidRPr="0088513A" w:rsidRDefault="00847E58" w:rsidP="0070538B">
      <w:pPr>
        <w:jc w:val="both"/>
        <w:rPr>
          <w:rFonts w:cs="Times New Roman"/>
          <w:szCs w:val="24"/>
        </w:rPr>
      </w:pPr>
    </w:p>
    <w:sectPr w:rsidR="00847E58" w:rsidRPr="0088513A" w:rsidSect="00D537FA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91B711" w14:textId="77777777" w:rsidR="00250135" w:rsidRDefault="00250135" w:rsidP="00117666">
      <w:pPr>
        <w:spacing w:after="0"/>
      </w:pPr>
      <w:r>
        <w:separator/>
      </w:r>
    </w:p>
  </w:endnote>
  <w:endnote w:type="continuationSeparator" w:id="0">
    <w:p w14:paraId="162CDB83" w14:textId="77777777" w:rsidR="00250135" w:rsidRDefault="002501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&#13;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76CDIg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&#13;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156904" w14:textId="77777777" w:rsidR="00250135" w:rsidRDefault="00250135" w:rsidP="00117666">
      <w:pPr>
        <w:spacing w:after="0"/>
      </w:pPr>
      <w:r>
        <w:separator/>
      </w:r>
    </w:p>
  </w:footnote>
  <w:footnote w:type="continuationSeparator" w:id="0">
    <w:p w14:paraId="42B86817" w14:textId="77777777" w:rsidR="00250135" w:rsidRDefault="0025013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C81EC0" w14:textId="54B92735" w:rsidR="00686C9D" w:rsidRPr="007E3148" w:rsidRDefault="00686C9D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053055" w14:textId="1A817A43" w:rsidR="00686C9D" w:rsidRPr="00A53000" w:rsidRDefault="00686C9D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145919174" name="Picture 14591917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06E1943"/>
    <w:multiLevelType w:val="hybridMultilevel"/>
    <w:tmpl w:val="D020DCE2"/>
    <w:lvl w:ilvl="0" w:tplc="E3DC050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C38421D"/>
    <w:multiLevelType w:val="hybridMultilevel"/>
    <w:tmpl w:val="B5B8F24C"/>
    <w:lvl w:ilvl="0" w:tplc="2E805AE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4"/>
  </w:num>
  <w:num w:numId="3" w16cid:durableId="1144352800">
    <w:abstractNumId w:val="1"/>
  </w:num>
  <w:num w:numId="4" w16cid:durableId="769737119">
    <w:abstractNumId w:val="16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1"/>
  </w:num>
  <w:num w:numId="7" w16cid:durableId="773479634">
    <w:abstractNumId w:val="9"/>
  </w:num>
  <w:num w:numId="8" w16cid:durableId="2072000685">
    <w:abstractNumId w:val="7"/>
  </w:num>
  <w:num w:numId="9" w16cid:durableId="1213807494">
    <w:abstractNumId w:val="10"/>
  </w:num>
  <w:num w:numId="10" w16cid:durableId="308825289">
    <w:abstractNumId w:val="8"/>
  </w:num>
  <w:num w:numId="11" w16cid:durableId="372848954">
    <w:abstractNumId w:val="2"/>
  </w:num>
  <w:num w:numId="12" w16cid:durableId="213006365">
    <w:abstractNumId w:val="19"/>
  </w:num>
  <w:num w:numId="13" w16cid:durableId="1411196366">
    <w:abstractNumId w:val="13"/>
  </w:num>
  <w:num w:numId="14" w16cid:durableId="944966812">
    <w:abstractNumId w:val="4"/>
  </w:num>
  <w:num w:numId="15" w16cid:durableId="1662200756">
    <w:abstractNumId w:val="12"/>
  </w:num>
  <w:num w:numId="16" w16cid:durableId="2141485750">
    <w:abstractNumId w:val="15"/>
  </w:num>
  <w:num w:numId="17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8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891383357">
    <w:abstractNumId w:val="6"/>
  </w:num>
  <w:num w:numId="24" w16cid:durableId="142580480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9"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0264C"/>
    <w:rsid w:val="00015D7B"/>
    <w:rsid w:val="00020FF5"/>
    <w:rsid w:val="0002273A"/>
    <w:rsid w:val="00034304"/>
    <w:rsid w:val="00035434"/>
    <w:rsid w:val="000419AA"/>
    <w:rsid w:val="00045678"/>
    <w:rsid w:val="000458E4"/>
    <w:rsid w:val="00047F96"/>
    <w:rsid w:val="00063D84"/>
    <w:rsid w:val="0006636D"/>
    <w:rsid w:val="000728DA"/>
    <w:rsid w:val="00077D53"/>
    <w:rsid w:val="00081394"/>
    <w:rsid w:val="000820F3"/>
    <w:rsid w:val="00094AF8"/>
    <w:rsid w:val="00097A6D"/>
    <w:rsid w:val="000A7D7B"/>
    <w:rsid w:val="000B34BD"/>
    <w:rsid w:val="000B59FF"/>
    <w:rsid w:val="000C36B4"/>
    <w:rsid w:val="000C7E2A"/>
    <w:rsid w:val="000D6B01"/>
    <w:rsid w:val="000F3D09"/>
    <w:rsid w:val="000F3EA9"/>
    <w:rsid w:val="000F4CFB"/>
    <w:rsid w:val="00112774"/>
    <w:rsid w:val="00117666"/>
    <w:rsid w:val="001223A7"/>
    <w:rsid w:val="00124A98"/>
    <w:rsid w:val="00134256"/>
    <w:rsid w:val="00137640"/>
    <w:rsid w:val="00147395"/>
    <w:rsid w:val="00150885"/>
    <w:rsid w:val="00152161"/>
    <w:rsid w:val="001552C9"/>
    <w:rsid w:val="00160855"/>
    <w:rsid w:val="00163AB0"/>
    <w:rsid w:val="001660C0"/>
    <w:rsid w:val="0016664E"/>
    <w:rsid w:val="00177168"/>
    <w:rsid w:val="00177D84"/>
    <w:rsid w:val="001935F0"/>
    <w:rsid w:val="0019616C"/>
    <w:rsid w:val="001964EF"/>
    <w:rsid w:val="001B1A2C"/>
    <w:rsid w:val="001D5C23"/>
    <w:rsid w:val="001D679A"/>
    <w:rsid w:val="001E2EBB"/>
    <w:rsid w:val="001E4F08"/>
    <w:rsid w:val="001F0E15"/>
    <w:rsid w:val="001F4C07"/>
    <w:rsid w:val="00206322"/>
    <w:rsid w:val="00217BA1"/>
    <w:rsid w:val="00220AEA"/>
    <w:rsid w:val="0022299F"/>
    <w:rsid w:val="00222A94"/>
    <w:rsid w:val="00223516"/>
    <w:rsid w:val="0022480E"/>
    <w:rsid w:val="00226954"/>
    <w:rsid w:val="002368CB"/>
    <w:rsid w:val="00245636"/>
    <w:rsid w:val="00250135"/>
    <w:rsid w:val="002513C9"/>
    <w:rsid w:val="002604A7"/>
    <w:rsid w:val="00261674"/>
    <w:rsid w:val="002629A3"/>
    <w:rsid w:val="00265660"/>
    <w:rsid w:val="002671AE"/>
    <w:rsid w:val="002677A0"/>
    <w:rsid w:val="00267D18"/>
    <w:rsid w:val="002852F6"/>
    <w:rsid w:val="002868E2"/>
    <w:rsid w:val="002869C3"/>
    <w:rsid w:val="00291862"/>
    <w:rsid w:val="002936E4"/>
    <w:rsid w:val="00296B88"/>
    <w:rsid w:val="002A260D"/>
    <w:rsid w:val="002C4EE4"/>
    <w:rsid w:val="002C66E7"/>
    <w:rsid w:val="002C74CA"/>
    <w:rsid w:val="002D668E"/>
    <w:rsid w:val="002D6A8E"/>
    <w:rsid w:val="002F6D39"/>
    <w:rsid w:val="002F744D"/>
    <w:rsid w:val="00303DE6"/>
    <w:rsid w:val="00305CF0"/>
    <w:rsid w:val="00310124"/>
    <w:rsid w:val="0032061A"/>
    <w:rsid w:val="00322306"/>
    <w:rsid w:val="00344AE2"/>
    <w:rsid w:val="003544FB"/>
    <w:rsid w:val="00365D63"/>
    <w:rsid w:val="0036793B"/>
    <w:rsid w:val="00372682"/>
    <w:rsid w:val="003766A2"/>
    <w:rsid w:val="00376CC5"/>
    <w:rsid w:val="00377C2C"/>
    <w:rsid w:val="0038152F"/>
    <w:rsid w:val="00382CAC"/>
    <w:rsid w:val="0039693B"/>
    <w:rsid w:val="003B3C40"/>
    <w:rsid w:val="003C032D"/>
    <w:rsid w:val="003D2F2D"/>
    <w:rsid w:val="003D6927"/>
    <w:rsid w:val="003E5E6E"/>
    <w:rsid w:val="00401590"/>
    <w:rsid w:val="00402F5C"/>
    <w:rsid w:val="00423A38"/>
    <w:rsid w:val="00424FFA"/>
    <w:rsid w:val="00436A34"/>
    <w:rsid w:val="00445A1D"/>
    <w:rsid w:val="00446E4C"/>
    <w:rsid w:val="004538EB"/>
    <w:rsid w:val="00463E3D"/>
    <w:rsid w:val="004645AE"/>
    <w:rsid w:val="00492D1D"/>
    <w:rsid w:val="004A24EE"/>
    <w:rsid w:val="004C4BAD"/>
    <w:rsid w:val="004C79AA"/>
    <w:rsid w:val="004D3E33"/>
    <w:rsid w:val="004E4827"/>
    <w:rsid w:val="00510770"/>
    <w:rsid w:val="0052252B"/>
    <w:rsid w:val="005250F2"/>
    <w:rsid w:val="005255AF"/>
    <w:rsid w:val="00527C46"/>
    <w:rsid w:val="00537730"/>
    <w:rsid w:val="005432A8"/>
    <w:rsid w:val="00552964"/>
    <w:rsid w:val="00556C2A"/>
    <w:rsid w:val="005632DD"/>
    <w:rsid w:val="00564001"/>
    <w:rsid w:val="00572CEA"/>
    <w:rsid w:val="00583E9E"/>
    <w:rsid w:val="00586897"/>
    <w:rsid w:val="00587B6D"/>
    <w:rsid w:val="00591F46"/>
    <w:rsid w:val="005A1D84"/>
    <w:rsid w:val="005A70EA"/>
    <w:rsid w:val="005C3963"/>
    <w:rsid w:val="005C5177"/>
    <w:rsid w:val="005D1840"/>
    <w:rsid w:val="005D33C3"/>
    <w:rsid w:val="005D35E4"/>
    <w:rsid w:val="005D7910"/>
    <w:rsid w:val="005E2832"/>
    <w:rsid w:val="005E735A"/>
    <w:rsid w:val="00614C68"/>
    <w:rsid w:val="0062154F"/>
    <w:rsid w:val="00626026"/>
    <w:rsid w:val="00626D16"/>
    <w:rsid w:val="00631A8C"/>
    <w:rsid w:val="006366F2"/>
    <w:rsid w:val="006510ED"/>
    <w:rsid w:val="00651CA2"/>
    <w:rsid w:val="00653D60"/>
    <w:rsid w:val="00660D05"/>
    <w:rsid w:val="00671D9A"/>
    <w:rsid w:val="00673952"/>
    <w:rsid w:val="00676FF9"/>
    <w:rsid w:val="00686C9D"/>
    <w:rsid w:val="006B2D5B"/>
    <w:rsid w:val="006B7213"/>
    <w:rsid w:val="006B7D14"/>
    <w:rsid w:val="006C186D"/>
    <w:rsid w:val="006C64EF"/>
    <w:rsid w:val="006C7E47"/>
    <w:rsid w:val="006D5B93"/>
    <w:rsid w:val="006E070D"/>
    <w:rsid w:val="006E18DE"/>
    <w:rsid w:val="006E54C5"/>
    <w:rsid w:val="0070538B"/>
    <w:rsid w:val="0071230C"/>
    <w:rsid w:val="00725A7D"/>
    <w:rsid w:val="00727093"/>
    <w:rsid w:val="0073085C"/>
    <w:rsid w:val="00746505"/>
    <w:rsid w:val="00752FD1"/>
    <w:rsid w:val="0075630E"/>
    <w:rsid w:val="00763657"/>
    <w:rsid w:val="007656BA"/>
    <w:rsid w:val="00772C6D"/>
    <w:rsid w:val="0077419A"/>
    <w:rsid w:val="007749C6"/>
    <w:rsid w:val="00780515"/>
    <w:rsid w:val="00790BB3"/>
    <w:rsid w:val="00792043"/>
    <w:rsid w:val="00796699"/>
    <w:rsid w:val="00797EDD"/>
    <w:rsid w:val="007A568A"/>
    <w:rsid w:val="007B0322"/>
    <w:rsid w:val="007B0F75"/>
    <w:rsid w:val="007C0E3F"/>
    <w:rsid w:val="007C206C"/>
    <w:rsid w:val="007C5729"/>
    <w:rsid w:val="007D6793"/>
    <w:rsid w:val="007F15DE"/>
    <w:rsid w:val="007F4C20"/>
    <w:rsid w:val="00800487"/>
    <w:rsid w:val="00802A7E"/>
    <w:rsid w:val="00806FE6"/>
    <w:rsid w:val="008111E4"/>
    <w:rsid w:val="00812DBA"/>
    <w:rsid w:val="0081301C"/>
    <w:rsid w:val="00817DD6"/>
    <w:rsid w:val="0083103C"/>
    <w:rsid w:val="00833E59"/>
    <w:rsid w:val="00847E58"/>
    <w:rsid w:val="0085318D"/>
    <w:rsid w:val="008629A9"/>
    <w:rsid w:val="00863727"/>
    <w:rsid w:val="00866375"/>
    <w:rsid w:val="00873EE2"/>
    <w:rsid w:val="00877106"/>
    <w:rsid w:val="00881CCB"/>
    <w:rsid w:val="0088513A"/>
    <w:rsid w:val="00887844"/>
    <w:rsid w:val="00893C19"/>
    <w:rsid w:val="00895308"/>
    <w:rsid w:val="008A0240"/>
    <w:rsid w:val="008A1E65"/>
    <w:rsid w:val="008A4F7B"/>
    <w:rsid w:val="008B526A"/>
    <w:rsid w:val="008D6607"/>
    <w:rsid w:val="008D6C8D"/>
    <w:rsid w:val="008E2B54"/>
    <w:rsid w:val="008E4404"/>
    <w:rsid w:val="008E58C7"/>
    <w:rsid w:val="008E5D94"/>
    <w:rsid w:val="008E61EC"/>
    <w:rsid w:val="008F0E0E"/>
    <w:rsid w:val="008F3EC3"/>
    <w:rsid w:val="008F5021"/>
    <w:rsid w:val="00902FF1"/>
    <w:rsid w:val="00903132"/>
    <w:rsid w:val="00924804"/>
    <w:rsid w:val="00926EF2"/>
    <w:rsid w:val="00937BB4"/>
    <w:rsid w:val="00943573"/>
    <w:rsid w:val="009439B1"/>
    <w:rsid w:val="00971B61"/>
    <w:rsid w:val="00976B93"/>
    <w:rsid w:val="00980C31"/>
    <w:rsid w:val="009955FF"/>
    <w:rsid w:val="009D08C8"/>
    <w:rsid w:val="009D259D"/>
    <w:rsid w:val="009D3983"/>
    <w:rsid w:val="009E7C75"/>
    <w:rsid w:val="00A00487"/>
    <w:rsid w:val="00A0501E"/>
    <w:rsid w:val="00A12C79"/>
    <w:rsid w:val="00A26A04"/>
    <w:rsid w:val="00A353B4"/>
    <w:rsid w:val="00A4384F"/>
    <w:rsid w:val="00A452BC"/>
    <w:rsid w:val="00A50D9D"/>
    <w:rsid w:val="00A53000"/>
    <w:rsid w:val="00A545C6"/>
    <w:rsid w:val="00A547AF"/>
    <w:rsid w:val="00A54FC7"/>
    <w:rsid w:val="00A55E04"/>
    <w:rsid w:val="00A662C3"/>
    <w:rsid w:val="00A7377F"/>
    <w:rsid w:val="00A75F87"/>
    <w:rsid w:val="00A76167"/>
    <w:rsid w:val="00A95D8B"/>
    <w:rsid w:val="00A964FC"/>
    <w:rsid w:val="00AA27B1"/>
    <w:rsid w:val="00AA52B4"/>
    <w:rsid w:val="00AB201C"/>
    <w:rsid w:val="00AC0270"/>
    <w:rsid w:val="00AC3C69"/>
    <w:rsid w:val="00AC3EA3"/>
    <w:rsid w:val="00AC792D"/>
    <w:rsid w:val="00AD23D0"/>
    <w:rsid w:val="00AE4FD4"/>
    <w:rsid w:val="00AF378C"/>
    <w:rsid w:val="00AF37EC"/>
    <w:rsid w:val="00AF6051"/>
    <w:rsid w:val="00B006EC"/>
    <w:rsid w:val="00B04911"/>
    <w:rsid w:val="00B052AE"/>
    <w:rsid w:val="00B131FC"/>
    <w:rsid w:val="00B1553E"/>
    <w:rsid w:val="00B2020E"/>
    <w:rsid w:val="00B367BB"/>
    <w:rsid w:val="00B371A0"/>
    <w:rsid w:val="00B53A3D"/>
    <w:rsid w:val="00B657B8"/>
    <w:rsid w:val="00B72AF2"/>
    <w:rsid w:val="00B746EF"/>
    <w:rsid w:val="00B84920"/>
    <w:rsid w:val="00B8556A"/>
    <w:rsid w:val="00BA0D67"/>
    <w:rsid w:val="00BA1206"/>
    <w:rsid w:val="00BB41CE"/>
    <w:rsid w:val="00BB6949"/>
    <w:rsid w:val="00BB7786"/>
    <w:rsid w:val="00BB785E"/>
    <w:rsid w:val="00BC6407"/>
    <w:rsid w:val="00BD04BF"/>
    <w:rsid w:val="00BE19A4"/>
    <w:rsid w:val="00BE41E8"/>
    <w:rsid w:val="00BE4C2D"/>
    <w:rsid w:val="00BF1C93"/>
    <w:rsid w:val="00BF6BF9"/>
    <w:rsid w:val="00BF71B6"/>
    <w:rsid w:val="00C012A3"/>
    <w:rsid w:val="00C13F9F"/>
    <w:rsid w:val="00C14A5E"/>
    <w:rsid w:val="00C16F19"/>
    <w:rsid w:val="00C237D0"/>
    <w:rsid w:val="00C2525E"/>
    <w:rsid w:val="00C305EE"/>
    <w:rsid w:val="00C30EB1"/>
    <w:rsid w:val="00C401B5"/>
    <w:rsid w:val="00C41826"/>
    <w:rsid w:val="00C41E0A"/>
    <w:rsid w:val="00C47A9C"/>
    <w:rsid w:val="00C52A7B"/>
    <w:rsid w:val="00C57EB2"/>
    <w:rsid w:val="00C62B08"/>
    <w:rsid w:val="00C6324C"/>
    <w:rsid w:val="00C66FB6"/>
    <w:rsid w:val="00C679AA"/>
    <w:rsid w:val="00C724CF"/>
    <w:rsid w:val="00C75972"/>
    <w:rsid w:val="00C82792"/>
    <w:rsid w:val="00C91811"/>
    <w:rsid w:val="00C948FD"/>
    <w:rsid w:val="00CA073A"/>
    <w:rsid w:val="00CA4DE6"/>
    <w:rsid w:val="00CB2220"/>
    <w:rsid w:val="00CB43D5"/>
    <w:rsid w:val="00CC579C"/>
    <w:rsid w:val="00CC76F9"/>
    <w:rsid w:val="00CC79BF"/>
    <w:rsid w:val="00CD066B"/>
    <w:rsid w:val="00CD3ECE"/>
    <w:rsid w:val="00CD46E2"/>
    <w:rsid w:val="00CE2FC4"/>
    <w:rsid w:val="00CF4E90"/>
    <w:rsid w:val="00CF6EE1"/>
    <w:rsid w:val="00D00D0B"/>
    <w:rsid w:val="00D04B69"/>
    <w:rsid w:val="00D13B5D"/>
    <w:rsid w:val="00D16552"/>
    <w:rsid w:val="00D17FBC"/>
    <w:rsid w:val="00D31CED"/>
    <w:rsid w:val="00D40420"/>
    <w:rsid w:val="00D41BF2"/>
    <w:rsid w:val="00D4317A"/>
    <w:rsid w:val="00D537FA"/>
    <w:rsid w:val="00D55C5F"/>
    <w:rsid w:val="00D80D99"/>
    <w:rsid w:val="00D86E5D"/>
    <w:rsid w:val="00D90ACA"/>
    <w:rsid w:val="00D91BC3"/>
    <w:rsid w:val="00D9503C"/>
    <w:rsid w:val="00DB2532"/>
    <w:rsid w:val="00DD257A"/>
    <w:rsid w:val="00DD570C"/>
    <w:rsid w:val="00DD73EF"/>
    <w:rsid w:val="00DE167E"/>
    <w:rsid w:val="00DE23E8"/>
    <w:rsid w:val="00DF187F"/>
    <w:rsid w:val="00DF3F19"/>
    <w:rsid w:val="00DF3FC0"/>
    <w:rsid w:val="00DF7A24"/>
    <w:rsid w:val="00E0128B"/>
    <w:rsid w:val="00E11C78"/>
    <w:rsid w:val="00E372ED"/>
    <w:rsid w:val="00E64E17"/>
    <w:rsid w:val="00E74C35"/>
    <w:rsid w:val="00E77650"/>
    <w:rsid w:val="00E852EA"/>
    <w:rsid w:val="00E858BB"/>
    <w:rsid w:val="00EA3D3C"/>
    <w:rsid w:val="00EB23E8"/>
    <w:rsid w:val="00EB327C"/>
    <w:rsid w:val="00EB38CC"/>
    <w:rsid w:val="00EB3ACA"/>
    <w:rsid w:val="00EC7CC3"/>
    <w:rsid w:val="00EF6A40"/>
    <w:rsid w:val="00F10CC8"/>
    <w:rsid w:val="00F16B62"/>
    <w:rsid w:val="00F2266F"/>
    <w:rsid w:val="00F254A4"/>
    <w:rsid w:val="00F2782D"/>
    <w:rsid w:val="00F424A7"/>
    <w:rsid w:val="00F46494"/>
    <w:rsid w:val="00F506D0"/>
    <w:rsid w:val="00F558AB"/>
    <w:rsid w:val="00F562A3"/>
    <w:rsid w:val="00F61D89"/>
    <w:rsid w:val="00F672A7"/>
    <w:rsid w:val="00F76D5D"/>
    <w:rsid w:val="00F80167"/>
    <w:rsid w:val="00F86ABB"/>
    <w:rsid w:val="00F94D03"/>
    <w:rsid w:val="00F96635"/>
    <w:rsid w:val="00F97039"/>
    <w:rsid w:val="00FC5FAF"/>
    <w:rsid w:val="00FD0BE5"/>
    <w:rsid w:val="00FD5051"/>
    <w:rsid w:val="00FD7648"/>
    <w:rsid w:val="00FE08AB"/>
    <w:rsid w:val="00FE2770"/>
    <w:rsid w:val="00FE2DDA"/>
    <w:rsid w:val="00FF2ADF"/>
    <w:rsid w:val="00FF4C1C"/>
    <w:rsid w:val="00FF6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D3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2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9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2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9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6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8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8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9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8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9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3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8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7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6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4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2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3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7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2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2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7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4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5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3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3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3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1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7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2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9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4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6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3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7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7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9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0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0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3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4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3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7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2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6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0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2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9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7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0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9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1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8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5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6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8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4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4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8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8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9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2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3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7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7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0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9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1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9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9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0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4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8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3</Pages>
  <Words>1597</Words>
  <Characters>8307</Characters>
  <Application>Microsoft Office Word</Application>
  <DocSecurity>0</DocSecurity>
  <Lines>1661</Lines>
  <Paragraphs>14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Ellaisha Samari</cp:lastModifiedBy>
  <cp:revision>4</cp:revision>
  <cp:lastPrinted>2013-10-03T12:51:00Z</cp:lastPrinted>
  <dcterms:created xsi:type="dcterms:W3CDTF">2026-05-12T04:22:00Z</dcterms:created>
  <dcterms:modified xsi:type="dcterms:W3CDTF">2026-05-13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